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6A6A82F0" w:rsidP="19F880D6" w:rsidRDefault="6A6A82F0" w14:paraId="1DCC0534" w14:textId="0AA98A32">
      <w:pPr>
        <w:pStyle w:val="Normal"/>
        <w:bidi w:val="0"/>
        <w:spacing w:before="0" w:beforeAutospacing="off" w:after="160" w:afterAutospacing="off" w:line="259" w:lineRule="auto"/>
        <w:ind w:left="0" w:right="0"/>
        <w:jc w:val="center"/>
      </w:pPr>
      <w:r w:rsidRPr="19F880D6" w:rsidR="6A6A82F0">
        <w:rPr>
          <w:rFonts w:ascii="Times New Roman" w:hAnsi="Times New Roman" w:cs="Times New Roman"/>
          <w:b w:val="1"/>
          <w:bCs w:val="1"/>
          <w:sz w:val="40"/>
          <w:szCs w:val="40"/>
          <w:lang w:val="en-US"/>
        </w:rPr>
        <w:t>Additional file 1</w:t>
      </w:r>
    </w:p>
    <w:p w:rsidR="00A049A9" w:rsidP="00BD061E" w:rsidRDefault="00754CC2" w14:paraId="21D7DF55" w14:textId="4516BC4A">
      <w:pPr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>
        <w:rPr>
          <w:rFonts w:ascii="Times New Roman" w:hAnsi="Times New Roman" w:cs="Times New Roman"/>
          <w:b/>
          <w:bCs/>
          <w:sz w:val="28"/>
          <w:szCs w:val="28"/>
          <w:lang w:val="en-US"/>
        </w:rPr>
        <w:t>Table 1</w:t>
      </w:r>
      <w:r w:rsidRPr="00D27BB8" w:rsidR="00D27BB8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: Characteristics </w:t>
      </w:r>
      <w:r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and IL-8 production </w:t>
      </w:r>
      <w:r w:rsidRPr="00D27BB8" w:rsidR="00D27BB8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of the 37 </w:t>
      </w:r>
      <w:r w:rsidRPr="00D27BB8" w:rsidR="00D27BB8">
        <w:rPr>
          <w:rFonts w:ascii="Times New Roman" w:hAnsi="Times New Roman" w:cs="Times New Roman"/>
          <w:b/>
          <w:bCs/>
          <w:i/>
          <w:iCs/>
          <w:sz w:val="28"/>
          <w:szCs w:val="28"/>
          <w:lang w:val="en-US"/>
        </w:rPr>
        <w:t>Campylobacter c</w:t>
      </w:r>
      <w:r w:rsidR="00D27BB8">
        <w:rPr>
          <w:rFonts w:ascii="Times New Roman" w:hAnsi="Times New Roman" w:cs="Times New Roman"/>
          <w:b/>
          <w:bCs/>
          <w:i/>
          <w:iCs/>
          <w:sz w:val="28"/>
          <w:szCs w:val="28"/>
          <w:lang w:val="en-US"/>
        </w:rPr>
        <w:t xml:space="preserve">oncisus </w:t>
      </w:r>
      <w:r w:rsidR="00D27BB8">
        <w:rPr>
          <w:rFonts w:ascii="Times New Roman" w:hAnsi="Times New Roman" w:cs="Times New Roman"/>
          <w:b/>
          <w:bCs/>
          <w:sz w:val="28"/>
          <w:szCs w:val="28"/>
          <w:lang w:val="en-US"/>
        </w:rPr>
        <w:t>isolates used</w:t>
      </w:r>
      <w:r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 </w:t>
      </w:r>
    </w:p>
    <w:tbl>
      <w:tblPr>
        <w:tblStyle w:val="Tabel-Gitter"/>
        <w:tblW w:w="9639" w:type="dxa"/>
        <w:jc w:val="center"/>
        <w:tblLayout w:type="fixed"/>
        <w:tblLook w:val="04A0" w:firstRow="1" w:lastRow="0" w:firstColumn="1" w:lastColumn="0" w:noHBand="0" w:noVBand="1"/>
        <w:tblCaption w:val="Table 1: Characteristics of the 37 Campylobacter concisus isolates used"/>
      </w:tblPr>
      <w:tblGrid>
        <w:gridCol w:w="933"/>
        <w:gridCol w:w="1189"/>
        <w:gridCol w:w="850"/>
        <w:gridCol w:w="851"/>
        <w:gridCol w:w="1701"/>
        <w:gridCol w:w="1275"/>
        <w:gridCol w:w="851"/>
        <w:gridCol w:w="1989"/>
      </w:tblGrid>
      <w:tr w:rsidRPr="005E14AE" w:rsidR="00754CC2" w:rsidTr="6F17C7B8" w14:paraId="4F9B761E" w14:textId="08AF5086">
        <w:trPr>
          <w:trHeight w:val="375"/>
          <w:jc w:val="center"/>
        </w:trPr>
        <w:tc>
          <w:tcPr>
            <w:tcW w:w="933" w:type="dxa"/>
            <w:noWrap/>
            <w:tcMar/>
            <w:hideMark/>
          </w:tcPr>
          <w:p w:rsidRPr="00B81FC5" w:rsidR="00754CC2" w:rsidP="00754CC2" w:rsidRDefault="00754CC2" w14:paraId="19508672" w14:textId="77777777">
            <w:pPr>
              <w:spacing w:before="240"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81FC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atient ID</w:t>
            </w:r>
          </w:p>
        </w:tc>
        <w:tc>
          <w:tcPr>
            <w:tcW w:w="1189" w:type="dxa"/>
            <w:noWrap/>
            <w:tcMar/>
            <w:hideMark/>
          </w:tcPr>
          <w:p w:rsidRPr="00B81FC5" w:rsidR="00754CC2" w:rsidP="00754CC2" w:rsidRDefault="00754CC2" w14:paraId="41427F6F" w14:textId="77777777">
            <w:pPr>
              <w:spacing w:before="240"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81FC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isease phenotype*</w:t>
            </w:r>
          </w:p>
        </w:tc>
        <w:tc>
          <w:tcPr>
            <w:tcW w:w="850" w:type="dxa"/>
            <w:noWrap/>
            <w:tcMar/>
            <w:hideMark/>
          </w:tcPr>
          <w:p w:rsidRPr="00B81FC5" w:rsidR="00754CC2" w:rsidP="00754CC2" w:rsidRDefault="00754CC2" w14:paraId="2F1F8BC2" w14:textId="77777777">
            <w:pPr>
              <w:spacing w:before="240"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81FC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ge (years)</w:t>
            </w:r>
          </w:p>
        </w:tc>
        <w:tc>
          <w:tcPr>
            <w:tcW w:w="851" w:type="dxa"/>
            <w:noWrap/>
            <w:tcMar/>
            <w:hideMark/>
          </w:tcPr>
          <w:p w:rsidRPr="00B81FC5" w:rsidR="00754CC2" w:rsidP="00754CC2" w:rsidRDefault="00754CC2" w14:paraId="6841616C" w14:textId="77777777">
            <w:pPr>
              <w:spacing w:before="240"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81FC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ender</w:t>
            </w:r>
          </w:p>
        </w:tc>
        <w:tc>
          <w:tcPr>
            <w:tcW w:w="1701" w:type="dxa"/>
            <w:noWrap/>
            <w:tcMar/>
            <w:hideMark/>
          </w:tcPr>
          <w:p w:rsidRPr="00B81FC5" w:rsidR="00754CC2" w:rsidP="00754CC2" w:rsidRDefault="00754CC2" w14:paraId="2F43652C" w14:textId="77777777">
            <w:pPr>
              <w:spacing w:before="240"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81FC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solates</w:t>
            </w:r>
          </w:p>
        </w:tc>
        <w:tc>
          <w:tcPr>
            <w:tcW w:w="1275" w:type="dxa"/>
            <w:noWrap/>
            <w:tcMar/>
            <w:hideMark/>
          </w:tcPr>
          <w:p w:rsidRPr="00B81FC5" w:rsidR="00754CC2" w:rsidP="00754CC2" w:rsidRDefault="00754CC2" w14:paraId="478D02E7" w14:textId="1F24C094">
            <w:pPr>
              <w:spacing w:before="240"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B81FC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Genomo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-</w:t>
            </w:r>
            <w:r w:rsidRPr="00B81FC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species</w:t>
            </w:r>
          </w:p>
        </w:tc>
        <w:tc>
          <w:tcPr>
            <w:tcW w:w="851" w:type="dxa"/>
            <w:noWrap/>
            <w:tcMar/>
            <w:hideMark/>
          </w:tcPr>
          <w:p w:rsidRPr="00B81FC5" w:rsidR="00754CC2" w:rsidP="00754CC2" w:rsidRDefault="00754CC2" w14:paraId="07B5416C" w14:textId="2042733B">
            <w:pPr>
              <w:spacing w:before="240" w:line="276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8"/>
                <w:szCs w:val="18"/>
                <w:vertAlign w:val="superscript"/>
                <w:lang w:val="en-GB"/>
              </w:rPr>
            </w:pPr>
            <w:r w:rsidRPr="00B81FC5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GB"/>
              </w:rPr>
              <w:t>zot</w:t>
            </w:r>
          </w:p>
        </w:tc>
        <w:tc>
          <w:tcPr>
            <w:tcW w:w="1989" w:type="dxa"/>
            <w:tcMar/>
          </w:tcPr>
          <w:p w:rsidR="00754CC2" w:rsidP="00754CC2" w:rsidRDefault="00754CC2" w14:paraId="76C5CB29" w14:textId="77777777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  <w:p w:rsidRPr="00754CC2" w:rsidR="00754CC2" w:rsidP="00754CC2" w:rsidRDefault="00754CC2" w14:paraId="48B0EBA3" w14:textId="0F4C221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754CC2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IL-8 production (pg/ml), mean (IQR)</w:t>
            </w:r>
          </w:p>
        </w:tc>
      </w:tr>
      <w:tr w:rsidRPr="001D4BD4" w:rsidR="00754CC2" w:rsidTr="6F17C7B8" w14:paraId="746ABFC3" w14:textId="464CA694">
        <w:trPr>
          <w:trHeight w:val="300"/>
          <w:jc w:val="center"/>
        </w:trPr>
        <w:tc>
          <w:tcPr>
            <w:tcW w:w="933" w:type="dxa"/>
            <w:noWrap/>
            <w:tcMar/>
            <w:hideMark/>
          </w:tcPr>
          <w:p w:rsidRPr="00D27BB8" w:rsidR="00754CC2" w:rsidP="007D057B" w:rsidRDefault="00754CC2" w14:paraId="1A0F4B58" w14:textId="77777777">
            <w:pPr>
              <w:spacing w:before="240" w:line="480" w:lineRule="auto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D27BB8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5CC</w:t>
            </w:r>
          </w:p>
        </w:tc>
        <w:tc>
          <w:tcPr>
            <w:tcW w:w="1189" w:type="dxa"/>
            <w:noWrap/>
            <w:tcMar/>
            <w:hideMark/>
          </w:tcPr>
          <w:p w:rsidRPr="00D27BB8" w:rsidR="00754CC2" w:rsidP="007D057B" w:rsidRDefault="00754CC2" w14:paraId="57CA3EC4" w14:textId="77777777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D27BB8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CC</w:t>
            </w:r>
          </w:p>
        </w:tc>
        <w:tc>
          <w:tcPr>
            <w:tcW w:w="850" w:type="dxa"/>
            <w:noWrap/>
            <w:tcMar/>
            <w:hideMark/>
          </w:tcPr>
          <w:p w:rsidRPr="00D27BB8" w:rsidR="00754CC2" w:rsidP="007D057B" w:rsidRDefault="00754CC2" w14:paraId="04D6D034" w14:textId="77777777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D27BB8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75</w:t>
            </w:r>
          </w:p>
        </w:tc>
        <w:tc>
          <w:tcPr>
            <w:tcW w:w="851" w:type="dxa"/>
            <w:noWrap/>
            <w:tcMar/>
            <w:hideMark/>
          </w:tcPr>
          <w:p w:rsidRPr="00D27BB8" w:rsidR="00754CC2" w:rsidP="007D057B" w:rsidRDefault="00754CC2" w14:paraId="3FFE1D0D" w14:textId="77777777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D27BB8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M</w:t>
            </w:r>
          </w:p>
        </w:tc>
        <w:tc>
          <w:tcPr>
            <w:tcW w:w="1701" w:type="dxa"/>
            <w:noWrap/>
            <w:tcMar/>
            <w:hideMark/>
          </w:tcPr>
          <w:p w:rsidRPr="00D27BB8" w:rsidR="00754CC2" w:rsidP="007D057B" w:rsidRDefault="00754CC2" w14:paraId="12AD647A" w14:textId="77777777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D27BB8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AAUH_5CCSigP1</w:t>
            </w:r>
          </w:p>
        </w:tc>
        <w:tc>
          <w:tcPr>
            <w:tcW w:w="1275" w:type="dxa"/>
            <w:noWrap/>
            <w:tcMar/>
            <w:hideMark/>
          </w:tcPr>
          <w:p w:rsidRPr="00D27BB8" w:rsidR="00754CC2" w:rsidP="007D057B" w:rsidRDefault="00754CC2" w14:paraId="20F44D40" w14:textId="77777777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D27BB8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2</w:t>
            </w:r>
          </w:p>
        </w:tc>
        <w:tc>
          <w:tcPr>
            <w:tcW w:w="851" w:type="dxa"/>
            <w:noWrap/>
            <w:tcMar/>
            <w:hideMark/>
          </w:tcPr>
          <w:p w:rsidRPr="00D27BB8" w:rsidR="00754CC2" w:rsidP="007D057B" w:rsidRDefault="00754CC2" w14:paraId="57445B2D" w14:textId="77777777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D27BB8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989" w:type="dxa"/>
            <w:tcMar/>
          </w:tcPr>
          <w:p w:rsidRPr="00754CC2" w:rsidR="00754CC2" w:rsidP="007D057B" w:rsidRDefault="00754CC2" w14:paraId="059F57DB" w14:textId="39F5140F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54CC2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a-DK"/>
              </w:rPr>
              <w:t>179.9 (159.3-200.</w:t>
            </w: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a-DK"/>
              </w:rPr>
              <w:t>5</w:t>
            </w:r>
            <w:r w:rsidRPr="00754CC2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a-DK"/>
              </w:rPr>
              <w:t>)</w:t>
            </w:r>
          </w:p>
        </w:tc>
      </w:tr>
      <w:tr w:rsidRPr="001D4BD4" w:rsidR="00754CC2" w:rsidTr="6F17C7B8" w14:paraId="28DCDA21" w14:textId="4CFA291A">
        <w:trPr>
          <w:trHeight w:val="300"/>
          <w:jc w:val="center"/>
        </w:trPr>
        <w:tc>
          <w:tcPr>
            <w:tcW w:w="933" w:type="dxa"/>
            <w:shd w:val="clear" w:color="auto" w:fill="auto"/>
            <w:noWrap/>
            <w:tcMar/>
            <w:hideMark/>
          </w:tcPr>
          <w:p w:rsidRPr="00D27BB8" w:rsidR="00754CC2" w:rsidP="007D057B" w:rsidRDefault="00754CC2" w14:paraId="3E4B83B1" w14:textId="77777777">
            <w:pPr>
              <w:spacing w:before="240" w:line="480" w:lineRule="auto"/>
              <w:rPr>
                <w:rFonts w:ascii="Times New Roman" w:hAnsi="Times New Roman" w:cs="Times New Roman"/>
                <w:bCs/>
                <w:sz w:val="15"/>
                <w:szCs w:val="15"/>
                <w:lang w:val="en-GB"/>
              </w:rPr>
            </w:pPr>
            <w:r w:rsidRPr="00D27BB8">
              <w:rPr>
                <w:rFonts w:ascii="Times New Roman" w:hAnsi="Times New Roman" w:cs="Times New Roman"/>
                <w:bCs/>
                <w:sz w:val="15"/>
                <w:szCs w:val="15"/>
                <w:lang w:val="en-GB"/>
              </w:rPr>
              <w:t>7CC</w:t>
            </w:r>
          </w:p>
        </w:tc>
        <w:tc>
          <w:tcPr>
            <w:tcW w:w="1189" w:type="dxa"/>
            <w:shd w:val="clear" w:color="auto" w:fill="auto"/>
            <w:noWrap/>
            <w:tcMar/>
            <w:hideMark/>
          </w:tcPr>
          <w:p w:rsidRPr="00D27BB8" w:rsidR="00754CC2" w:rsidP="007D057B" w:rsidRDefault="00754CC2" w14:paraId="7207EDD9" w14:textId="77777777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D27BB8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CC</w:t>
            </w:r>
          </w:p>
        </w:tc>
        <w:tc>
          <w:tcPr>
            <w:tcW w:w="850" w:type="dxa"/>
            <w:shd w:val="clear" w:color="auto" w:fill="auto"/>
            <w:noWrap/>
            <w:tcMar/>
            <w:hideMark/>
          </w:tcPr>
          <w:p w:rsidRPr="00D27BB8" w:rsidR="00754CC2" w:rsidP="007D057B" w:rsidRDefault="00754CC2" w14:paraId="353C81CA" w14:textId="77777777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D27BB8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65</w:t>
            </w:r>
          </w:p>
        </w:tc>
        <w:tc>
          <w:tcPr>
            <w:tcW w:w="851" w:type="dxa"/>
            <w:shd w:val="clear" w:color="auto" w:fill="auto"/>
            <w:noWrap/>
            <w:tcMar/>
            <w:hideMark/>
          </w:tcPr>
          <w:p w:rsidRPr="00D27BB8" w:rsidR="00754CC2" w:rsidP="007D057B" w:rsidRDefault="00754CC2" w14:paraId="6D4BE1D8" w14:textId="77777777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D27BB8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F</w:t>
            </w:r>
          </w:p>
        </w:tc>
        <w:tc>
          <w:tcPr>
            <w:tcW w:w="1701" w:type="dxa"/>
            <w:noWrap/>
            <w:tcMar/>
            <w:hideMark/>
          </w:tcPr>
          <w:p w:rsidRPr="00D27BB8" w:rsidR="00754CC2" w:rsidP="007D057B" w:rsidRDefault="00754CC2" w14:paraId="132415E8" w14:textId="77777777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D27BB8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AAUH_7CCSigD2@</w:t>
            </w:r>
          </w:p>
        </w:tc>
        <w:tc>
          <w:tcPr>
            <w:tcW w:w="1275" w:type="dxa"/>
            <w:noWrap/>
            <w:tcMar/>
            <w:hideMark/>
          </w:tcPr>
          <w:p w:rsidRPr="00D27BB8" w:rsidR="00754CC2" w:rsidP="007D057B" w:rsidRDefault="00754CC2" w14:paraId="6A691143" w14:textId="77777777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D27BB8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1</w:t>
            </w:r>
          </w:p>
        </w:tc>
        <w:tc>
          <w:tcPr>
            <w:tcW w:w="851" w:type="dxa"/>
            <w:noWrap/>
            <w:tcMar/>
            <w:hideMark/>
          </w:tcPr>
          <w:p w:rsidRPr="00D27BB8" w:rsidR="00754CC2" w:rsidP="007D057B" w:rsidRDefault="00754CC2" w14:paraId="5BC82914" w14:textId="77777777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D27BB8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989" w:type="dxa"/>
            <w:tcMar/>
          </w:tcPr>
          <w:p w:rsidRPr="00754CC2" w:rsidR="00754CC2" w:rsidP="007D057B" w:rsidRDefault="00754CC2" w14:paraId="34079B4B" w14:textId="7510A557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54CC2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a-DK"/>
              </w:rPr>
              <w:t>22</w:t>
            </w: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a-DK"/>
              </w:rPr>
              <w:t>9</w:t>
            </w:r>
            <w:r w:rsidRPr="00754CC2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a-DK"/>
              </w:rPr>
              <w:t xml:space="preserve"> (195.7-272.2)</w:t>
            </w:r>
          </w:p>
        </w:tc>
      </w:tr>
      <w:tr w:rsidRPr="001D4BD4" w:rsidR="00754CC2" w:rsidTr="6F17C7B8" w14:paraId="555FD3CB" w14:textId="22DD65B6">
        <w:trPr>
          <w:trHeight w:val="300"/>
          <w:jc w:val="center"/>
        </w:trPr>
        <w:tc>
          <w:tcPr>
            <w:tcW w:w="933" w:type="dxa"/>
            <w:noWrap/>
            <w:tcMar/>
            <w:hideMark/>
          </w:tcPr>
          <w:p w:rsidRPr="00D27BB8" w:rsidR="00754CC2" w:rsidP="6F17C7B8" w:rsidRDefault="00754CC2" w14:paraId="3BA8F31D" w14:textId="3EBB5635">
            <w:pPr>
              <w:spacing w:before="240" w:line="480" w:lineRule="auto"/>
              <w:rPr>
                <w:rFonts w:ascii="Times New Roman" w:hAnsi="Times New Roman" w:cs="Times New Roman"/>
                <w:b w:val="1"/>
                <w:bCs w:val="1"/>
                <w:sz w:val="15"/>
                <w:szCs w:val="15"/>
                <w:lang w:val="en-GB"/>
              </w:rPr>
            </w:pPr>
            <w:ins w:author="Marta Emilie Yde Aagaard" w:date="2022-12-19T14:06:59.109Z" w:id="1863829432">
              <w:r w:rsidRPr="6F17C7B8" w:rsidR="56AB95D0">
                <w:rPr>
                  <w:rFonts w:ascii="Times New Roman" w:hAnsi="Times New Roman" w:cs="Times New Roman"/>
                  <w:b w:val="0"/>
                  <w:bCs w:val="0"/>
                  <w:sz w:val="15"/>
                  <w:szCs w:val="15"/>
                  <w:lang w:val="en-GB"/>
                </w:rPr>
                <w:t>7</w:t>
              </w:r>
            </w:ins>
            <w:ins w:author="Marta Emilie Yde Aagaard" w:date="2022-12-19T14:07:00.745Z" w:id="1650599226">
              <w:r w:rsidRPr="6F17C7B8" w:rsidR="56AB95D0">
                <w:rPr>
                  <w:rFonts w:ascii="Times New Roman" w:hAnsi="Times New Roman" w:cs="Times New Roman"/>
                  <w:b w:val="0"/>
                  <w:bCs w:val="0"/>
                  <w:sz w:val="15"/>
                  <w:szCs w:val="15"/>
                  <w:lang w:val="en-GB"/>
                </w:rPr>
                <w:t>CC</w:t>
              </w:r>
            </w:ins>
          </w:p>
        </w:tc>
        <w:tc>
          <w:tcPr>
            <w:tcW w:w="1189" w:type="dxa"/>
            <w:noWrap/>
            <w:tcMar/>
            <w:hideMark/>
          </w:tcPr>
          <w:p w:rsidRPr="00D27BB8" w:rsidR="00754CC2" w:rsidP="007D057B" w:rsidRDefault="00754CC2" w14:paraId="5B83722E" w14:textId="75B5E385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ins w:author="Marta Emilie Yde Aagaard" w:date="2022-12-19T14:07:03.096Z" w:id="1573525600">
              <w:r w:rsidRPr="6F17C7B8" w:rsidR="56AB95D0">
                <w:rPr>
                  <w:rFonts w:ascii="Times New Roman" w:hAnsi="Times New Roman" w:cs="Times New Roman"/>
                  <w:sz w:val="15"/>
                  <w:szCs w:val="15"/>
                  <w:lang w:val="en-GB"/>
                </w:rPr>
                <w:t>CC</w:t>
              </w:r>
            </w:ins>
          </w:p>
        </w:tc>
        <w:tc>
          <w:tcPr>
            <w:tcW w:w="850" w:type="dxa"/>
            <w:noWrap/>
            <w:tcMar/>
            <w:hideMark/>
          </w:tcPr>
          <w:p w:rsidRPr="00D27BB8" w:rsidR="00754CC2" w:rsidP="007D057B" w:rsidRDefault="00754CC2" w14:paraId="5CC035F6" w14:textId="2E7F37C2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ins w:author="Marta Emilie Yde Aagaard" w:date="2022-12-19T14:07:05.464Z" w:id="622498340">
              <w:r w:rsidRPr="6F17C7B8" w:rsidR="56AB95D0">
                <w:rPr>
                  <w:rFonts w:ascii="Times New Roman" w:hAnsi="Times New Roman" w:cs="Times New Roman"/>
                  <w:sz w:val="15"/>
                  <w:szCs w:val="15"/>
                  <w:lang w:val="en-GB"/>
                </w:rPr>
                <w:t>65</w:t>
              </w:r>
            </w:ins>
          </w:p>
        </w:tc>
        <w:tc>
          <w:tcPr>
            <w:tcW w:w="851" w:type="dxa"/>
            <w:noWrap/>
            <w:tcMar/>
            <w:hideMark/>
          </w:tcPr>
          <w:p w:rsidRPr="00D27BB8" w:rsidR="00754CC2" w:rsidP="007D057B" w:rsidRDefault="00754CC2" w14:paraId="54E303BF" w14:textId="10C9CBF5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ins w:author="Marta Emilie Yde Aagaard" w:date="2022-12-19T14:07:07.345Z" w:id="404044363">
              <w:r w:rsidRPr="6F17C7B8" w:rsidR="56AB95D0">
                <w:rPr>
                  <w:rFonts w:ascii="Times New Roman" w:hAnsi="Times New Roman" w:cs="Times New Roman"/>
                  <w:sz w:val="15"/>
                  <w:szCs w:val="15"/>
                  <w:lang w:val="en-GB"/>
                </w:rPr>
                <w:t>F</w:t>
              </w:r>
            </w:ins>
          </w:p>
        </w:tc>
        <w:tc>
          <w:tcPr>
            <w:tcW w:w="1701" w:type="dxa"/>
            <w:noWrap/>
            <w:tcMar/>
            <w:hideMark/>
          </w:tcPr>
          <w:p w:rsidRPr="00D27BB8" w:rsidR="00754CC2" w:rsidP="007D057B" w:rsidRDefault="00754CC2" w14:paraId="24138703" w14:textId="77777777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D27BB8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AAUH_7CCSigD3</w:t>
            </w:r>
          </w:p>
        </w:tc>
        <w:tc>
          <w:tcPr>
            <w:tcW w:w="1275" w:type="dxa"/>
            <w:noWrap/>
            <w:tcMar/>
            <w:hideMark/>
          </w:tcPr>
          <w:p w:rsidRPr="00D27BB8" w:rsidR="00754CC2" w:rsidP="007D057B" w:rsidRDefault="00754CC2" w14:paraId="1C2F42A7" w14:textId="77777777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D27BB8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2</w:t>
            </w:r>
          </w:p>
        </w:tc>
        <w:tc>
          <w:tcPr>
            <w:tcW w:w="851" w:type="dxa"/>
            <w:noWrap/>
            <w:tcMar/>
            <w:hideMark/>
          </w:tcPr>
          <w:p w:rsidRPr="00D27BB8" w:rsidR="00754CC2" w:rsidP="007D057B" w:rsidRDefault="00754CC2" w14:paraId="5C1CBBDC" w14:textId="77777777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D27BB8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1</w:t>
            </w:r>
          </w:p>
        </w:tc>
        <w:tc>
          <w:tcPr>
            <w:tcW w:w="1989" w:type="dxa"/>
            <w:tcMar/>
          </w:tcPr>
          <w:p w:rsidRPr="00754CC2" w:rsidR="00754CC2" w:rsidP="007D057B" w:rsidRDefault="00754CC2" w14:paraId="2293CC50" w14:textId="15C70DD9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54CC2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a-DK"/>
              </w:rPr>
              <w:t>274.</w:t>
            </w: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a-DK"/>
              </w:rPr>
              <w:t>4</w:t>
            </w:r>
            <w:r w:rsidRPr="00754CC2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a-DK"/>
              </w:rPr>
              <w:t xml:space="preserve"> (249.</w:t>
            </w: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a-DK"/>
              </w:rPr>
              <w:t>5</w:t>
            </w:r>
            <w:r w:rsidRPr="00754CC2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a-DK"/>
              </w:rPr>
              <w:t>-299.</w:t>
            </w: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a-DK"/>
              </w:rPr>
              <w:t>3</w:t>
            </w:r>
            <w:r w:rsidRPr="00754CC2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a-DK"/>
              </w:rPr>
              <w:t>)</w:t>
            </w:r>
          </w:p>
        </w:tc>
      </w:tr>
      <w:tr w:rsidRPr="001D4BD4" w:rsidR="00754CC2" w:rsidTr="6F17C7B8" w14:paraId="36DE87DC" w14:textId="1B11E0B2">
        <w:trPr>
          <w:trHeight w:val="300"/>
          <w:jc w:val="center"/>
        </w:trPr>
        <w:tc>
          <w:tcPr>
            <w:tcW w:w="933" w:type="dxa"/>
            <w:noWrap/>
            <w:tcMar/>
            <w:hideMark/>
          </w:tcPr>
          <w:p w:rsidRPr="00D27BB8" w:rsidR="00754CC2" w:rsidP="007D057B" w:rsidRDefault="00754CC2" w14:paraId="584CE9A9" w14:textId="77777777">
            <w:pPr>
              <w:spacing w:before="240" w:line="480" w:lineRule="auto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D27BB8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8CC</w:t>
            </w:r>
          </w:p>
        </w:tc>
        <w:tc>
          <w:tcPr>
            <w:tcW w:w="1189" w:type="dxa"/>
            <w:noWrap/>
            <w:tcMar/>
            <w:hideMark/>
          </w:tcPr>
          <w:p w:rsidRPr="00D27BB8" w:rsidR="00754CC2" w:rsidP="007D057B" w:rsidRDefault="00754CC2" w14:paraId="19ACED36" w14:textId="77777777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D27BB8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CC</w:t>
            </w:r>
          </w:p>
        </w:tc>
        <w:tc>
          <w:tcPr>
            <w:tcW w:w="850" w:type="dxa"/>
            <w:noWrap/>
            <w:tcMar/>
            <w:hideMark/>
          </w:tcPr>
          <w:p w:rsidRPr="00D27BB8" w:rsidR="00754CC2" w:rsidP="007D057B" w:rsidRDefault="00754CC2" w14:paraId="1A14EAEA" w14:textId="77777777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D27BB8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88</w:t>
            </w:r>
          </w:p>
        </w:tc>
        <w:tc>
          <w:tcPr>
            <w:tcW w:w="851" w:type="dxa"/>
            <w:noWrap/>
            <w:tcMar/>
            <w:hideMark/>
          </w:tcPr>
          <w:p w:rsidRPr="00D27BB8" w:rsidR="00754CC2" w:rsidP="007D057B" w:rsidRDefault="00754CC2" w14:paraId="2F84D2A0" w14:textId="77777777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D27BB8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M</w:t>
            </w:r>
          </w:p>
        </w:tc>
        <w:tc>
          <w:tcPr>
            <w:tcW w:w="1701" w:type="dxa"/>
            <w:noWrap/>
            <w:tcMar/>
            <w:hideMark/>
          </w:tcPr>
          <w:p w:rsidRPr="00D27BB8" w:rsidR="00754CC2" w:rsidP="007D057B" w:rsidRDefault="00754CC2" w14:paraId="1590FFC5" w14:textId="77777777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D27BB8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AAUH_8CCSigP1@</w:t>
            </w:r>
          </w:p>
        </w:tc>
        <w:tc>
          <w:tcPr>
            <w:tcW w:w="1275" w:type="dxa"/>
            <w:noWrap/>
            <w:tcMar/>
            <w:hideMark/>
          </w:tcPr>
          <w:p w:rsidRPr="00D27BB8" w:rsidR="00754CC2" w:rsidP="007D057B" w:rsidRDefault="00754CC2" w14:paraId="76B0F285" w14:textId="77777777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D27BB8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2</w:t>
            </w:r>
          </w:p>
        </w:tc>
        <w:tc>
          <w:tcPr>
            <w:tcW w:w="851" w:type="dxa"/>
            <w:noWrap/>
            <w:tcMar/>
            <w:hideMark/>
          </w:tcPr>
          <w:p w:rsidRPr="00D27BB8" w:rsidR="00754CC2" w:rsidP="007D057B" w:rsidRDefault="00754CC2" w14:paraId="7D54BCDE" w14:textId="77777777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D27BB8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989" w:type="dxa"/>
            <w:tcMar/>
          </w:tcPr>
          <w:p w:rsidRPr="00754CC2" w:rsidR="00754CC2" w:rsidP="007D057B" w:rsidRDefault="00754CC2" w14:paraId="17E5D905" w14:textId="2887503A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54CC2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a-DK"/>
              </w:rPr>
              <w:t>230 (198.</w:t>
            </w: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a-DK"/>
              </w:rPr>
              <w:t>3</w:t>
            </w:r>
            <w:r w:rsidRPr="00754CC2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a-DK"/>
              </w:rPr>
              <w:t>-257.3)</w:t>
            </w:r>
          </w:p>
        </w:tc>
      </w:tr>
      <w:tr w:rsidRPr="001D4BD4" w:rsidR="00754CC2" w:rsidTr="6F17C7B8" w14:paraId="5B89CE52" w14:textId="67C34BD0">
        <w:trPr>
          <w:trHeight w:val="300"/>
          <w:jc w:val="center"/>
        </w:trPr>
        <w:tc>
          <w:tcPr>
            <w:tcW w:w="933" w:type="dxa"/>
            <w:noWrap/>
            <w:tcMar/>
            <w:hideMark/>
          </w:tcPr>
          <w:p w:rsidRPr="00D27BB8" w:rsidR="00754CC2" w:rsidP="007D057B" w:rsidRDefault="00754CC2" w14:paraId="120EDC77" w14:textId="77777777">
            <w:pPr>
              <w:spacing w:before="240" w:line="480" w:lineRule="auto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D27BB8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13CC</w:t>
            </w:r>
          </w:p>
        </w:tc>
        <w:tc>
          <w:tcPr>
            <w:tcW w:w="1189" w:type="dxa"/>
            <w:noWrap/>
            <w:tcMar/>
            <w:hideMark/>
          </w:tcPr>
          <w:p w:rsidRPr="00D27BB8" w:rsidR="00754CC2" w:rsidP="007D057B" w:rsidRDefault="00754CC2" w14:paraId="5F2C7707" w14:textId="77777777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27BB8">
              <w:rPr>
                <w:rFonts w:ascii="Times New Roman" w:hAnsi="Times New Roman" w:cs="Times New Roman"/>
                <w:sz w:val="15"/>
                <w:szCs w:val="15"/>
              </w:rPr>
              <w:t>CC</w:t>
            </w:r>
          </w:p>
        </w:tc>
        <w:tc>
          <w:tcPr>
            <w:tcW w:w="850" w:type="dxa"/>
            <w:noWrap/>
            <w:tcMar/>
            <w:hideMark/>
          </w:tcPr>
          <w:p w:rsidRPr="00D27BB8" w:rsidR="00754CC2" w:rsidP="007D057B" w:rsidRDefault="00754CC2" w14:paraId="47DF316B" w14:textId="77777777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27BB8">
              <w:rPr>
                <w:rFonts w:ascii="Times New Roman" w:hAnsi="Times New Roman" w:cs="Times New Roman"/>
                <w:sz w:val="15"/>
                <w:szCs w:val="15"/>
              </w:rPr>
              <w:t>72</w:t>
            </w:r>
          </w:p>
        </w:tc>
        <w:tc>
          <w:tcPr>
            <w:tcW w:w="851" w:type="dxa"/>
            <w:noWrap/>
            <w:tcMar/>
            <w:hideMark/>
          </w:tcPr>
          <w:p w:rsidRPr="00D27BB8" w:rsidR="00754CC2" w:rsidP="007D057B" w:rsidRDefault="00754CC2" w14:paraId="5877A299" w14:textId="77777777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27BB8">
              <w:rPr>
                <w:rFonts w:ascii="Times New Roman" w:hAnsi="Times New Roman" w:cs="Times New Roman"/>
                <w:sz w:val="15"/>
                <w:szCs w:val="15"/>
              </w:rPr>
              <w:t>M</w:t>
            </w:r>
          </w:p>
        </w:tc>
        <w:tc>
          <w:tcPr>
            <w:tcW w:w="1701" w:type="dxa"/>
            <w:noWrap/>
            <w:tcMar/>
            <w:hideMark/>
          </w:tcPr>
          <w:p w:rsidRPr="00D27BB8" w:rsidR="00754CC2" w:rsidP="007D057B" w:rsidRDefault="00754CC2" w14:paraId="00A5A16D" w14:textId="77777777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27BB8">
              <w:rPr>
                <w:rFonts w:ascii="Times New Roman" w:hAnsi="Times New Roman" w:cs="Times New Roman"/>
                <w:sz w:val="15"/>
                <w:szCs w:val="15"/>
              </w:rPr>
              <w:t>AAUH_13CCSigP1</w:t>
            </w:r>
          </w:p>
        </w:tc>
        <w:tc>
          <w:tcPr>
            <w:tcW w:w="1275" w:type="dxa"/>
            <w:noWrap/>
            <w:tcMar/>
            <w:hideMark/>
          </w:tcPr>
          <w:p w:rsidRPr="00D27BB8" w:rsidR="00754CC2" w:rsidP="007D057B" w:rsidRDefault="00754CC2" w14:paraId="6D2E7DE7" w14:textId="77777777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27BB8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851" w:type="dxa"/>
            <w:noWrap/>
            <w:tcMar/>
            <w:hideMark/>
          </w:tcPr>
          <w:p w:rsidRPr="00D27BB8" w:rsidR="00754CC2" w:rsidP="007D057B" w:rsidRDefault="00754CC2" w14:paraId="2BA106AC" w14:textId="77777777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27BB8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989" w:type="dxa"/>
            <w:tcMar/>
          </w:tcPr>
          <w:p w:rsidRPr="00754CC2" w:rsidR="00754CC2" w:rsidP="007D057B" w:rsidRDefault="00754CC2" w14:paraId="4A4050D7" w14:textId="6792DE7E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4CC2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a-DK"/>
              </w:rPr>
              <w:t>218.</w:t>
            </w: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a-DK"/>
              </w:rPr>
              <w:t>9</w:t>
            </w:r>
            <w:r w:rsidRPr="00754CC2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a-DK"/>
              </w:rPr>
              <w:t xml:space="preserve"> (190.6-247.7)</w:t>
            </w:r>
          </w:p>
        </w:tc>
      </w:tr>
      <w:tr w:rsidRPr="001D4BD4" w:rsidR="00754CC2" w:rsidTr="6F17C7B8" w14:paraId="06427DA7" w14:textId="206A1FA0">
        <w:trPr>
          <w:trHeight w:val="300"/>
          <w:jc w:val="center"/>
        </w:trPr>
        <w:tc>
          <w:tcPr>
            <w:tcW w:w="933" w:type="dxa"/>
            <w:noWrap/>
            <w:tcMar/>
            <w:hideMark/>
          </w:tcPr>
          <w:p w:rsidRPr="00D27BB8" w:rsidR="00754CC2" w:rsidP="007D057B" w:rsidRDefault="00754CC2" w14:paraId="50BD17D3" w14:textId="77777777">
            <w:pPr>
              <w:spacing w:before="240"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D27BB8">
              <w:rPr>
                <w:rFonts w:ascii="Times New Roman" w:hAnsi="Times New Roman" w:cs="Times New Roman"/>
                <w:sz w:val="15"/>
                <w:szCs w:val="15"/>
              </w:rPr>
              <w:t>14CC</w:t>
            </w:r>
          </w:p>
        </w:tc>
        <w:tc>
          <w:tcPr>
            <w:tcW w:w="1189" w:type="dxa"/>
            <w:noWrap/>
            <w:tcMar/>
            <w:hideMark/>
          </w:tcPr>
          <w:p w:rsidRPr="00D27BB8" w:rsidR="00754CC2" w:rsidP="007D057B" w:rsidRDefault="00754CC2" w14:paraId="0147D30C" w14:textId="77777777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27BB8">
              <w:rPr>
                <w:rFonts w:ascii="Times New Roman" w:hAnsi="Times New Roman" w:cs="Times New Roman"/>
                <w:sz w:val="15"/>
                <w:szCs w:val="15"/>
              </w:rPr>
              <w:t>CC</w:t>
            </w:r>
          </w:p>
        </w:tc>
        <w:tc>
          <w:tcPr>
            <w:tcW w:w="850" w:type="dxa"/>
            <w:noWrap/>
            <w:tcMar/>
            <w:hideMark/>
          </w:tcPr>
          <w:p w:rsidRPr="00D27BB8" w:rsidR="00754CC2" w:rsidP="007D057B" w:rsidRDefault="00754CC2" w14:paraId="3B781B39" w14:textId="77777777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27BB8">
              <w:rPr>
                <w:rFonts w:ascii="Times New Roman" w:hAnsi="Times New Roman" w:cs="Times New Roman"/>
                <w:sz w:val="15"/>
                <w:szCs w:val="15"/>
              </w:rPr>
              <w:t>68</w:t>
            </w:r>
          </w:p>
        </w:tc>
        <w:tc>
          <w:tcPr>
            <w:tcW w:w="851" w:type="dxa"/>
            <w:noWrap/>
            <w:tcMar/>
            <w:hideMark/>
          </w:tcPr>
          <w:p w:rsidRPr="00D27BB8" w:rsidR="00754CC2" w:rsidP="007D057B" w:rsidRDefault="00754CC2" w14:paraId="09B92577" w14:textId="77777777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27BB8">
              <w:rPr>
                <w:rFonts w:ascii="Times New Roman" w:hAnsi="Times New Roman" w:cs="Times New Roman"/>
                <w:sz w:val="15"/>
                <w:szCs w:val="15"/>
              </w:rPr>
              <w:t>M</w:t>
            </w:r>
          </w:p>
        </w:tc>
        <w:tc>
          <w:tcPr>
            <w:tcW w:w="1701" w:type="dxa"/>
            <w:noWrap/>
            <w:tcMar/>
            <w:hideMark/>
          </w:tcPr>
          <w:p w:rsidRPr="00D27BB8" w:rsidR="00754CC2" w:rsidP="007D057B" w:rsidRDefault="00754CC2" w14:paraId="1EDEF750" w14:textId="77777777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27BB8">
              <w:rPr>
                <w:rFonts w:ascii="Times New Roman" w:hAnsi="Times New Roman" w:cs="Times New Roman"/>
                <w:sz w:val="15"/>
                <w:szCs w:val="15"/>
              </w:rPr>
              <w:t>AAUH_14CCDesc2</w:t>
            </w:r>
          </w:p>
        </w:tc>
        <w:tc>
          <w:tcPr>
            <w:tcW w:w="1275" w:type="dxa"/>
            <w:noWrap/>
            <w:tcMar/>
            <w:hideMark/>
          </w:tcPr>
          <w:p w:rsidRPr="00D27BB8" w:rsidR="00754CC2" w:rsidP="007D057B" w:rsidRDefault="00754CC2" w14:paraId="6AC26A90" w14:textId="77777777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27BB8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851" w:type="dxa"/>
            <w:noWrap/>
            <w:tcMar/>
            <w:hideMark/>
          </w:tcPr>
          <w:p w:rsidRPr="00D27BB8" w:rsidR="00754CC2" w:rsidP="007D057B" w:rsidRDefault="00754CC2" w14:paraId="3F7F007C" w14:textId="77777777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27BB8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989" w:type="dxa"/>
            <w:tcMar/>
          </w:tcPr>
          <w:p w:rsidRPr="00754CC2" w:rsidR="00754CC2" w:rsidP="007D057B" w:rsidRDefault="00754CC2" w14:paraId="224BF699" w14:textId="7377611C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4CC2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a-DK"/>
              </w:rPr>
              <w:t>240.6 (217-274.</w:t>
            </w: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a-DK"/>
              </w:rPr>
              <w:t>9</w:t>
            </w:r>
            <w:r w:rsidRPr="00754CC2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a-DK"/>
              </w:rPr>
              <w:t>)</w:t>
            </w:r>
          </w:p>
        </w:tc>
      </w:tr>
      <w:tr w:rsidRPr="001D4BD4" w:rsidR="00754CC2" w:rsidTr="6F17C7B8" w14:paraId="34C9DF6F" w14:textId="57400B45">
        <w:trPr>
          <w:trHeight w:val="300"/>
          <w:jc w:val="center"/>
        </w:trPr>
        <w:tc>
          <w:tcPr>
            <w:tcW w:w="933" w:type="dxa"/>
            <w:noWrap/>
            <w:tcMar/>
            <w:hideMark/>
          </w:tcPr>
          <w:p w:rsidRPr="00D27BB8" w:rsidR="00754CC2" w:rsidP="007D057B" w:rsidRDefault="00754CC2" w14:paraId="3FDB12A9" w14:textId="77777777">
            <w:pPr>
              <w:spacing w:before="240"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D27BB8">
              <w:rPr>
                <w:rFonts w:ascii="Times New Roman" w:hAnsi="Times New Roman" w:cs="Times New Roman"/>
                <w:sz w:val="15"/>
                <w:szCs w:val="15"/>
              </w:rPr>
              <w:t>19CC</w:t>
            </w:r>
          </w:p>
        </w:tc>
        <w:tc>
          <w:tcPr>
            <w:tcW w:w="1189" w:type="dxa"/>
            <w:noWrap/>
            <w:tcMar/>
            <w:hideMark/>
          </w:tcPr>
          <w:p w:rsidRPr="00D27BB8" w:rsidR="00754CC2" w:rsidP="007D057B" w:rsidRDefault="00754CC2" w14:paraId="5267B090" w14:textId="77777777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27BB8">
              <w:rPr>
                <w:rFonts w:ascii="Times New Roman" w:hAnsi="Times New Roman" w:cs="Times New Roman"/>
                <w:sz w:val="15"/>
                <w:szCs w:val="15"/>
              </w:rPr>
              <w:t>CC</w:t>
            </w:r>
          </w:p>
        </w:tc>
        <w:tc>
          <w:tcPr>
            <w:tcW w:w="850" w:type="dxa"/>
            <w:noWrap/>
            <w:tcMar/>
            <w:hideMark/>
          </w:tcPr>
          <w:p w:rsidRPr="00D27BB8" w:rsidR="00754CC2" w:rsidP="007D057B" w:rsidRDefault="00754CC2" w14:paraId="6EED75FA" w14:textId="77777777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27BB8">
              <w:rPr>
                <w:rFonts w:ascii="Times New Roman" w:hAnsi="Times New Roman" w:cs="Times New Roman"/>
                <w:sz w:val="15"/>
                <w:szCs w:val="15"/>
              </w:rPr>
              <w:t>68</w:t>
            </w:r>
          </w:p>
        </w:tc>
        <w:tc>
          <w:tcPr>
            <w:tcW w:w="851" w:type="dxa"/>
            <w:noWrap/>
            <w:tcMar/>
            <w:hideMark/>
          </w:tcPr>
          <w:p w:rsidRPr="00D27BB8" w:rsidR="00754CC2" w:rsidP="007D057B" w:rsidRDefault="00754CC2" w14:paraId="26D3E6B7" w14:textId="77777777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27BB8">
              <w:rPr>
                <w:rFonts w:ascii="Times New Roman" w:hAnsi="Times New Roman" w:cs="Times New Roman"/>
                <w:sz w:val="15"/>
                <w:szCs w:val="15"/>
              </w:rPr>
              <w:t>F</w:t>
            </w:r>
          </w:p>
        </w:tc>
        <w:tc>
          <w:tcPr>
            <w:tcW w:w="1701" w:type="dxa"/>
            <w:noWrap/>
            <w:tcMar/>
            <w:hideMark/>
          </w:tcPr>
          <w:p w:rsidRPr="00D27BB8" w:rsidR="00754CC2" w:rsidP="007D057B" w:rsidRDefault="00754CC2" w14:paraId="2A46CDBA" w14:textId="77777777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27BB8">
              <w:rPr>
                <w:rFonts w:ascii="Times New Roman" w:hAnsi="Times New Roman" w:cs="Times New Roman"/>
                <w:sz w:val="15"/>
                <w:szCs w:val="15"/>
              </w:rPr>
              <w:t>AAUH_19CCDesc1</w:t>
            </w:r>
          </w:p>
        </w:tc>
        <w:tc>
          <w:tcPr>
            <w:tcW w:w="1275" w:type="dxa"/>
            <w:noWrap/>
            <w:tcMar/>
            <w:hideMark/>
          </w:tcPr>
          <w:p w:rsidRPr="00D27BB8" w:rsidR="00754CC2" w:rsidP="007D057B" w:rsidRDefault="00754CC2" w14:paraId="794F2AD7" w14:textId="77777777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27BB8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851" w:type="dxa"/>
            <w:noWrap/>
            <w:tcMar/>
            <w:hideMark/>
          </w:tcPr>
          <w:p w:rsidRPr="00D27BB8" w:rsidR="00754CC2" w:rsidP="007D057B" w:rsidRDefault="00754CC2" w14:paraId="6D2B64E0" w14:textId="77777777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27BB8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989" w:type="dxa"/>
            <w:tcMar/>
          </w:tcPr>
          <w:p w:rsidRPr="00754CC2" w:rsidR="00754CC2" w:rsidP="007D057B" w:rsidRDefault="00754CC2" w14:paraId="4EFD3F0A" w14:textId="51550539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4CC2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a-DK"/>
              </w:rPr>
              <w:t>221.</w:t>
            </w: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a-DK"/>
              </w:rPr>
              <w:t>3</w:t>
            </w:r>
            <w:r w:rsidRPr="00754CC2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a-DK"/>
              </w:rPr>
              <w:t xml:space="preserve"> (201.</w:t>
            </w: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a-DK"/>
              </w:rPr>
              <w:t>5</w:t>
            </w:r>
            <w:r w:rsidRPr="00754CC2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a-DK"/>
              </w:rPr>
              <w:t>-246.1)</w:t>
            </w:r>
          </w:p>
        </w:tc>
      </w:tr>
      <w:tr w:rsidRPr="001D4BD4" w:rsidR="00754CC2" w:rsidTr="6F17C7B8" w14:paraId="347B1814" w14:textId="64684ED4">
        <w:trPr>
          <w:trHeight w:val="300"/>
          <w:jc w:val="center"/>
        </w:trPr>
        <w:tc>
          <w:tcPr>
            <w:tcW w:w="933" w:type="dxa"/>
            <w:noWrap/>
            <w:tcMar/>
            <w:hideMark/>
          </w:tcPr>
          <w:p w:rsidRPr="00D27BB8" w:rsidR="00754CC2" w:rsidP="007D057B" w:rsidRDefault="00754CC2" w14:paraId="3F8D7B1E" w14:textId="76B65CC1">
            <w:pPr>
              <w:spacing w:before="240"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ins w:author="Marta Emilie Yde Aagaard" w:date="2022-12-19T14:07:16.432Z" w:id="1629486718">
              <w:r w:rsidRPr="6F17C7B8" w:rsidR="4A4802B1">
                <w:rPr>
                  <w:rFonts w:ascii="Times New Roman" w:hAnsi="Times New Roman" w:cs="Times New Roman"/>
                  <w:sz w:val="15"/>
                  <w:szCs w:val="15"/>
                </w:rPr>
                <w:t>19CC</w:t>
              </w:r>
            </w:ins>
          </w:p>
        </w:tc>
        <w:tc>
          <w:tcPr>
            <w:tcW w:w="1189" w:type="dxa"/>
            <w:noWrap/>
            <w:tcMar/>
            <w:hideMark/>
          </w:tcPr>
          <w:p w:rsidRPr="00D27BB8" w:rsidR="00754CC2" w:rsidP="007D057B" w:rsidRDefault="00754CC2" w14:paraId="31B906EA" w14:textId="39F0DB1A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ins w:author="Marta Emilie Yde Aagaard" w:date="2022-12-19T14:07:18.354Z" w:id="944471522">
              <w:r w:rsidRPr="6F17C7B8" w:rsidR="4A4802B1">
                <w:rPr>
                  <w:rFonts w:ascii="Times New Roman" w:hAnsi="Times New Roman" w:cs="Times New Roman"/>
                  <w:sz w:val="15"/>
                  <w:szCs w:val="15"/>
                </w:rPr>
                <w:t>CC</w:t>
              </w:r>
            </w:ins>
          </w:p>
        </w:tc>
        <w:tc>
          <w:tcPr>
            <w:tcW w:w="850" w:type="dxa"/>
            <w:noWrap/>
            <w:tcMar/>
            <w:hideMark/>
          </w:tcPr>
          <w:p w:rsidRPr="00D27BB8" w:rsidR="00754CC2" w:rsidP="007D057B" w:rsidRDefault="00754CC2" w14:paraId="224B10C2" w14:textId="29E5097E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ins w:author="Marta Emilie Yde Aagaard" w:date="2022-12-19T14:07:20.681Z" w:id="2026057007">
              <w:r w:rsidRPr="6F17C7B8" w:rsidR="4A4802B1">
                <w:rPr>
                  <w:rFonts w:ascii="Times New Roman" w:hAnsi="Times New Roman" w:cs="Times New Roman"/>
                  <w:sz w:val="15"/>
                  <w:szCs w:val="15"/>
                </w:rPr>
                <w:t>68</w:t>
              </w:r>
            </w:ins>
          </w:p>
        </w:tc>
        <w:tc>
          <w:tcPr>
            <w:tcW w:w="851" w:type="dxa"/>
            <w:noWrap/>
            <w:tcMar/>
            <w:hideMark/>
          </w:tcPr>
          <w:p w:rsidRPr="00D27BB8" w:rsidR="00754CC2" w:rsidP="007D057B" w:rsidRDefault="00754CC2" w14:paraId="34CE9C79" w14:textId="4EF0BB33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ins w:author="Marta Emilie Yde Aagaard" w:date="2022-12-19T14:07:23.773Z" w:id="658566387">
              <w:r w:rsidRPr="6F17C7B8" w:rsidR="4A4802B1">
                <w:rPr>
                  <w:rFonts w:ascii="Times New Roman" w:hAnsi="Times New Roman" w:cs="Times New Roman"/>
                  <w:sz w:val="15"/>
                  <w:szCs w:val="15"/>
                </w:rPr>
                <w:t>F</w:t>
              </w:r>
            </w:ins>
          </w:p>
        </w:tc>
        <w:tc>
          <w:tcPr>
            <w:tcW w:w="1701" w:type="dxa"/>
            <w:noWrap/>
            <w:tcMar/>
            <w:hideMark/>
          </w:tcPr>
          <w:p w:rsidRPr="00D27BB8" w:rsidR="00754CC2" w:rsidP="007D057B" w:rsidRDefault="00754CC2" w14:paraId="7555980F" w14:textId="77777777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27BB8">
              <w:rPr>
                <w:rFonts w:ascii="Times New Roman" w:hAnsi="Times New Roman" w:cs="Times New Roman"/>
                <w:sz w:val="15"/>
                <w:szCs w:val="15"/>
              </w:rPr>
              <w:t>AAUH_19CCDesc2@</w:t>
            </w:r>
          </w:p>
        </w:tc>
        <w:tc>
          <w:tcPr>
            <w:tcW w:w="1275" w:type="dxa"/>
            <w:noWrap/>
            <w:tcMar/>
            <w:hideMark/>
          </w:tcPr>
          <w:p w:rsidRPr="00D27BB8" w:rsidR="00754CC2" w:rsidP="007D057B" w:rsidRDefault="00754CC2" w14:paraId="6FB769F0" w14:textId="77777777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27BB8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851" w:type="dxa"/>
            <w:noWrap/>
            <w:tcMar/>
            <w:hideMark/>
          </w:tcPr>
          <w:p w:rsidRPr="00D27BB8" w:rsidR="00754CC2" w:rsidP="007D057B" w:rsidRDefault="00754CC2" w14:paraId="6A680B01" w14:textId="77777777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27BB8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989" w:type="dxa"/>
            <w:tcMar/>
          </w:tcPr>
          <w:p w:rsidRPr="00754CC2" w:rsidR="00754CC2" w:rsidP="007D057B" w:rsidRDefault="00754CC2" w14:paraId="10A4FFF2" w14:textId="78F37E6B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4CC2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a-DK"/>
              </w:rPr>
              <w:t>435.4 (374.4-496.</w:t>
            </w: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a-DK"/>
              </w:rPr>
              <w:t>4</w:t>
            </w:r>
            <w:r w:rsidRPr="00754CC2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a-DK"/>
              </w:rPr>
              <w:t>)</w:t>
            </w:r>
          </w:p>
        </w:tc>
      </w:tr>
      <w:tr w:rsidRPr="001D4BD4" w:rsidR="00754CC2" w:rsidTr="6F17C7B8" w14:paraId="5B1E6858" w14:textId="24FBB418">
        <w:trPr>
          <w:trHeight w:val="300"/>
          <w:jc w:val="center"/>
        </w:trPr>
        <w:tc>
          <w:tcPr>
            <w:tcW w:w="933" w:type="dxa"/>
            <w:noWrap/>
            <w:tcMar/>
            <w:hideMark/>
          </w:tcPr>
          <w:p w:rsidRPr="00D27BB8" w:rsidR="00754CC2" w:rsidP="007D057B" w:rsidRDefault="00754CC2" w14:paraId="715794A0" w14:textId="77777777">
            <w:pPr>
              <w:spacing w:before="240"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D27BB8">
              <w:rPr>
                <w:rFonts w:ascii="Times New Roman" w:hAnsi="Times New Roman" w:cs="Times New Roman"/>
                <w:sz w:val="15"/>
                <w:szCs w:val="15"/>
              </w:rPr>
              <w:t>20CC</w:t>
            </w:r>
          </w:p>
        </w:tc>
        <w:tc>
          <w:tcPr>
            <w:tcW w:w="1189" w:type="dxa"/>
            <w:noWrap/>
            <w:tcMar/>
            <w:hideMark/>
          </w:tcPr>
          <w:p w:rsidRPr="00D27BB8" w:rsidR="00754CC2" w:rsidP="007D057B" w:rsidRDefault="00754CC2" w14:paraId="47EDA467" w14:textId="77777777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27BB8">
              <w:rPr>
                <w:rFonts w:ascii="Times New Roman" w:hAnsi="Times New Roman" w:cs="Times New Roman"/>
                <w:sz w:val="15"/>
                <w:szCs w:val="15"/>
              </w:rPr>
              <w:t>CC</w:t>
            </w:r>
          </w:p>
        </w:tc>
        <w:tc>
          <w:tcPr>
            <w:tcW w:w="850" w:type="dxa"/>
            <w:noWrap/>
            <w:tcMar/>
            <w:hideMark/>
          </w:tcPr>
          <w:p w:rsidRPr="00D27BB8" w:rsidR="00754CC2" w:rsidP="007D057B" w:rsidRDefault="00754CC2" w14:paraId="02C8DB03" w14:textId="77777777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27BB8">
              <w:rPr>
                <w:rFonts w:ascii="Times New Roman" w:hAnsi="Times New Roman" w:cs="Times New Roman"/>
                <w:sz w:val="15"/>
                <w:szCs w:val="15"/>
              </w:rPr>
              <w:t>66</w:t>
            </w:r>
          </w:p>
        </w:tc>
        <w:tc>
          <w:tcPr>
            <w:tcW w:w="851" w:type="dxa"/>
            <w:noWrap/>
            <w:tcMar/>
            <w:hideMark/>
          </w:tcPr>
          <w:p w:rsidRPr="00D27BB8" w:rsidR="00754CC2" w:rsidP="007D057B" w:rsidRDefault="00754CC2" w14:paraId="6E86C287" w14:textId="77777777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27BB8">
              <w:rPr>
                <w:rFonts w:ascii="Times New Roman" w:hAnsi="Times New Roman" w:cs="Times New Roman"/>
                <w:sz w:val="15"/>
                <w:szCs w:val="15"/>
              </w:rPr>
              <w:t>M</w:t>
            </w:r>
          </w:p>
        </w:tc>
        <w:tc>
          <w:tcPr>
            <w:tcW w:w="1701" w:type="dxa"/>
            <w:noWrap/>
            <w:tcMar/>
            <w:hideMark/>
          </w:tcPr>
          <w:p w:rsidRPr="00D27BB8" w:rsidR="00754CC2" w:rsidP="007D057B" w:rsidRDefault="00754CC2" w14:paraId="42E196FA" w14:textId="77777777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27BB8">
              <w:rPr>
                <w:rFonts w:ascii="Times New Roman" w:hAnsi="Times New Roman" w:cs="Times New Roman"/>
                <w:sz w:val="15"/>
                <w:szCs w:val="15"/>
              </w:rPr>
              <w:t>AAUH_20CCSigD1</w:t>
            </w:r>
          </w:p>
        </w:tc>
        <w:tc>
          <w:tcPr>
            <w:tcW w:w="1275" w:type="dxa"/>
            <w:noWrap/>
            <w:tcMar/>
            <w:hideMark/>
          </w:tcPr>
          <w:p w:rsidRPr="00D27BB8" w:rsidR="00754CC2" w:rsidP="007D057B" w:rsidRDefault="00754CC2" w14:paraId="6369CECF" w14:textId="77777777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27BB8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851" w:type="dxa"/>
            <w:noWrap/>
            <w:tcMar/>
            <w:hideMark/>
          </w:tcPr>
          <w:p w:rsidRPr="00D27BB8" w:rsidR="00754CC2" w:rsidP="007D057B" w:rsidRDefault="00754CC2" w14:paraId="6D2FBACE" w14:textId="77777777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27BB8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989" w:type="dxa"/>
            <w:tcMar/>
          </w:tcPr>
          <w:p w:rsidRPr="00754CC2" w:rsidR="00754CC2" w:rsidP="007D057B" w:rsidRDefault="00754CC2" w14:paraId="6738B3A4" w14:textId="224F094F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4CC2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a-DK"/>
              </w:rPr>
              <w:t>2</w:t>
            </w: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a-DK"/>
              </w:rPr>
              <w:t>20</w:t>
            </w:r>
            <w:r w:rsidRPr="00754CC2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a-DK"/>
              </w:rPr>
              <w:t xml:space="preserve"> (196.8-234.</w:t>
            </w: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a-DK"/>
              </w:rPr>
              <w:t>7</w:t>
            </w:r>
            <w:r w:rsidRPr="00754CC2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a-DK"/>
              </w:rPr>
              <w:t>)</w:t>
            </w:r>
          </w:p>
        </w:tc>
      </w:tr>
      <w:tr w:rsidRPr="001D4BD4" w:rsidR="00754CC2" w:rsidTr="6F17C7B8" w14:paraId="2F01D818" w14:textId="055079E4">
        <w:trPr>
          <w:trHeight w:val="300"/>
          <w:jc w:val="center"/>
        </w:trPr>
        <w:tc>
          <w:tcPr>
            <w:tcW w:w="933" w:type="dxa"/>
            <w:noWrap/>
            <w:tcMar/>
            <w:hideMark/>
          </w:tcPr>
          <w:p w:rsidRPr="00D27BB8" w:rsidR="00754CC2" w:rsidP="007D057B" w:rsidRDefault="00754CC2" w14:paraId="3895ED62" w14:textId="77777777">
            <w:pPr>
              <w:spacing w:before="240"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D27BB8">
              <w:rPr>
                <w:rFonts w:ascii="Times New Roman" w:hAnsi="Times New Roman" w:cs="Times New Roman"/>
                <w:sz w:val="15"/>
                <w:szCs w:val="15"/>
              </w:rPr>
              <w:t>27CC</w:t>
            </w:r>
          </w:p>
        </w:tc>
        <w:tc>
          <w:tcPr>
            <w:tcW w:w="1189" w:type="dxa"/>
            <w:noWrap/>
            <w:tcMar/>
            <w:hideMark/>
          </w:tcPr>
          <w:p w:rsidRPr="00D27BB8" w:rsidR="00754CC2" w:rsidP="007D057B" w:rsidRDefault="00754CC2" w14:paraId="6AC09447" w14:textId="77777777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27BB8">
              <w:rPr>
                <w:rFonts w:ascii="Times New Roman" w:hAnsi="Times New Roman" w:cs="Times New Roman"/>
                <w:sz w:val="15"/>
                <w:szCs w:val="15"/>
              </w:rPr>
              <w:t>CC</w:t>
            </w:r>
          </w:p>
        </w:tc>
        <w:tc>
          <w:tcPr>
            <w:tcW w:w="850" w:type="dxa"/>
            <w:noWrap/>
            <w:tcMar/>
            <w:hideMark/>
          </w:tcPr>
          <w:p w:rsidRPr="00D27BB8" w:rsidR="00754CC2" w:rsidP="007D057B" w:rsidRDefault="00754CC2" w14:paraId="79055329" w14:textId="77777777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27BB8">
              <w:rPr>
                <w:rFonts w:ascii="Times New Roman" w:hAnsi="Times New Roman" w:cs="Times New Roman"/>
                <w:sz w:val="15"/>
                <w:szCs w:val="15"/>
              </w:rPr>
              <w:t>65</w:t>
            </w:r>
          </w:p>
        </w:tc>
        <w:tc>
          <w:tcPr>
            <w:tcW w:w="851" w:type="dxa"/>
            <w:noWrap/>
            <w:tcMar/>
            <w:hideMark/>
          </w:tcPr>
          <w:p w:rsidRPr="00D27BB8" w:rsidR="00754CC2" w:rsidP="007D057B" w:rsidRDefault="00754CC2" w14:paraId="5C545742" w14:textId="77777777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27BB8">
              <w:rPr>
                <w:rFonts w:ascii="Times New Roman" w:hAnsi="Times New Roman" w:cs="Times New Roman"/>
                <w:sz w:val="15"/>
                <w:szCs w:val="15"/>
              </w:rPr>
              <w:t>M</w:t>
            </w:r>
          </w:p>
        </w:tc>
        <w:tc>
          <w:tcPr>
            <w:tcW w:w="1701" w:type="dxa"/>
            <w:noWrap/>
            <w:tcMar/>
            <w:hideMark/>
          </w:tcPr>
          <w:p w:rsidRPr="00D27BB8" w:rsidR="00754CC2" w:rsidP="007D057B" w:rsidRDefault="00754CC2" w14:paraId="2AA4797C" w14:textId="77777777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27BB8">
              <w:rPr>
                <w:rFonts w:ascii="Times New Roman" w:hAnsi="Times New Roman" w:cs="Times New Roman"/>
                <w:sz w:val="15"/>
                <w:szCs w:val="15"/>
              </w:rPr>
              <w:t>AAUH_27CCRec2</w:t>
            </w:r>
          </w:p>
        </w:tc>
        <w:tc>
          <w:tcPr>
            <w:tcW w:w="1275" w:type="dxa"/>
            <w:noWrap/>
            <w:tcMar/>
            <w:hideMark/>
          </w:tcPr>
          <w:p w:rsidRPr="00D27BB8" w:rsidR="00754CC2" w:rsidP="007D057B" w:rsidRDefault="00754CC2" w14:paraId="02D56337" w14:textId="77777777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27BB8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851" w:type="dxa"/>
            <w:noWrap/>
            <w:tcMar/>
            <w:hideMark/>
          </w:tcPr>
          <w:p w:rsidRPr="00D27BB8" w:rsidR="00754CC2" w:rsidP="007D057B" w:rsidRDefault="00754CC2" w14:paraId="4F4BEE4D" w14:textId="77777777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27BB8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989" w:type="dxa"/>
            <w:tcMar/>
          </w:tcPr>
          <w:p w:rsidRPr="00754CC2" w:rsidR="00754CC2" w:rsidP="007D057B" w:rsidRDefault="00754CC2" w14:paraId="7B60D519" w14:textId="2A6D9A8F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4CC2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a-DK"/>
              </w:rPr>
              <w:t>31</w:t>
            </w: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a-DK"/>
              </w:rPr>
              <w:t>3</w:t>
            </w:r>
            <w:r w:rsidRPr="00754CC2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a-DK"/>
              </w:rPr>
              <w:t xml:space="preserve"> (299.6-32</w:t>
            </w: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a-DK"/>
              </w:rPr>
              <w:t>3</w:t>
            </w:r>
            <w:r w:rsidRPr="00754CC2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a-DK"/>
              </w:rPr>
              <w:t>)</w:t>
            </w:r>
          </w:p>
        </w:tc>
      </w:tr>
      <w:tr w:rsidRPr="001D4BD4" w:rsidR="00754CC2" w:rsidTr="6F17C7B8" w14:paraId="132BFD01" w14:textId="4CDC25E7">
        <w:trPr>
          <w:trHeight w:val="300"/>
          <w:jc w:val="center"/>
        </w:trPr>
        <w:tc>
          <w:tcPr>
            <w:tcW w:w="933" w:type="dxa"/>
            <w:noWrap/>
            <w:tcMar/>
            <w:hideMark/>
          </w:tcPr>
          <w:p w:rsidRPr="00D27BB8" w:rsidR="00754CC2" w:rsidP="007D057B" w:rsidRDefault="00754CC2" w14:paraId="74CBCC35" w14:textId="77777777">
            <w:pPr>
              <w:spacing w:before="240"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D27BB8">
              <w:rPr>
                <w:rFonts w:ascii="Times New Roman" w:hAnsi="Times New Roman" w:cs="Times New Roman"/>
                <w:sz w:val="15"/>
                <w:szCs w:val="15"/>
              </w:rPr>
              <w:t>29CC</w:t>
            </w:r>
          </w:p>
        </w:tc>
        <w:tc>
          <w:tcPr>
            <w:tcW w:w="1189" w:type="dxa"/>
            <w:noWrap/>
            <w:tcMar/>
            <w:hideMark/>
          </w:tcPr>
          <w:p w:rsidRPr="00D27BB8" w:rsidR="00754CC2" w:rsidP="007D057B" w:rsidRDefault="00754CC2" w14:paraId="496615FF" w14:textId="77777777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27BB8">
              <w:rPr>
                <w:rFonts w:ascii="Times New Roman" w:hAnsi="Times New Roman" w:cs="Times New Roman"/>
                <w:sz w:val="15"/>
                <w:szCs w:val="15"/>
              </w:rPr>
              <w:t>CC</w:t>
            </w:r>
          </w:p>
        </w:tc>
        <w:tc>
          <w:tcPr>
            <w:tcW w:w="850" w:type="dxa"/>
            <w:noWrap/>
            <w:tcMar/>
            <w:hideMark/>
          </w:tcPr>
          <w:p w:rsidRPr="00D27BB8" w:rsidR="00754CC2" w:rsidP="007D057B" w:rsidRDefault="00754CC2" w14:paraId="6C66C481" w14:textId="77777777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27BB8">
              <w:rPr>
                <w:rFonts w:ascii="Times New Roman" w:hAnsi="Times New Roman" w:cs="Times New Roman"/>
                <w:sz w:val="15"/>
                <w:szCs w:val="15"/>
              </w:rPr>
              <w:t>70</w:t>
            </w:r>
          </w:p>
        </w:tc>
        <w:tc>
          <w:tcPr>
            <w:tcW w:w="851" w:type="dxa"/>
            <w:noWrap/>
            <w:tcMar/>
            <w:hideMark/>
          </w:tcPr>
          <w:p w:rsidRPr="00D27BB8" w:rsidR="00754CC2" w:rsidP="007D057B" w:rsidRDefault="00754CC2" w14:paraId="3D8D8625" w14:textId="77777777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27BB8">
              <w:rPr>
                <w:rFonts w:ascii="Times New Roman" w:hAnsi="Times New Roman" w:cs="Times New Roman"/>
                <w:sz w:val="15"/>
                <w:szCs w:val="15"/>
              </w:rPr>
              <w:t>F</w:t>
            </w:r>
          </w:p>
        </w:tc>
        <w:tc>
          <w:tcPr>
            <w:tcW w:w="1701" w:type="dxa"/>
            <w:noWrap/>
            <w:tcMar/>
            <w:hideMark/>
          </w:tcPr>
          <w:p w:rsidRPr="00D27BB8" w:rsidR="00754CC2" w:rsidP="007D057B" w:rsidRDefault="00754CC2" w14:paraId="796007E3" w14:textId="77777777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27BB8">
              <w:rPr>
                <w:rFonts w:ascii="Times New Roman" w:hAnsi="Times New Roman" w:cs="Times New Roman"/>
                <w:sz w:val="15"/>
                <w:szCs w:val="15"/>
              </w:rPr>
              <w:t>AAUH_29CCSigP2@</w:t>
            </w:r>
          </w:p>
        </w:tc>
        <w:tc>
          <w:tcPr>
            <w:tcW w:w="1275" w:type="dxa"/>
            <w:noWrap/>
            <w:tcMar/>
            <w:hideMark/>
          </w:tcPr>
          <w:p w:rsidRPr="00D27BB8" w:rsidR="00754CC2" w:rsidP="007D057B" w:rsidRDefault="00754CC2" w14:paraId="741B967C" w14:textId="77777777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27BB8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851" w:type="dxa"/>
            <w:noWrap/>
            <w:tcMar/>
            <w:hideMark/>
          </w:tcPr>
          <w:p w:rsidRPr="00D27BB8" w:rsidR="00754CC2" w:rsidP="007D057B" w:rsidRDefault="00754CC2" w14:paraId="6168F92C" w14:textId="77777777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27BB8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989" w:type="dxa"/>
            <w:tcMar/>
          </w:tcPr>
          <w:p w:rsidRPr="00754CC2" w:rsidR="00754CC2" w:rsidP="007D057B" w:rsidRDefault="00754CC2" w14:paraId="34A6F8A5" w14:textId="0622EA67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4CC2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a-DK"/>
              </w:rPr>
              <w:t>218.8 (191.8-240.1)</w:t>
            </w:r>
          </w:p>
        </w:tc>
      </w:tr>
      <w:tr w:rsidRPr="001D4BD4" w:rsidR="00754CC2" w:rsidTr="6F17C7B8" w14:paraId="0279FB7D" w14:textId="049D90BC">
        <w:trPr>
          <w:trHeight w:val="300"/>
          <w:jc w:val="center"/>
        </w:trPr>
        <w:tc>
          <w:tcPr>
            <w:tcW w:w="933" w:type="dxa"/>
            <w:noWrap/>
            <w:tcMar/>
            <w:hideMark/>
          </w:tcPr>
          <w:p w:rsidRPr="00D27BB8" w:rsidR="00754CC2" w:rsidP="007D057B" w:rsidRDefault="00754CC2" w14:paraId="1995D80C" w14:textId="77777777">
            <w:pPr>
              <w:spacing w:before="240"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D27BB8">
              <w:rPr>
                <w:rFonts w:ascii="Times New Roman" w:hAnsi="Times New Roman" w:cs="Times New Roman"/>
                <w:sz w:val="15"/>
                <w:szCs w:val="15"/>
              </w:rPr>
              <w:t>31CC</w:t>
            </w:r>
          </w:p>
        </w:tc>
        <w:tc>
          <w:tcPr>
            <w:tcW w:w="1189" w:type="dxa"/>
            <w:noWrap/>
            <w:tcMar/>
            <w:hideMark/>
          </w:tcPr>
          <w:p w:rsidRPr="00D27BB8" w:rsidR="00754CC2" w:rsidP="007D057B" w:rsidRDefault="00754CC2" w14:paraId="248DFF2E" w14:textId="77777777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27BB8">
              <w:rPr>
                <w:rFonts w:ascii="Times New Roman" w:hAnsi="Times New Roman" w:cs="Times New Roman"/>
                <w:sz w:val="15"/>
                <w:szCs w:val="15"/>
              </w:rPr>
              <w:t>CC</w:t>
            </w:r>
          </w:p>
        </w:tc>
        <w:tc>
          <w:tcPr>
            <w:tcW w:w="850" w:type="dxa"/>
            <w:noWrap/>
            <w:tcMar/>
            <w:hideMark/>
          </w:tcPr>
          <w:p w:rsidRPr="00D27BB8" w:rsidR="00754CC2" w:rsidP="007D057B" w:rsidRDefault="00754CC2" w14:paraId="768351BD" w14:textId="77777777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27BB8">
              <w:rPr>
                <w:rFonts w:ascii="Times New Roman" w:hAnsi="Times New Roman" w:cs="Times New Roman"/>
                <w:sz w:val="15"/>
                <w:szCs w:val="15"/>
              </w:rPr>
              <w:t>72</w:t>
            </w:r>
          </w:p>
        </w:tc>
        <w:tc>
          <w:tcPr>
            <w:tcW w:w="851" w:type="dxa"/>
            <w:noWrap/>
            <w:tcMar/>
            <w:hideMark/>
          </w:tcPr>
          <w:p w:rsidRPr="00D27BB8" w:rsidR="00754CC2" w:rsidP="007D057B" w:rsidRDefault="00754CC2" w14:paraId="26E3AB2F" w14:textId="77777777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27BB8">
              <w:rPr>
                <w:rFonts w:ascii="Times New Roman" w:hAnsi="Times New Roman" w:cs="Times New Roman"/>
                <w:sz w:val="15"/>
                <w:szCs w:val="15"/>
              </w:rPr>
              <w:t>F</w:t>
            </w:r>
          </w:p>
        </w:tc>
        <w:tc>
          <w:tcPr>
            <w:tcW w:w="1701" w:type="dxa"/>
            <w:noWrap/>
            <w:tcMar/>
            <w:hideMark/>
          </w:tcPr>
          <w:p w:rsidRPr="00D27BB8" w:rsidR="00754CC2" w:rsidP="007D057B" w:rsidRDefault="00754CC2" w14:paraId="072AF6BB" w14:textId="77777777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27BB8">
              <w:rPr>
                <w:rFonts w:ascii="Times New Roman" w:hAnsi="Times New Roman" w:cs="Times New Roman"/>
                <w:sz w:val="15"/>
                <w:szCs w:val="15"/>
              </w:rPr>
              <w:t>AAUH_31CCSigD2</w:t>
            </w:r>
          </w:p>
        </w:tc>
        <w:tc>
          <w:tcPr>
            <w:tcW w:w="1275" w:type="dxa"/>
            <w:noWrap/>
            <w:tcMar/>
            <w:hideMark/>
          </w:tcPr>
          <w:p w:rsidRPr="00D27BB8" w:rsidR="00754CC2" w:rsidP="007D057B" w:rsidRDefault="00754CC2" w14:paraId="16481072" w14:textId="77777777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27BB8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851" w:type="dxa"/>
            <w:noWrap/>
            <w:tcMar/>
            <w:hideMark/>
          </w:tcPr>
          <w:p w:rsidRPr="00D27BB8" w:rsidR="00754CC2" w:rsidP="007D057B" w:rsidRDefault="00754CC2" w14:paraId="65AB94D7" w14:textId="77777777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27BB8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989" w:type="dxa"/>
            <w:tcMar/>
          </w:tcPr>
          <w:p w:rsidRPr="00754CC2" w:rsidR="00754CC2" w:rsidP="007D057B" w:rsidRDefault="00754CC2" w14:paraId="2BC63804" w14:textId="5187C43C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4CC2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a-DK"/>
              </w:rPr>
              <w:t>242.6 (201.8-296.2)</w:t>
            </w:r>
          </w:p>
        </w:tc>
      </w:tr>
      <w:tr w:rsidRPr="001D4BD4" w:rsidR="00754CC2" w:rsidTr="6F17C7B8" w14:paraId="78C3567A" w14:textId="6E5FC260">
        <w:trPr>
          <w:trHeight w:val="113" w:hRule="exact"/>
          <w:jc w:val="center"/>
        </w:trPr>
        <w:tc>
          <w:tcPr>
            <w:tcW w:w="933" w:type="dxa"/>
            <w:noWrap/>
            <w:tcMar/>
            <w:hideMark/>
          </w:tcPr>
          <w:p w:rsidRPr="00D27BB8" w:rsidR="00754CC2" w:rsidP="007D057B" w:rsidRDefault="00754CC2" w14:paraId="1CB195CC" w14:textId="77777777">
            <w:pPr>
              <w:spacing w:before="240"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89" w:type="dxa"/>
            <w:noWrap/>
            <w:tcMar/>
            <w:hideMark/>
          </w:tcPr>
          <w:p w:rsidRPr="00D27BB8" w:rsidR="00754CC2" w:rsidP="007D057B" w:rsidRDefault="00754CC2" w14:paraId="63CC6D1B" w14:textId="77777777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0" w:type="dxa"/>
            <w:noWrap/>
            <w:tcMar/>
            <w:hideMark/>
          </w:tcPr>
          <w:p w:rsidRPr="00D27BB8" w:rsidR="00754CC2" w:rsidP="007D057B" w:rsidRDefault="00754CC2" w14:paraId="348285EB" w14:textId="77777777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1" w:type="dxa"/>
            <w:noWrap/>
            <w:tcMar/>
            <w:hideMark/>
          </w:tcPr>
          <w:p w:rsidRPr="00D27BB8" w:rsidR="00754CC2" w:rsidP="007D057B" w:rsidRDefault="00754CC2" w14:paraId="0E584B6F" w14:textId="77777777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01" w:type="dxa"/>
            <w:noWrap/>
            <w:tcMar/>
            <w:hideMark/>
          </w:tcPr>
          <w:p w:rsidRPr="00D27BB8" w:rsidR="00754CC2" w:rsidP="007D057B" w:rsidRDefault="00754CC2" w14:paraId="6C52AA9A" w14:textId="77777777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5" w:type="dxa"/>
            <w:noWrap/>
            <w:tcMar/>
            <w:hideMark/>
          </w:tcPr>
          <w:p w:rsidRPr="00D27BB8" w:rsidR="00754CC2" w:rsidP="007D057B" w:rsidRDefault="00754CC2" w14:paraId="3A67C883" w14:textId="77777777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1" w:type="dxa"/>
            <w:noWrap/>
            <w:tcMar/>
            <w:hideMark/>
          </w:tcPr>
          <w:p w:rsidRPr="00D27BB8" w:rsidR="00754CC2" w:rsidP="007D057B" w:rsidRDefault="00754CC2" w14:paraId="3A841917" w14:textId="77777777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989" w:type="dxa"/>
            <w:tcMar/>
          </w:tcPr>
          <w:p w:rsidRPr="00754CC2" w:rsidR="00754CC2" w:rsidP="007D057B" w:rsidRDefault="00754CC2" w14:paraId="6AB0BD4E" w14:textId="77777777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Pr="001D4BD4" w:rsidR="00754CC2" w:rsidTr="6F17C7B8" w14:paraId="2FC4C523" w14:textId="195B50D9">
        <w:trPr>
          <w:trHeight w:val="300"/>
          <w:jc w:val="center"/>
        </w:trPr>
        <w:tc>
          <w:tcPr>
            <w:tcW w:w="933" w:type="dxa"/>
            <w:noWrap/>
            <w:tcMar/>
            <w:hideMark/>
          </w:tcPr>
          <w:p w:rsidRPr="00D27BB8" w:rsidR="00754CC2" w:rsidP="007D057B" w:rsidRDefault="00754CC2" w14:paraId="78D97F54" w14:textId="77777777">
            <w:pPr>
              <w:spacing w:before="240"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D27BB8">
              <w:rPr>
                <w:rFonts w:ascii="Times New Roman" w:hAnsi="Times New Roman" w:cs="Times New Roman"/>
                <w:sz w:val="15"/>
                <w:szCs w:val="15"/>
              </w:rPr>
              <w:t>1LC</w:t>
            </w:r>
          </w:p>
        </w:tc>
        <w:tc>
          <w:tcPr>
            <w:tcW w:w="1189" w:type="dxa"/>
            <w:noWrap/>
            <w:tcMar/>
            <w:hideMark/>
          </w:tcPr>
          <w:p w:rsidRPr="00D27BB8" w:rsidR="00754CC2" w:rsidP="007D057B" w:rsidRDefault="00754CC2" w14:paraId="4AF6A0D7" w14:textId="77777777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27BB8">
              <w:rPr>
                <w:rFonts w:ascii="Times New Roman" w:hAnsi="Times New Roman" w:cs="Times New Roman"/>
                <w:sz w:val="15"/>
                <w:szCs w:val="15"/>
              </w:rPr>
              <w:t>LC</w:t>
            </w:r>
          </w:p>
        </w:tc>
        <w:tc>
          <w:tcPr>
            <w:tcW w:w="850" w:type="dxa"/>
            <w:noWrap/>
            <w:tcMar/>
            <w:hideMark/>
          </w:tcPr>
          <w:p w:rsidRPr="00D27BB8" w:rsidR="00754CC2" w:rsidP="007D057B" w:rsidRDefault="00754CC2" w14:paraId="72854486" w14:textId="77777777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27BB8">
              <w:rPr>
                <w:rFonts w:ascii="Times New Roman" w:hAnsi="Times New Roman" w:cs="Times New Roman"/>
                <w:sz w:val="15"/>
                <w:szCs w:val="15"/>
              </w:rPr>
              <w:t>66</w:t>
            </w:r>
          </w:p>
        </w:tc>
        <w:tc>
          <w:tcPr>
            <w:tcW w:w="851" w:type="dxa"/>
            <w:noWrap/>
            <w:tcMar/>
            <w:hideMark/>
          </w:tcPr>
          <w:p w:rsidRPr="00D27BB8" w:rsidR="00754CC2" w:rsidP="007D057B" w:rsidRDefault="00754CC2" w14:paraId="7DA2C282" w14:textId="77777777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27BB8">
              <w:rPr>
                <w:rFonts w:ascii="Times New Roman" w:hAnsi="Times New Roman" w:cs="Times New Roman"/>
                <w:sz w:val="15"/>
                <w:szCs w:val="15"/>
              </w:rPr>
              <w:t>M</w:t>
            </w:r>
          </w:p>
        </w:tc>
        <w:tc>
          <w:tcPr>
            <w:tcW w:w="1701" w:type="dxa"/>
            <w:noWrap/>
            <w:tcMar/>
            <w:hideMark/>
          </w:tcPr>
          <w:p w:rsidRPr="00D27BB8" w:rsidR="00754CC2" w:rsidP="007D057B" w:rsidRDefault="00754CC2" w14:paraId="680D02EA" w14:textId="77777777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27BB8">
              <w:rPr>
                <w:rFonts w:ascii="Times New Roman" w:hAnsi="Times New Roman" w:cs="Times New Roman"/>
                <w:sz w:val="15"/>
                <w:szCs w:val="15"/>
              </w:rPr>
              <w:t>AAUH_1LCDesc1</w:t>
            </w:r>
          </w:p>
        </w:tc>
        <w:tc>
          <w:tcPr>
            <w:tcW w:w="1275" w:type="dxa"/>
            <w:noWrap/>
            <w:tcMar/>
            <w:hideMark/>
          </w:tcPr>
          <w:p w:rsidRPr="00D27BB8" w:rsidR="00754CC2" w:rsidP="007D057B" w:rsidRDefault="00754CC2" w14:paraId="5635B76E" w14:textId="77777777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27BB8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851" w:type="dxa"/>
            <w:noWrap/>
            <w:tcMar/>
            <w:hideMark/>
          </w:tcPr>
          <w:p w:rsidRPr="00D27BB8" w:rsidR="00754CC2" w:rsidP="007D057B" w:rsidRDefault="00754CC2" w14:paraId="65CACA6E" w14:textId="77777777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27BB8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989" w:type="dxa"/>
            <w:tcMar/>
          </w:tcPr>
          <w:p w:rsidRPr="00754CC2" w:rsidR="00754CC2" w:rsidP="007D057B" w:rsidRDefault="00754CC2" w14:paraId="5F3963CE" w14:textId="753C57CD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4CC2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a-DK"/>
              </w:rPr>
              <w:t>261.</w:t>
            </w: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a-DK"/>
              </w:rPr>
              <w:t>8</w:t>
            </w:r>
            <w:r w:rsidRPr="00754CC2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a-DK"/>
              </w:rPr>
              <w:t xml:space="preserve"> (198.5-354.7)</w:t>
            </w:r>
          </w:p>
        </w:tc>
      </w:tr>
      <w:tr w:rsidRPr="001D4BD4" w:rsidR="00754CC2" w:rsidTr="6F17C7B8" w14:paraId="1DB41C5E" w14:textId="37B6C0E9">
        <w:trPr>
          <w:trHeight w:val="300"/>
          <w:jc w:val="center"/>
        </w:trPr>
        <w:tc>
          <w:tcPr>
            <w:tcW w:w="933" w:type="dxa"/>
            <w:noWrap/>
            <w:tcMar/>
            <w:hideMark/>
          </w:tcPr>
          <w:p w:rsidRPr="00D27BB8" w:rsidR="00754CC2" w:rsidP="007D057B" w:rsidRDefault="00754CC2" w14:paraId="2ACBAE20" w14:textId="1BAF39B4">
            <w:pPr>
              <w:spacing w:before="240"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ins w:author="Marta Emilie Yde Aagaard" w:date="2022-12-19T14:07:29.427Z" w:id="1791788247">
              <w:r w:rsidRPr="6F17C7B8" w:rsidR="571A5E7A">
                <w:rPr>
                  <w:rFonts w:ascii="Times New Roman" w:hAnsi="Times New Roman" w:cs="Times New Roman"/>
                  <w:sz w:val="15"/>
                  <w:szCs w:val="15"/>
                </w:rPr>
                <w:t>1LC</w:t>
              </w:r>
            </w:ins>
          </w:p>
        </w:tc>
        <w:tc>
          <w:tcPr>
            <w:tcW w:w="1189" w:type="dxa"/>
            <w:noWrap/>
            <w:tcMar/>
            <w:hideMark/>
          </w:tcPr>
          <w:p w:rsidRPr="00D27BB8" w:rsidR="00754CC2" w:rsidP="007D057B" w:rsidRDefault="00754CC2" w14:paraId="62E3D65E" w14:textId="0F39A9C2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ins w:author="Marta Emilie Yde Aagaard" w:date="2022-12-19T14:07:31.733Z" w:id="593017377">
              <w:r w:rsidRPr="6F17C7B8" w:rsidR="571A5E7A">
                <w:rPr>
                  <w:rFonts w:ascii="Times New Roman" w:hAnsi="Times New Roman" w:cs="Times New Roman"/>
                  <w:sz w:val="15"/>
                  <w:szCs w:val="15"/>
                </w:rPr>
                <w:t>LC</w:t>
              </w:r>
            </w:ins>
          </w:p>
        </w:tc>
        <w:tc>
          <w:tcPr>
            <w:tcW w:w="850" w:type="dxa"/>
            <w:noWrap/>
            <w:tcMar/>
            <w:hideMark/>
          </w:tcPr>
          <w:p w:rsidRPr="00D27BB8" w:rsidR="00754CC2" w:rsidP="007D057B" w:rsidRDefault="00754CC2" w14:paraId="59A3BEB2" w14:textId="72335AD6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ins w:author="Marta Emilie Yde Aagaard" w:date="2022-12-19T14:07:34.39Z" w:id="80741444">
              <w:r w:rsidRPr="6F17C7B8" w:rsidR="571A5E7A">
                <w:rPr>
                  <w:rFonts w:ascii="Times New Roman" w:hAnsi="Times New Roman" w:cs="Times New Roman"/>
                  <w:sz w:val="15"/>
                  <w:szCs w:val="15"/>
                </w:rPr>
                <w:t>66</w:t>
              </w:r>
            </w:ins>
          </w:p>
        </w:tc>
        <w:tc>
          <w:tcPr>
            <w:tcW w:w="851" w:type="dxa"/>
            <w:noWrap/>
            <w:tcMar/>
            <w:hideMark/>
          </w:tcPr>
          <w:p w:rsidRPr="00D27BB8" w:rsidR="00754CC2" w:rsidP="007D057B" w:rsidRDefault="00754CC2" w14:paraId="79D797BD" w14:textId="5D4F3B6D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ins w:author="Marta Emilie Yde Aagaard" w:date="2022-12-19T14:07:35.994Z" w:id="1834265864">
              <w:r w:rsidRPr="6F17C7B8" w:rsidR="571A5E7A">
                <w:rPr>
                  <w:rFonts w:ascii="Times New Roman" w:hAnsi="Times New Roman" w:cs="Times New Roman"/>
                  <w:sz w:val="15"/>
                  <w:szCs w:val="15"/>
                </w:rPr>
                <w:t>M</w:t>
              </w:r>
            </w:ins>
          </w:p>
        </w:tc>
        <w:tc>
          <w:tcPr>
            <w:tcW w:w="1701" w:type="dxa"/>
            <w:noWrap/>
            <w:tcMar/>
            <w:hideMark/>
          </w:tcPr>
          <w:p w:rsidRPr="00D27BB8" w:rsidR="00754CC2" w:rsidP="007D057B" w:rsidRDefault="00754CC2" w14:paraId="5EE52F22" w14:textId="77777777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27BB8">
              <w:rPr>
                <w:rFonts w:ascii="Times New Roman" w:hAnsi="Times New Roman" w:cs="Times New Roman"/>
                <w:sz w:val="15"/>
                <w:szCs w:val="15"/>
              </w:rPr>
              <w:t>AAUH_1LCSigP1@</w:t>
            </w:r>
          </w:p>
        </w:tc>
        <w:tc>
          <w:tcPr>
            <w:tcW w:w="1275" w:type="dxa"/>
            <w:noWrap/>
            <w:tcMar/>
            <w:hideMark/>
          </w:tcPr>
          <w:p w:rsidRPr="00D27BB8" w:rsidR="00754CC2" w:rsidP="007D057B" w:rsidRDefault="00754CC2" w14:paraId="194E26C3" w14:textId="77777777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27BB8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851" w:type="dxa"/>
            <w:noWrap/>
            <w:tcMar/>
            <w:hideMark/>
          </w:tcPr>
          <w:p w:rsidRPr="00D27BB8" w:rsidR="00754CC2" w:rsidP="007D057B" w:rsidRDefault="00754CC2" w14:paraId="6631C088" w14:textId="77777777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27BB8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989" w:type="dxa"/>
            <w:tcMar/>
          </w:tcPr>
          <w:p w:rsidRPr="00754CC2" w:rsidR="00754CC2" w:rsidP="007D057B" w:rsidRDefault="00754CC2" w14:paraId="791373C5" w14:textId="58106262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4CC2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a-DK"/>
              </w:rPr>
              <w:t>210.</w:t>
            </w: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a-DK"/>
              </w:rPr>
              <w:t>4</w:t>
            </w:r>
            <w:r w:rsidRPr="00754CC2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a-DK"/>
              </w:rPr>
              <w:t xml:space="preserve"> (182.4-257.1)</w:t>
            </w:r>
          </w:p>
        </w:tc>
      </w:tr>
      <w:tr w:rsidRPr="001D4BD4" w:rsidR="00754CC2" w:rsidTr="6F17C7B8" w14:paraId="0284B1B1" w14:textId="7A4D578E">
        <w:trPr>
          <w:trHeight w:val="300"/>
          <w:jc w:val="center"/>
        </w:trPr>
        <w:tc>
          <w:tcPr>
            <w:tcW w:w="933" w:type="dxa"/>
            <w:noWrap/>
            <w:tcMar/>
            <w:hideMark/>
          </w:tcPr>
          <w:p w:rsidRPr="00D27BB8" w:rsidR="00754CC2" w:rsidP="007D057B" w:rsidRDefault="00754CC2" w14:paraId="21B0F866" w14:textId="77777777">
            <w:pPr>
              <w:spacing w:before="240"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D27BB8">
              <w:rPr>
                <w:rFonts w:ascii="Times New Roman" w:hAnsi="Times New Roman" w:cs="Times New Roman"/>
                <w:sz w:val="15"/>
                <w:szCs w:val="15"/>
              </w:rPr>
              <w:t>6LC</w:t>
            </w:r>
          </w:p>
        </w:tc>
        <w:tc>
          <w:tcPr>
            <w:tcW w:w="1189" w:type="dxa"/>
            <w:noWrap/>
            <w:tcMar/>
            <w:hideMark/>
          </w:tcPr>
          <w:p w:rsidRPr="00D27BB8" w:rsidR="00754CC2" w:rsidP="007D057B" w:rsidRDefault="00754CC2" w14:paraId="1D362804" w14:textId="77777777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27BB8">
              <w:rPr>
                <w:rFonts w:ascii="Times New Roman" w:hAnsi="Times New Roman" w:cs="Times New Roman"/>
                <w:sz w:val="15"/>
                <w:szCs w:val="15"/>
              </w:rPr>
              <w:t>LC</w:t>
            </w:r>
          </w:p>
        </w:tc>
        <w:tc>
          <w:tcPr>
            <w:tcW w:w="850" w:type="dxa"/>
            <w:noWrap/>
            <w:tcMar/>
            <w:hideMark/>
          </w:tcPr>
          <w:p w:rsidRPr="00D27BB8" w:rsidR="00754CC2" w:rsidP="007D057B" w:rsidRDefault="00754CC2" w14:paraId="41A9D574" w14:textId="77777777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27BB8">
              <w:rPr>
                <w:rFonts w:ascii="Times New Roman" w:hAnsi="Times New Roman" w:cs="Times New Roman"/>
                <w:sz w:val="15"/>
                <w:szCs w:val="15"/>
              </w:rPr>
              <w:t>56</w:t>
            </w:r>
          </w:p>
        </w:tc>
        <w:tc>
          <w:tcPr>
            <w:tcW w:w="851" w:type="dxa"/>
            <w:noWrap/>
            <w:tcMar/>
            <w:hideMark/>
          </w:tcPr>
          <w:p w:rsidRPr="00D27BB8" w:rsidR="00754CC2" w:rsidP="007D057B" w:rsidRDefault="00754CC2" w14:paraId="2B6E9F3B" w14:textId="77777777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27BB8">
              <w:rPr>
                <w:rFonts w:ascii="Times New Roman" w:hAnsi="Times New Roman" w:cs="Times New Roman"/>
                <w:sz w:val="15"/>
                <w:szCs w:val="15"/>
              </w:rPr>
              <w:t>F</w:t>
            </w:r>
          </w:p>
        </w:tc>
        <w:tc>
          <w:tcPr>
            <w:tcW w:w="1701" w:type="dxa"/>
            <w:noWrap/>
            <w:tcMar/>
            <w:hideMark/>
          </w:tcPr>
          <w:p w:rsidRPr="00D27BB8" w:rsidR="00754CC2" w:rsidP="007D057B" w:rsidRDefault="00754CC2" w14:paraId="4DDF56FA" w14:textId="77777777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27BB8">
              <w:rPr>
                <w:rFonts w:ascii="Times New Roman" w:hAnsi="Times New Roman" w:cs="Times New Roman"/>
                <w:sz w:val="15"/>
                <w:szCs w:val="15"/>
              </w:rPr>
              <w:t>AAUH_6LCDesc2@</w:t>
            </w:r>
          </w:p>
        </w:tc>
        <w:tc>
          <w:tcPr>
            <w:tcW w:w="1275" w:type="dxa"/>
            <w:noWrap/>
            <w:tcMar/>
            <w:hideMark/>
          </w:tcPr>
          <w:p w:rsidRPr="00D27BB8" w:rsidR="00754CC2" w:rsidP="007D057B" w:rsidRDefault="00754CC2" w14:paraId="0C1885AC" w14:textId="77777777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27BB8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851" w:type="dxa"/>
            <w:noWrap/>
            <w:tcMar/>
            <w:hideMark/>
          </w:tcPr>
          <w:p w:rsidRPr="00D27BB8" w:rsidR="00754CC2" w:rsidP="007D057B" w:rsidRDefault="00754CC2" w14:paraId="23CCCA96" w14:textId="77777777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27BB8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989" w:type="dxa"/>
            <w:tcMar/>
          </w:tcPr>
          <w:p w:rsidRPr="00754CC2" w:rsidR="00754CC2" w:rsidP="007D057B" w:rsidRDefault="00754CC2" w14:paraId="0424E0B2" w14:textId="70CCB7B0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4CC2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a-DK"/>
              </w:rPr>
              <w:t>26</w:t>
            </w: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a-DK"/>
              </w:rPr>
              <w:t>4</w:t>
            </w:r>
            <w:r w:rsidRPr="00754CC2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a-DK"/>
              </w:rPr>
              <w:t xml:space="preserve"> (2</w:t>
            </w: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a-DK"/>
              </w:rPr>
              <w:t>10</w:t>
            </w:r>
            <w:r w:rsidRPr="00754CC2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a-DK"/>
              </w:rPr>
              <w:t>-327.</w:t>
            </w: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a-DK"/>
              </w:rPr>
              <w:t>4</w:t>
            </w:r>
            <w:r w:rsidRPr="00754CC2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a-DK"/>
              </w:rPr>
              <w:t>)</w:t>
            </w:r>
          </w:p>
        </w:tc>
      </w:tr>
      <w:tr w:rsidRPr="001D4BD4" w:rsidR="00754CC2" w:rsidTr="6F17C7B8" w14:paraId="1808BCB2" w14:textId="15CCB4C1">
        <w:trPr>
          <w:trHeight w:val="300"/>
          <w:jc w:val="center"/>
        </w:trPr>
        <w:tc>
          <w:tcPr>
            <w:tcW w:w="933" w:type="dxa"/>
            <w:noWrap/>
            <w:tcMar/>
            <w:hideMark/>
          </w:tcPr>
          <w:p w:rsidRPr="00D27BB8" w:rsidR="00754CC2" w:rsidP="007D057B" w:rsidRDefault="00754CC2" w14:paraId="37A17492" w14:textId="23549542">
            <w:pPr>
              <w:spacing w:before="240"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ins w:author="Marta Emilie Yde Aagaard" w:date="2022-12-19T14:07:42.765Z" w:id="1619323453">
              <w:r w:rsidRPr="6F17C7B8" w:rsidR="16D2EA2D">
                <w:rPr>
                  <w:rFonts w:ascii="Times New Roman" w:hAnsi="Times New Roman" w:cs="Times New Roman"/>
                  <w:sz w:val="15"/>
                  <w:szCs w:val="15"/>
                </w:rPr>
                <w:t>6LC</w:t>
              </w:r>
            </w:ins>
          </w:p>
        </w:tc>
        <w:tc>
          <w:tcPr>
            <w:tcW w:w="1189" w:type="dxa"/>
            <w:noWrap/>
            <w:tcMar/>
            <w:hideMark/>
          </w:tcPr>
          <w:p w:rsidRPr="00D27BB8" w:rsidR="00754CC2" w:rsidP="007D057B" w:rsidRDefault="00754CC2" w14:paraId="4801D165" w14:textId="3D2BD34F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ins w:author="Marta Emilie Yde Aagaard" w:date="2022-12-19T14:07:44.527Z" w:id="159867835">
              <w:r w:rsidRPr="6F17C7B8" w:rsidR="16D2EA2D">
                <w:rPr>
                  <w:rFonts w:ascii="Times New Roman" w:hAnsi="Times New Roman" w:cs="Times New Roman"/>
                  <w:sz w:val="15"/>
                  <w:szCs w:val="15"/>
                </w:rPr>
                <w:t>LC</w:t>
              </w:r>
            </w:ins>
          </w:p>
        </w:tc>
        <w:tc>
          <w:tcPr>
            <w:tcW w:w="850" w:type="dxa"/>
            <w:noWrap/>
            <w:tcMar/>
            <w:hideMark/>
          </w:tcPr>
          <w:p w:rsidRPr="00D27BB8" w:rsidR="00754CC2" w:rsidP="007D057B" w:rsidRDefault="00754CC2" w14:paraId="08CADDB2" w14:textId="08EF4B9F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ins w:author="Marta Emilie Yde Aagaard" w:date="2022-12-19T14:07:46.743Z" w:id="138724035">
              <w:r w:rsidRPr="6F17C7B8" w:rsidR="16D2EA2D">
                <w:rPr>
                  <w:rFonts w:ascii="Times New Roman" w:hAnsi="Times New Roman" w:cs="Times New Roman"/>
                  <w:sz w:val="15"/>
                  <w:szCs w:val="15"/>
                </w:rPr>
                <w:t>56</w:t>
              </w:r>
            </w:ins>
          </w:p>
        </w:tc>
        <w:tc>
          <w:tcPr>
            <w:tcW w:w="851" w:type="dxa"/>
            <w:noWrap/>
            <w:tcMar/>
            <w:hideMark/>
          </w:tcPr>
          <w:p w:rsidRPr="00D27BB8" w:rsidR="00754CC2" w:rsidP="007D057B" w:rsidRDefault="00754CC2" w14:paraId="69A7AC82" w14:textId="5F4A14C3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ins w:author="Marta Emilie Yde Aagaard" w:date="2022-12-19T14:07:48.299Z" w:id="305430536">
              <w:r w:rsidRPr="6F17C7B8" w:rsidR="16D2EA2D">
                <w:rPr>
                  <w:rFonts w:ascii="Times New Roman" w:hAnsi="Times New Roman" w:cs="Times New Roman"/>
                  <w:sz w:val="15"/>
                  <w:szCs w:val="15"/>
                </w:rPr>
                <w:t>F</w:t>
              </w:r>
            </w:ins>
          </w:p>
        </w:tc>
        <w:tc>
          <w:tcPr>
            <w:tcW w:w="1701" w:type="dxa"/>
            <w:noWrap/>
            <w:tcMar/>
            <w:hideMark/>
          </w:tcPr>
          <w:p w:rsidRPr="00D27BB8" w:rsidR="00754CC2" w:rsidP="007D057B" w:rsidRDefault="00754CC2" w14:paraId="6091F5EE" w14:textId="77777777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27BB8">
              <w:rPr>
                <w:rFonts w:ascii="Times New Roman" w:hAnsi="Times New Roman" w:cs="Times New Roman"/>
                <w:sz w:val="15"/>
                <w:szCs w:val="15"/>
              </w:rPr>
              <w:t>AAUH_6LCSigD2@</w:t>
            </w:r>
          </w:p>
        </w:tc>
        <w:tc>
          <w:tcPr>
            <w:tcW w:w="1275" w:type="dxa"/>
            <w:noWrap/>
            <w:tcMar/>
            <w:hideMark/>
          </w:tcPr>
          <w:p w:rsidRPr="00D27BB8" w:rsidR="00754CC2" w:rsidP="007D057B" w:rsidRDefault="00754CC2" w14:paraId="5A948B38" w14:textId="77777777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27BB8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851" w:type="dxa"/>
            <w:noWrap/>
            <w:tcMar/>
            <w:hideMark/>
          </w:tcPr>
          <w:p w:rsidRPr="00D27BB8" w:rsidR="00754CC2" w:rsidP="007D057B" w:rsidRDefault="00754CC2" w14:paraId="0FADC26E" w14:textId="77777777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27BB8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989" w:type="dxa"/>
            <w:tcMar/>
          </w:tcPr>
          <w:p w:rsidRPr="00754CC2" w:rsidR="00754CC2" w:rsidP="007D057B" w:rsidRDefault="00754CC2" w14:paraId="693F0A68" w14:textId="4C1B40FD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4CC2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a-DK"/>
              </w:rPr>
              <w:t>245.1 (190.2-321.7)</w:t>
            </w:r>
          </w:p>
        </w:tc>
      </w:tr>
      <w:tr w:rsidRPr="001D4BD4" w:rsidR="00754CC2" w:rsidTr="6F17C7B8" w14:paraId="47A685E7" w14:textId="327F1DC3">
        <w:trPr>
          <w:trHeight w:val="300"/>
          <w:jc w:val="center"/>
        </w:trPr>
        <w:tc>
          <w:tcPr>
            <w:tcW w:w="933" w:type="dxa"/>
            <w:noWrap/>
            <w:tcMar/>
            <w:hideMark/>
          </w:tcPr>
          <w:p w:rsidRPr="00D27BB8" w:rsidR="00754CC2" w:rsidP="007D057B" w:rsidRDefault="00754CC2" w14:paraId="223BBE20" w14:textId="5842BBB8">
            <w:pPr>
              <w:spacing w:before="240"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ins w:author="Marta Emilie Yde Aagaard" w:date="2022-12-19T14:07:52.092Z" w:id="531906922">
              <w:r w:rsidRPr="6F17C7B8" w:rsidR="074E1611">
                <w:rPr>
                  <w:rFonts w:ascii="Times New Roman" w:hAnsi="Times New Roman" w:cs="Times New Roman"/>
                  <w:sz w:val="15"/>
                  <w:szCs w:val="15"/>
                </w:rPr>
                <w:t>6LC</w:t>
              </w:r>
            </w:ins>
          </w:p>
        </w:tc>
        <w:tc>
          <w:tcPr>
            <w:tcW w:w="1189" w:type="dxa"/>
            <w:noWrap/>
            <w:tcMar/>
            <w:hideMark/>
          </w:tcPr>
          <w:p w:rsidRPr="00D27BB8" w:rsidR="00754CC2" w:rsidP="007D057B" w:rsidRDefault="00754CC2" w14:paraId="68F993B6" w14:textId="6A6F34EE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ins w:author="Marta Emilie Yde Aagaard" w:date="2022-12-19T14:07:55.351Z" w:id="2035688338">
              <w:r w:rsidRPr="6F17C7B8" w:rsidR="074E1611">
                <w:rPr>
                  <w:rFonts w:ascii="Times New Roman" w:hAnsi="Times New Roman" w:cs="Times New Roman"/>
                  <w:sz w:val="15"/>
                  <w:szCs w:val="15"/>
                </w:rPr>
                <w:t>LC</w:t>
              </w:r>
            </w:ins>
          </w:p>
        </w:tc>
        <w:tc>
          <w:tcPr>
            <w:tcW w:w="850" w:type="dxa"/>
            <w:noWrap/>
            <w:tcMar/>
            <w:hideMark/>
          </w:tcPr>
          <w:p w:rsidRPr="00D27BB8" w:rsidR="00754CC2" w:rsidP="007D057B" w:rsidRDefault="00754CC2" w14:paraId="49A48EE6" w14:textId="51EA786E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ins w:author="Marta Emilie Yde Aagaard" w:date="2022-12-19T14:07:57.201Z" w:id="131896033">
              <w:r w:rsidRPr="6F17C7B8" w:rsidR="074E1611">
                <w:rPr>
                  <w:rFonts w:ascii="Times New Roman" w:hAnsi="Times New Roman" w:cs="Times New Roman"/>
                  <w:sz w:val="15"/>
                  <w:szCs w:val="15"/>
                </w:rPr>
                <w:t>56</w:t>
              </w:r>
            </w:ins>
          </w:p>
        </w:tc>
        <w:tc>
          <w:tcPr>
            <w:tcW w:w="851" w:type="dxa"/>
            <w:noWrap/>
            <w:tcMar/>
            <w:hideMark/>
          </w:tcPr>
          <w:p w:rsidRPr="00D27BB8" w:rsidR="00754CC2" w:rsidP="007D057B" w:rsidRDefault="00754CC2" w14:paraId="490AE8F8" w14:textId="73364B84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ins w:author="Marta Emilie Yde Aagaard" w:date="2022-12-19T14:07:58.658Z" w:id="796224455">
              <w:r w:rsidRPr="6F17C7B8" w:rsidR="074E1611">
                <w:rPr>
                  <w:rFonts w:ascii="Times New Roman" w:hAnsi="Times New Roman" w:cs="Times New Roman"/>
                  <w:sz w:val="15"/>
                  <w:szCs w:val="15"/>
                </w:rPr>
                <w:t>F</w:t>
              </w:r>
            </w:ins>
          </w:p>
        </w:tc>
        <w:tc>
          <w:tcPr>
            <w:tcW w:w="1701" w:type="dxa"/>
            <w:noWrap/>
            <w:tcMar/>
            <w:hideMark/>
          </w:tcPr>
          <w:p w:rsidRPr="00D27BB8" w:rsidR="00754CC2" w:rsidP="007D057B" w:rsidRDefault="00754CC2" w14:paraId="42983CA6" w14:textId="77777777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27BB8">
              <w:rPr>
                <w:rFonts w:ascii="Times New Roman" w:hAnsi="Times New Roman" w:cs="Times New Roman"/>
                <w:sz w:val="15"/>
                <w:szCs w:val="15"/>
              </w:rPr>
              <w:t>AAUH_6LCRec2@</w:t>
            </w:r>
          </w:p>
        </w:tc>
        <w:tc>
          <w:tcPr>
            <w:tcW w:w="1275" w:type="dxa"/>
            <w:noWrap/>
            <w:tcMar/>
            <w:hideMark/>
          </w:tcPr>
          <w:p w:rsidRPr="00D27BB8" w:rsidR="00754CC2" w:rsidP="007D057B" w:rsidRDefault="00754CC2" w14:paraId="655B7BE0" w14:textId="77777777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27BB8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851" w:type="dxa"/>
            <w:noWrap/>
            <w:tcMar/>
            <w:hideMark/>
          </w:tcPr>
          <w:p w:rsidRPr="00D27BB8" w:rsidR="00754CC2" w:rsidP="007D057B" w:rsidRDefault="00754CC2" w14:paraId="01AC3CD6" w14:textId="77777777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27BB8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989" w:type="dxa"/>
            <w:tcMar/>
          </w:tcPr>
          <w:p w:rsidRPr="00754CC2" w:rsidR="00754CC2" w:rsidP="007D057B" w:rsidRDefault="00754CC2" w14:paraId="51A57D7B" w14:textId="053E9193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4CC2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a-DK"/>
              </w:rPr>
              <w:t>243.4 (208.2-310.</w:t>
            </w: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a-DK"/>
              </w:rPr>
              <w:t>2</w:t>
            </w:r>
            <w:r w:rsidRPr="00754CC2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a-DK"/>
              </w:rPr>
              <w:t>)</w:t>
            </w:r>
          </w:p>
        </w:tc>
      </w:tr>
      <w:tr w:rsidRPr="001D4BD4" w:rsidR="00754CC2" w:rsidTr="6F17C7B8" w14:paraId="646F1085" w14:textId="54CBC800">
        <w:trPr>
          <w:trHeight w:val="300"/>
          <w:jc w:val="center"/>
        </w:trPr>
        <w:tc>
          <w:tcPr>
            <w:tcW w:w="933" w:type="dxa"/>
            <w:noWrap/>
            <w:tcMar/>
            <w:hideMark/>
          </w:tcPr>
          <w:p w:rsidRPr="00D27BB8" w:rsidR="00754CC2" w:rsidP="007D057B" w:rsidRDefault="00754CC2" w14:paraId="5A6BD68B" w14:textId="77777777">
            <w:pPr>
              <w:spacing w:before="240"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D27BB8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7LC</w:t>
            </w:r>
          </w:p>
        </w:tc>
        <w:tc>
          <w:tcPr>
            <w:tcW w:w="1189" w:type="dxa"/>
            <w:noWrap/>
            <w:tcMar/>
            <w:hideMark/>
          </w:tcPr>
          <w:p w:rsidRPr="00D27BB8" w:rsidR="00754CC2" w:rsidP="007D057B" w:rsidRDefault="00754CC2" w14:paraId="76128B5A" w14:textId="77777777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27BB8">
              <w:rPr>
                <w:rFonts w:ascii="Times New Roman" w:hAnsi="Times New Roman" w:cs="Times New Roman"/>
                <w:sz w:val="15"/>
                <w:szCs w:val="15"/>
              </w:rPr>
              <w:t>LC</w:t>
            </w:r>
          </w:p>
        </w:tc>
        <w:tc>
          <w:tcPr>
            <w:tcW w:w="850" w:type="dxa"/>
            <w:noWrap/>
            <w:tcMar/>
            <w:hideMark/>
          </w:tcPr>
          <w:p w:rsidRPr="00D27BB8" w:rsidR="00754CC2" w:rsidP="007D057B" w:rsidRDefault="00754CC2" w14:paraId="4078FB60" w14:textId="77777777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27BB8">
              <w:rPr>
                <w:rFonts w:ascii="Times New Roman" w:hAnsi="Times New Roman" w:cs="Times New Roman"/>
                <w:sz w:val="15"/>
                <w:szCs w:val="15"/>
              </w:rPr>
              <w:t>67</w:t>
            </w:r>
          </w:p>
        </w:tc>
        <w:tc>
          <w:tcPr>
            <w:tcW w:w="851" w:type="dxa"/>
            <w:noWrap/>
            <w:tcMar/>
            <w:hideMark/>
          </w:tcPr>
          <w:p w:rsidRPr="00D27BB8" w:rsidR="00754CC2" w:rsidP="007D057B" w:rsidRDefault="00754CC2" w14:paraId="7C505921" w14:textId="77777777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27BB8">
              <w:rPr>
                <w:rFonts w:ascii="Times New Roman" w:hAnsi="Times New Roman" w:cs="Times New Roman"/>
                <w:sz w:val="15"/>
                <w:szCs w:val="15"/>
              </w:rPr>
              <w:t>F</w:t>
            </w:r>
          </w:p>
        </w:tc>
        <w:tc>
          <w:tcPr>
            <w:tcW w:w="1701" w:type="dxa"/>
            <w:noWrap/>
            <w:tcMar/>
            <w:hideMark/>
          </w:tcPr>
          <w:p w:rsidRPr="00D27BB8" w:rsidR="00754CC2" w:rsidP="007D057B" w:rsidRDefault="00754CC2" w14:paraId="31783D3A" w14:textId="77777777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27BB8">
              <w:rPr>
                <w:rFonts w:ascii="Times New Roman" w:hAnsi="Times New Roman" w:cs="Times New Roman"/>
                <w:sz w:val="15"/>
                <w:szCs w:val="15"/>
              </w:rPr>
              <w:t>AAUH_7LCDesc1@</w:t>
            </w:r>
          </w:p>
        </w:tc>
        <w:tc>
          <w:tcPr>
            <w:tcW w:w="1275" w:type="dxa"/>
            <w:noWrap/>
            <w:tcMar/>
            <w:hideMark/>
          </w:tcPr>
          <w:p w:rsidRPr="00D27BB8" w:rsidR="00754CC2" w:rsidP="007D057B" w:rsidRDefault="00754CC2" w14:paraId="6CD1A5D2" w14:textId="77777777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27BB8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851" w:type="dxa"/>
            <w:noWrap/>
            <w:tcMar/>
            <w:hideMark/>
          </w:tcPr>
          <w:p w:rsidRPr="00D27BB8" w:rsidR="00754CC2" w:rsidP="007D057B" w:rsidRDefault="00754CC2" w14:paraId="41D35BA1" w14:textId="77777777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27BB8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989" w:type="dxa"/>
            <w:tcMar/>
          </w:tcPr>
          <w:p w:rsidRPr="00754CC2" w:rsidR="00754CC2" w:rsidP="007D057B" w:rsidRDefault="00754CC2" w14:paraId="28C48C8E" w14:textId="26E98300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4CC2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a-DK"/>
              </w:rPr>
              <w:t>205.4 (149.</w:t>
            </w: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a-DK"/>
              </w:rPr>
              <w:t>3</w:t>
            </w:r>
            <w:r w:rsidRPr="00754CC2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a-DK"/>
              </w:rPr>
              <w:t>-288.5)</w:t>
            </w:r>
          </w:p>
        </w:tc>
      </w:tr>
      <w:tr w:rsidRPr="001D4BD4" w:rsidR="00754CC2" w:rsidTr="6F17C7B8" w14:paraId="315582A0" w14:textId="1750F449">
        <w:trPr>
          <w:trHeight w:val="300"/>
          <w:jc w:val="center"/>
        </w:trPr>
        <w:tc>
          <w:tcPr>
            <w:tcW w:w="933" w:type="dxa"/>
            <w:noWrap/>
            <w:tcMar/>
            <w:hideMark/>
          </w:tcPr>
          <w:p w:rsidRPr="00D27BB8" w:rsidR="00754CC2" w:rsidP="007D057B" w:rsidRDefault="00754CC2" w14:paraId="13D9A0C6" w14:textId="423F508A">
            <w:pPr>
              <w:spacing w:before="240"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ins w:author="Marta Emilie Yde Aagaard" w:date="2022-12-19T14:08:04.701Z" w:id="1228547774">
              <w:r w:rsidRPr="6F17C7B8" w:rsidR="2A23D66D">
                <w:rPr>
                  <w:rFonts w:ascii="Times New Roman" w:hAnsi="Times New Roman" w:cs="Times New Roman"/>
                  <w:sz w:val="15"/>
                  <w:szCs w:val="15"/>
                </w:rPr>
                <w:t>7LC</w:t>
              </w:r>
            </w:ins>
          </w:p>
        </w:tc>
        <w:tc>
          <w:tcPr>
            <w:tcW w:w="1189" w:type="dxa"/>
            <w:noWrap/>
            <w:tcMar/>
            <w:hideMark/>
          </w:tcPr>
          <w:p w:rsidRPr="00D27BB8" w:rsidR="00754CC2" w:rsidP="007D057B" w:rsidRDefault="00754CC2" w14:paraId="1EF99955" w14:textId="0E44B1CD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ins w:author="Marta Emilie Yde Aagaard" w:date="2022-12-19T14:08:06.342Z" w:id="309549177">
              <w:r w:rsidRPr="6F17C7B8" w:rsidR="2A23D66D">
                <w:rPr>
                  <w:rFonts w:ascii="Times New Roman" w:hAnsi="Times New Roman" w:cs="Times New Roman"/>
                  <w:sz w:val="15"/>
                  <w:szCs w:val="15"/>
                </w:rPr>
                <w:t>LC</w:t>
              </w:r>
            </w:ins>
          </w:p>
        </w:tc>
        <w:tc>
          <w:tcPr>
            <w:tcW w:w="850" w:type="dxa"/>
            <w:noWrap/>
            <w:tcMar/>
            <w:hideMark/>
          </w:tcPr>
          <w:p w:rsidRPr="00D27BB8" w:rsidR="00754CC2" w:rsidP="007D057B" w:rsidRDefault="00754CC2" w14:paraId="687C1DB4" w14:textId="29698B33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ins w:author="Marta Emilie Yde Aagaard" w:date="2022-12-19T14:08:08.435Z" w:id="256350163">
              <w:r w:rsidRPr="6F17C7B8" w:rsidR="2A23D66D">
                <w:rPr>
                  <w:rFonts w:ascii="Times New Roman" w:hAnsi="Times New Roman" w:cs="Times New Roman"/>
                  <w:sz w:val="15"/>
                  <w:szCs w:val="15"/>
                </w:rPr>
                <w:t>67</w:t>
              </w:r>
            </w:ins>
          </w:p>
        </w:tc>
        <w:tc>
          <w:tcPr>
            <w:tcW w:w="851" w:type="dxa"/>
            <w:noWrap/>
            <w:tcMar/>
            <w:hideMark/>
          </w:tcPr>
          <w:p w:rsidRPr="00D27BB8" w:rsidR="00754CC2" w:rsidP="007D057B" w:rsidRDefault="00754CC2" w14:paraId="7C8C7BB2" w14:textId="428427C9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ins w:author="Marta Emilie Yde Aagaard" w:date="2022-12-19T14:08:09.848Z" w:id="661637083">
              <w:r w:rsidRPr="6F17C7B8" w:rsidR="2A23D66D">
                <w:rPr>
                  <w:rFonts w:ascii="Times New Roman" w:hAnsi="Times New Roman" w:cs="Times New Roman"/>
                  <w:sz w:val="15"/>
                  <w:szCs w:val="15"/>
                </w:rPr>
                <w:t>F</w:t>
              </w:r>
            </w:ins>
          </w:p>
        </w:tc>
        <w:tc>
          <w:tcPr>
            <w:tcW w:w="1701" w:type="dxa"/>
            <w:noWrap/>
            <w:tcMar/>
            <w:hideMark/>
          </w:tcPr>
          <w:p w:rsidRPr="00D27BB8" w:rsidR="00754CC2" w:rsidP="007D057B" w:rsidRDefault="00754CC2" w14:paraId="34725ECA" w14:textId="77777777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27BB8">
              <w:rPr>
                <w:rFonts w:ascii="Times New Roman" w:hAnsi="Times New Roman" w:cs="Times New Roman"/>
                <w:sz w:val="15"/>
                <w:szCs w:val="15"/>
              </w:rPr>
              <w:t>AAUH_7LCSig1@</w:t>
            </w:r>
          </w:p>
        </w:tc>
        <w:tc>
          <w:tcPr>
            <w:tcW w:w="1275" w:type="dxa"/>
            <w:noWrap/>
            <w:tcMar/>
            <w:hideMark/>
          </w:tcPr>
          <w:p w:rsidRPr="00D27BB8" w:rsidR="00754CC2" w:rsidP="007D057B" w:rsidRDefault="00754CC2" w14:paraId="22AB406E" w14:textId="77777777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27BB8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851" w:type="dxa"/>
            <w:noWrap/>
            <w:tcMar/>
            <w:hideMark/>
          </w:tcPr>
          <w:p w:rsidRPr="00D27BB8" w:rsidR="00754CC2" w:rsidP="007D057B" w:rsidRDefault="00754CC2" w14:paraId="1ED375A8" w14:textId="77777777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27BB8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989" w:type="dxa"/>
            <w:tcMar/>
          </w:tcPr>
          <w:p w:rsidRPr="00754CC2" w:rsidR="00754CC2" w:rsidP="007D057B" w:rsidRDefault="00754CC2" w14:paraId="17B8600D" w14:textId="50B62D98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4CC2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a-DK"/>
              </w:rPr>
              <w:t>313.</w:t>
            </w: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a-DK"/>
              </w:rPr>
              <w:t>7</w:t>
            </w:r>
            <w:r w:rsidRPr="00754CC2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a-DK"/>
              </w:rPr>
              <w:t xml:space="preserve"> (274.2-364.1)</w:t>
            </w:r>
          </w:p>
        </w:tc>
      </w:tr>
      <w:tr w:rsidRPr="001D4BD4" w:rsidR="00754CC2" w:rsidTr="6F17C7B8" w14:paraId="339989D3" w14:textId="174989CC">
        <w:trPr>
          <w:trHeight w:val="300"/>
          <w:jc w:val="center"/>
        </w:trPr>
        <w:tc>
          <w:tcPr>
            <w:tcW w:w="933" w:type="dxa"/>
            <w:noWrap/>
            <w:tcMar/>
            <w:hideMark/>
          </w:tcPr>
          <w:p w:rsidRPr="00D27BB8" w:rsidR="00754CC2" w:rsidP="007D057B" w:rsidRDefault="00754CC2" w14:paraId="388110BD" w14:textId="06941C00">
            <w:pPr>
              <w:spacing w:before="240"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ins w:author="Marta Emilie Yde Aagaard" w:date="2022-12-19T14:08:14.09Z" w:id="798878308">
              <w:r w:rsidRPr="6F17C7B8" w:rsidR="03C03368">
                <w:rPr>
                  <w:rFonts w:ascii="Times New Roman" w:hAnsi="Times New Roman" w:cs="Times New Roman"/>
                  <w:sz w:val="15"/>
                  <w:szCs w:val="15"/>
                </w:rPr>
                <w:t>7LC</w:t>
              </w:r>
            </w:ins>
          </w:p>
        </w:tc>
        <w:tc>
          <w:tcPr>
            <w:tcW w:w="1189" w:type="dxa"/>
            <w:noWrap/>
            <w:tcMar/>
            <w:hideMark/>
          </w:tcPr>
          <w:p w:rsidRPr="00D27BB8" w:rsidR="00754CC2" w:rsidP="007D057B" w:rsidRDefault="00754CC2" w14:paraId="4A6BE99E" w14:textId="5AB7A3E5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ins w:author="Marta Emilie Yde Aagaard" w:date="2022-12-19T14:08:16.341Z" w:id="1315429868">
              <w:r w:rsidRPr="6F17C7B8" w:rsidR="03C03368">
                <w:rPr>
                  <w:rFonts w:ascii="Times New Roman" w:hAnsi="Times New Roman" w:cs="Times New Roman"/>
                  <w:sz w:val="15"/>
                  <w:szCs w:val="15"/>
                </w:rPr>
                <w:t>LC</w:t>
              </w:r>
            </w:ins>
          </w:p>
        </w:tc>
        <w:tc>
          <w:tcPr>
            <w:tcW w:w="850" w:type="dxa"/>
            <w:noWrap/>
            <w:tcMar/>
            <w:hideMark/>
          </w:tcPr>
          <w:p w:rsidRPr="00D27BB8" w:rsidR="00754CC2" w:rsidP="007D057B" w:rsidRDefault="00754CC2" w14:paraId="28EE2CC4" w14:textId="764AD301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ins w:author="Marta Emilie Yde Aagaard" w:date="2022-12-19T14:08:18.26Z" w:id="740492829">
              <w:r w:rsidRPr="6F17C7B8" w:rsidR="03C03368">
                <w:rPr>
                  <w:rFonts w:ascii="Times New Roman" w:hAnsi="Times New Roman" w:cs="Times New Roman"/>
                  <w:sz w:val="15"/>
                  <w:szCs w:val="15"/>
                </w:rPr>
                <w:t>67</w:t>
              </w:r>
            </w:ins>
          </w:p>
        </w:tc>
        <w:tc>
          <w:tcPr>
            <w:tcW w:w="851" w:type="dxa"/>
            <w:noWrap/>
            <w:tcMar/>
            <w:hideMark/>
          </w:tcPr>
          <w:p w:rsidRPr="00D27BB8" w:rsidR="00754CC2" w:rsidP="007D057B" w:rsidRDefault="00754CC2" w14:paraId="543810ED" w14:textId="5466E37C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ins w:author="Marta Emilie Yde Aagaard" w:date="2022-12-19T14:08:19.717Z" w:id="1575674573">
              <w:r w:rsidRPr="6F17C7B8" w:rsidR="03C03368">
                <w:rPr>
                  <w:rFonts w:ascii="Times New Roman" w:hAnsi="Times New Roman" w:cs="Times New Roman"/>
                  <w:sz w:val="15"/>
                  <w:szCs w:val="15"/>
                </w:rPr>
                <w:t>F</w:t>
              </w:r>
            </w:ins>
          </w:p>
        </w:tc>
        <w:tc>
          <w:tcPr>
            <w:tcW w:w="1701" w:type="dxa"/>
            <w:noWrap/>
            <w:tcMar/>
            <w:hideMark/>
          </w:tcPr>
          <w:p w:rsidRPr="00D27BB8" w:rsidR="00754CC2" w:rsidP="007D057B" w:rsidRDefault="00754CC2" w14:paraId="05EE3702" w14:textId="77777777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27BB8">
              <w:rPr>
                <w:rFonts w:ascii="Times New Roman" w:hAnsi="Times New Roman" w:cs="Times New Roman"/>
                <w:sz w:val="15"/>
                <w:szCs w:val="15"/>
              </w:rPr>
              <w:t>AAUH_7LCSig2@</w:t>
            </w:r>
          </w:p>
        </w:tc>
        <w:tc>
          <w:tcPr>
            <w:tcW w:w="1275" w:type="dxa"/>
            <w:noWrap/>
            <w:tcMar/>
            <w:hideMark/>
          </w:tcPr>
          <w:p w:rsidRPr="00D27BB8" w:rsidR="00754CC2" w:rsidP="007D057B" w:rsidRDefault="00754CC2" w14:paraId="1EC0F237" w14:textId="77777777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27BB8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851" w:type="dxa"/>
            <w:noWrap/>
            <w:tcMar/>
            <w:hideMark/>
          </w:tcPr>
          <w:p w:rsidRPr="00D27BB8" w:rsidR="00754CC2" w:rsidP="007D057B" w:rsidRDefault="00754CC2" w14:paraId="6B18DB14" w14:textId="77777777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27BB8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989" w:type="dxa"/>
            <w:tcMar/>
          </w:tcPr>
          <w:p w:rsidRPr="00754CC2" w:rsidR="00754CC2" w:rsidP="007D057B" w:rsidRDefault="00754CC2" w14:paraId="7B381DFD" w14:textId="084904F0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4CC2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a-DK"/>
              </w:rPr>
              <w:t>234.</w:t>
            </w: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a-DK"/>
              </w:rPr>
              <w:t>7</w:t>
            </w:r>
            <w:r w:rsidRPr="00754CC2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a-DK"/>
              </w:rPr>
              <w:t xml:space="preserve"> (171.</w:t>
            </w: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a-DK"/>
              </w:rPr>
              <w:t>7</w:t>
            </w:r>
            <w:r w:rsidRPr="00754CC2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a-DK"/>
              </w:rPr>
              <w:t>-302.2)</w:t>
            </w:r>
          </w:p>
        </w:tc>
      </w:tr>
      <w:tr w:rsidRPr="001D4BD4" w:rsidR="00754CC2" w:rsidTr="6F17C7B8" w14:paraId="6CB343C1" w14:textId="32E36CAB">
        <w:trPr>
          <w:trHeight w:val="113" w:hRule="exact"/>
          <w:jc w:val="center"/>
        </w:trPr>
        <w:tc>
          <w:tcPr>
            <w:tcW w:w="933" w:type="dxa"/>
            <w:noWrap/>
            <w:tcMar/>
            <w:hideMark/>
          </w:tcPr>
          <w:p w:rsidRPr="00D27BB8" w:rsidR="00754CC2" w:rsidP="007D057B" w:rsidRDefault="00754CC2" w14:paraId="24492B5C" w14:textId="77777777">
            <w:pPr>
              <w:spacing w:before="240"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89" w:type="dxa"/>
            <w:noWrap/>
            <w:tcMar/>
            <w:hideMark/>
          </w:tcPr>
          <w:p w:rsidRPr="00D27BB8" w:rsidR="00754CC2" w:rsidP="007D057B" w:rsidRDefault="00754CC2" w14:paraId="26113BBE" w14:textId="77777777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0" w:type="dxa"/>
            <w:noWrap/>
            <w:tcMar/>
            <w:hideMark/>
          </w:tcPr>
          <w:p w:rsidRPr="00D27BB8" w:rsidR="00754CC2" w:rsidP="007D057B" w:rsidRDefault="00754CC2" w14:paraId="7E2DC142" w14:textId="77777777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1" w:type="dxa"/>
            <w:noWrap/>
            <w:tcMar/>
            <w:hideMark/>
          </w:tcPr>
          <w:p w:rsidRPr="00D27BB8" w:rsidR="00754CC2" w:rsidP="007D057B" w:rsidRDefault="00754CC2" w14:paraId="3C5C0DFE" w14:textId="77777777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01" w:type="dxa"/>
            <w:noWrap/>
            <w:tcMar/>
            <w:hideMark/>
          </w:tcPr>
          <w:p w:rsidRPr="00D27BB8" w:rsidR="00754CC2" w:rsidP="007D057B" w:rsidRDefault="00754CC2" w14:paraId="32919D6B" w14:textId="77777777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5" w:type="dxa"/>
            <w:noWrap/>
            <w:tcMar/>
            <w:hideMark/>
          </w:tcPr>
          <w:p w:rsidRPr="00D27BB8" w:rsidR="00754CC2" w:rsidP="007D057B" w:rsidRDefault="00754CC2" w14:paraId="1750EB0A" w14:textId="77777777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1" w:type="dxa"/>
            <w:noWrap/>
            <w:tcMar/>
            <w:hideMark/>
          </w:tcPr>
          <w:p w:rsidRPr="00D27BB8" w:rsidR="00754CC2" w:rsidP="007D057B" w:rsidRDefault="00754CC2" w14:paraId="165597F5" w14:textId="77777777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989" w:type="dxa"/>
            <w:tcMar/>
          </w:tcPr>
          <w:p w:rsidRPr="00754CC2" w:rsidR="00754CC2" w:rsidP="007D057B" w:rsidRDefault="00754CC2" w14:paraId="59CCBC67" w14:textId="77777777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Pr="001D4BD4" w:rsidR="00754CC2" w:rsidTr="6F17C7B8" w14:paraId="64E85995" w14:textId="1E64A4EB">
        <w:trPr>
          <w:trHeight w:val="300"/>
          <w:jc w:val="center"/>
        </w:trPr>
        <w:tc>
          <w:tcPr>
            <w:tcW w:w="933" w:type="dxa"/>
            <w:noWrap/>
            <w:tcMar/>
            <w:hideMark/>
          </w:tcPr>
          <w:p w:rsidRPr="00D27BB8" w:rsidR="00754CC2" w:rsidP="007D057B" w:rsidRDefault="00754CC2" w14:paraId="343B3455" w14:textId="77777777">
            <w:pPr>
              <w:spacing w:before="240"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D27BB8">
              <w:rPr>
                <w:rFonts w:ascii="Times New Roman" w:hAnsi="Times New Roman" w:cs="Times New Roman"/>
                <w:sz w:val="15"/>
                <w:szCs w:val="15"/>
              </w:rPr>
              <w:t>3UC</w:t>
            </w:r>
          </w:p>
        </w:tc>
        <w:tc>
          <w:tcPr>
            <w:tcW w:w="1189" w:type="dxa"/>
            <w:noWrap/>
            <w:tcMar/>
            <w:hideMark/>
          </w:tcPr>
          <w:p w:rsidRPr="00D27BB8" w:rsidR="00754CC2" w:rsidP="007D057B" w:rsidRDefault="00754CC2" w14:paraId="5E536609" w14:textId="77777777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27BB8">
              <w:rPr>
                <w:rFonts w:ascii="Times New Roman" w:hAnsi="Times New Roman" w:cs="Times New Roman"/>
                <w:sz w:val="15"/>
                <w:szCs w:val="15"/>
              </w:rPr>
              <w:t>UC</w:t>
            </w:r>
          </w:p>
        </w:tc>
        <w:tc>
          <w:tcPr>
            <w:tcW w:w="850" w:type="dxa"/>
            <w:noWrap/>
            <w:tcMar/>
            <w:hideMark/>
          </w:tcPr>
          <w:p w:rsidRPr="00D27BB8" w:rsidR="00754CC2" w:rsidP="007D057B" w:rsidRDefault="00754CC2" w14:paraId="407E5A36" w14:textId="77777777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27BB8">
              <w:rPr>
                <w:rFonts w:ascii="Times New Roman" w:hAnsi="Times New Roman" w:cs="Times New Roman"/>
                <w:sz w:val="15"/>
                <w:szCs w:val="15"/>
              </w:rPr>
              <w:t>44</w:t>
            </w:r>
          </w:p>
        </w:tc>
        <w:tc>
          <w:tcPr>
            <w:tcW w:w="851" w:type="dxa"/>
            <w:noWrap/>
            <w:tcMar/>
            <w:hideMark/>
          </w:tcPr>
          <w:p w:rsidRPr="00D27BB8" w:rsidR="00754CC2" w:rsidP="007D057B" w:rsidRDefault="00754CC2" w14:paraId="4A579585" w14:textId="77777777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27BB8">
              <w:rPr>
                <w:rFonts w:ascii="Times New Roman" w:hAnsi="Times New Roman" w:cs="Times New Roman"/>
                <w:sz w:val="15"/>
                <w:szCs w:val="15"/>
              </w:rPr>
              <w:t>M</w:t>
            </w:r>
          </w:p>
        </w:tc>
        <w:tc>
          <w:tcPr>
            <w:tcW w:w="1701" w:type="dxa"/>
            <w:noWrap/>
            <w:tcMar/>
            <w:hideMark/>
          </w:tcPr>
          <w:p w:rsidRPr="00D27BB8" w:rsidR="00754CC2" w:rsidP="007D057B" w:rsidRDefault="00754CC2" w14:paraId="1D0FE93C" w14:textId="77777777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27BB8">
              <w:rPr>
                <w:rFonts w:ascii="Times New Roman" w:hAnsi="Times New Roman" w:cs="Times New Roman"/>
                <w:sz w:val="15"/>
                <w:szCs w:val="15"/>
              </w:rPr>
              <w:t>AAUH_3UCce</w:t>
            </w:r>
          </w:p>
        </w:tc>
        <w:tc>
          <w:tcPr>
            <w:tcW w:w="1275" w:type="dxa"/>
            <w:noWrap/>
            <w:tcMar/>
            <w:hideMark/>
          </w:tcPr>
          <w:p w:rsidRPr="00D27BB8" w:rsidR="00754CC2" w:rsidP="007D057B" w:rsidRDefault="00754CC2" w14:paraId="06735514" w14:textId="77777777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27BB8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851" w:type="dxa"/>
            <w:noWrap/>
            <w:tcMar/>
            <w:hideMark/>
          </w:tcPr>
          <w:p w:rsidRPr="00D27BB8" w:rsidR="00754CC2" w:rsidP="007D057B" w:rsidRDefault="00754CC2" w14:paraId="11938F2D" w14:textId="77777777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27BB8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989" w:type="dxa"/>
            <w:tcMar/>
          </w:tcPr>
          <w:p w:rsidRPr="00754CC2" w:rsidR="00754CC2" w:rsidP="007D057B" w:rsidRDefault="00754CC2" w14:paraId="16179B9F" w14:textId="3AD0D1A2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4CC2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a-DK"/>
              </w:rPr>
              <w:t>210.</w:t>
            </w: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a-DK"/>
              </w:rPr>
              <w:t>1</w:t>
            </w:r>
            <w:r w:rsidRPr="00754CC2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a-DK"/>
              </w:rPr>
              <w:t xml:space="preserve"> (195.3-237.5)</w:t>
            </w:r>
          </w:p>
        </w:tc>
      </w:tr>
      <w:tr w:rsidRPr="001D4BD4" w:rsidR="00754CC2" w:rsidTr="6F17C7B8" w14:paraId="3EC3498B" w14:textId="22B9EAD8">
        <w:trPr>
          <w:trHeight w:val="300"/>
          <w:jc w:val="center"/>
        </w:trPr>
        <w:tc>
          <w:tcPr>
            <w:tcW w:w="933" w:type="dxa"/>
            <w:noWrap/>
            <w:tcMar/>
            <w:hideMark/>
          </w:tcPr>
          <w:p w:rsidRPr="00D27BB8" w:rsidR="00754CC2" w:rsidP="007D057B" w:rsidRDefault="00754CC2" w14:paraId="40C197B9" w14:textId="77777777">
            <w:pPr>
              <w:spacing w:before="240"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D27BB8">
              <w:rPr>
                <w:rFonts w:ascii="Times New Roman" w:hAnsi="Times New Roman" w:cs="Times New Roman"/>
                <w:sz w:val="15"/>
                <w:szCs w:val="15"/>
              </w:rPr>
              <w:t>9UC</w:t>
            </w:r>
          </w:p>
        </w:tc>
        <w:tc>
          <w:tcPr>
            <w:tcW w:w="1189" w:type="dxa"/>
            <w:noWrap/>
            <w:tcMar/>
            <w:hideMark/>
          </w:tcPr>
          <w:p w:rsidRPr="00D27BB8" w:rsidR="00754CC2" w:rsidP="007D057B" w:rsidRDefault="00754CC2" w14:paraId="5DE671F1" w14:textId="77777777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27BB8">
              <w:rPr>
                <w:rFonts w:ascii="Times New Roman" w:hAnsi="Times New Roman" w:cs="Times New Roman"/>
                <w:sz w:val="15"/>
                <w:szCs w:val="15"/>
              </w:rPr>
              <w:t>UC</w:t>
            </w:r>
          </w:p>
        </w:tc>
        <w:tc>
          <w:tcPr>
            <w:tcW w:w="850" w:type="dxa"/>
            <w:noWrap/>
            <w:tcMar/>
            <w:hideMark/>
          </w:tcPr>
          <w:p w:rsidRPr="00D27BB8" w:rsidR="00754CC2" w:rsidP="007D057B" w:rsidRDefault="00754CC2" w14:paraId="6CAE0D4E" w14:textId="77777777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27BB8">
              <w:rPr>
                <w:rFonts w:ascii="Times New Roman" w:hAnsi="Times New Roman" w:cs="Times New Roman"/>
                <w:sz w:val="15"/>
                <w:szCs w:val="15"/>
              </w:rPr>
              <w:t>45</w:t>
            </w:r>
          </w:p>
        </w:tc>
        <w:tc>
          <w:tcPr>
            <w:tcW w:w="851" w:type="dxa"/>
            <w:noWrap/>
            <w:tcMar/>
            <w:hideMark/>
          </w:tcPr>
          <w:p w:rsidRPr="00D27BB8" w:rsidR="00754CC2" w:rsidP="007D057B" w:rsidRDefault="00754CC2" w14:paraId="6C41529C" w14:textId="77777777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27BB8">
              <w:rPr>
                <w:rFonts w:ascii="Times New Roman" w:hAnsi="Times New Roman" w:cs="Times New Roman"/>
                <w:sz w:val="15"/>
                <w:szCs w:val="15"/>
              </w:rPr>
              <w:t>M</w:t>
            </w:r>
          </w:p>
        </w:tc>
        <w:tc>
          <w:tcPr>
            <w:tcW w:w="1701" w:type="dxa"/>
            <w:noWrap/>
            <w:tcMar/>
            <w:hideMark/>
          </w:tcPr>
          <w:p w:rsidRPr="00D27BB8" w:rsidR="00754CC2" w:rsidP="007D057B" w:rsidRDefault="00754CC2" w14:paraId="210B0C75" w14:textId="77777777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27BB8">
              <w:rPr>
                <w:rFonts w:ascii="Times New Roman" w:hAnsi="Times New Roman" w:cs="Times New Roman"/>
                <w:sz w:val="15"/>
                <w:szCs w:val="15"/>
              </w:rPr>
              <w:t>AAUH_9UCdp</w:t>
            </w:r>
          </w:p>
        </w:tc>
        <w:tc>
          <w:tcPr>
            <w:tcW w:w="1275" w:type="dxa"/>
            <w:noWrap/>
            <w:tcMar/>
            <w:hideMark/>
          </w:tcPr>
          <w:p w:rsidRPr="00D27BB8" w:rsidR="00754CC2" w:rsidP="007D057B" w:rsidRDefault="00754CC2" w14:paraId="3FE999A1" w14:textId="77777777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27BB8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851" w:type="dxa"/>
            <w:noWrap/>
            <w:tcMar/>
            <w:hideMark/>
          </w:tcPr>
          <w:p w:rsidRPr="00D27BB8" w:rsidR="00754CC2" w:rsidP="007D057B" w:rsidRDefault="00754CC2" w14:paraId="7FB78702" w14:textId="77777777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27BB8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989" w:type="dxa"/>
            <w:tcMar/>
          </w:tcPr>
          <w:p w:rsidRPr="00754CC2" w:rsidR="00754CC2" w:rsidP="007D057B" w:rsidRDefault="00754CC2" w14:paraId="51733044" w14:textId="21F27695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4CC2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a-DK"/>
              </w:rPr>
              <w:t>332.</w:t>
            </w: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a-DK"/>
              </w:rPr>
              <w:t>1</w:t>
            </w:r>
            <w:r w:rsidRPr="00754CC2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a-DK"/>
              </w:rPr>
              <w:t xml:space="preserve"> (279.6-375.4)</w:t>
            </w:r>
          </w:p>
        </w:tc>
      </w:tr>
      <w:tr w:rsidRPr="001D4BD4" w:rsidR="00754CC2" w:rsidTr="6F17C7B8" w14:paraId="223734D9" w14:textId="4B0F8BB3">
        <w:trPr>
          <w:trHeight w:val="300"/>
          <w:jc w:val="center"/>
        </w:trPr>
        <w:tc>
          <w:tcPr>
            <w:tcW w:w="933" w:type="dxa"/>
            <w:noWrap/>
            <w:tcMar/>
            <w:hideMark/>
          </w:tcPr>
          <w:p w:rsidRPr="00D27BB8" w:rsidR="00754CC2" w:rsidP="007D057B" w:rsidRDefault="00754CC2" w14:paraId="64E93009" w14:textId="77777777">
            <w:pPr>
              <w:spacing w:before="240"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D27BB8">
              <w:rPr>
                <w:rFonts w:ascii="Times New Roman" w:hAnsi="Times New Roman" w:cs="Times New Roman"/>
                <w:sz w:val="15"/>
                <w:szCs w:val="15"/>
              </w:rPr>
              <w:t>35UC</w:t>
            </w:r>
          </w:p>
        </w:tc>
        <w:tc>
          <w:tcPr>
            <w:tcW w:w="1189" w:type="dxa"/>
            <w:noWrap/>
            <w:tcMar/>
            <w:hideMark/>
          </w:tcPr>
          <w:p w:rsidRPr="00D27BB8" w:rsidR="00754CC2" w:rsidP="007D057B" w:rsidRDefault="00754CC2" w14:paraId="60E4C19A" w14:textId="77777777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27BB8">
              <w:rPr>
                <w:rFonts w:ascii="Times New Roman" w:hAnsi="Times New Roman" w:cs="Times New Roman"/>
                <w:sz w:val="15"/>
                <w:szCs w:val="15"/>
              </w:rPr>
              <w:t>UC</w:t>
            </w:r>
          </w:p>
        </w:tc>
        <w:tc>
          <w:tcPr>
            <w:tcW w:w="850" w:type="dxa"/>
            <w:noWrap/>
            <w:tcMar/>
            <w:hideMark/>
          </w:tcPr>
          <w:p w:rsidRPr="00D27BB8" w:rsidR="00754CC2" w:rsidP="007D057B" w:rsidRDefault="00754CC2" w14:paraId="42E42635" w14:textId="77777777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27BB8">
              <w:rPr>
                <w:rFonts w:ascii="Times New Roman" w:hAnsi="Times New Roman" w:cs="Times New Roman"/>
                <w:sz w:val="15"/>
                <w:szCs w:val="15"/>
              </w:rPr>
              <w:t>23</w:t>
            </w:r>
          </w:p>
        </w:tc>
        <w:tc>
          <w:tcPr>
            <w:tcW w:w="851" w:type="dxa"/>
            <w:noWrap/>
            <w:tcMar/>
            <w:hideMark/>
          </w:tcPr>
          <w:p w:rsidRPr="00D27BB8" w:rsidR="00754CC2" w:rsidP="007D057B" w:rsidRDefault="00754CC2" w14:paraId="459AA35C" w14:textId="77777777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27BB8">
              <w:rPr>
                <w:rFonts w:ascii="Times New Roman" w:hAnsi="Times New Roman" w:cs="Times New Roman"/>
                <w:sz w:val="15"/>
                <w:szCs w:val="15"/>
              </w:rPr>
              <w:t>F</w:t>
            </w:r>
          </w:p>
        </w:tc>
        <w:tc>
          <w:tcPr>
            <w:tcW w:w="1701" w:type="dxa"/>
            <w:noWrap/>
            <w:tcMar/>
            <w:hideMark/>
          </w:tcPr>
          <w:p w:rsidRPr="00D27BB8" w:rsidR="00754CC2" w:rsidP="007D057B" w:rsidRDefault="00754CC2" w14:paraId="5879CDAC" w14:textId="77777777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27BB8">
              <w:rPr>
                <w:rFonts w:ascii="Times New Roman" w:hAnsi="Times New Roman" w:cs="Times New Roman"/>
                <w:sz w:val="15"/>
                <w:szCs w:val="15"/>
              </w:rPr>
              <w:t>AAUH_35UCdp</w:t>
            </w:r>
          </w:p>
        </w:tc>
        <w:tc>
          <w:tcPr>
            <w:tcW w:w="1275" w:type="dxa"/>
            <w:noWrap/>
            <w:tcMar/>
            <w:hideMark/>
          </w:tcPr>
          <w:p w:rsidRPr="00D27BB8" w:rsidR="00754CC2" w:rsidP="007D057B" w:rsidRDefault="00754CC2" w14:paraId="53D423BD" w14:textId="77777777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27BB8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851" w:type="dxa"/>
            <w:noWrap/>
            <w:tcMar/>
            <w:hideMark/>
          </w:tcPr>
          <w:p w:rsidRPr="00D27BB8" w:rsidR="00754CC2" w:rsidP="007D057B" w:rsidRDefault="00754CC2" w14:paraId="0C6BE4DA" w14:textId="77777777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27BB8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989" w:type="dxa"/>
            <w:tcMar/>
          </w:tcPr>
          <w:p w:rsidRPr="00754CC2" w:rsidR="00754CC2" w:rsidP="007D057B" w:rsidRDefault="00754CC2" w14:paraId="2E6F3A8E" w14:textId="7B1F9312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4CC2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a-DK"/>
              </w:rPr>
              <w:t>229.2 (166.</w:t>
            </w: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a-DK"/>
              </w:rPr>
              <w:t>7</w:t>
            </w:r>
            <w:r w:rsidRPr="00754CC2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a-DK"/>
              </w:rPr>
              <w:t>-297.</w:t>
            </w: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a-DK"/>
              </w:rPr>
              <w:t>5</w:t>
            </w:r>
            <w:r w:rsidRPr="00754CC2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a-DK"/>
              </w:rPr>
              <w:t>)</w:t>
            </w:r>
          </w:p>
        </w:tc>
      </w:tr>
      <w:tr w:rsidRPr="001D4BD4" w:rsidR="00754CC2" w:rsidTr="6F17C7B8" w14:paraId="39D4CABC" w14:textId="7C261BF8">
        <w:trPr>
          <w:trHeight w:val="300"/>
          <w:jc w:val="center"/>
        </w:trPr>
        <w:tc>
          <w:tcPr>
            <w:tcW w:w="933" w:type="dxa"/>
            <w:noWrap/>
            <w:tcMar/>
            <w:hideMark/>
          </w:tcPr>
          <w:p w:rsidRPr="00D27BB8" w:rsidR="00754CC2" w:rsidP="007D057B" w:rsidRDefault="00754CC2" w14:paraId="3AF31E68" w14:textId="77777777">
            <w:pPr>
              <w:spacing w:before="240"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D27BB8">
              <w:rPr>
                <w:rFonts w:ascii="Times New Roman" w:hAnsi="Times New Roman" w:cs="Times New Roman"/>
                <w:sz w:val="15"/>
                <w:szCs w:val="15"/>
              </w:rPr>
              <w:t>43UC</w:t>
            </w:r>
          </w:p>
        </w:tc>
        <w:tc>
          <w:tcPr>
            <w:tcW w:w="1189" w:type="dxa"/>
            <w:noWrap/>
            <w:tcMar/>
            <w:hideMark/>
          </w:tcPr>
          <w:p w:rsidRPr="00D27BB8" w:rsidR="00754CC2" w:rsidP="007D057B" w:rsidRDefault="00754CC2" w14:paraId="1BE250C1" w14:textId="77777777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27BB8">
              <w:rPr>
                <w:rFonts w:ascii="Times New Roman" w:hAnsi="Times New Roman" w:cs="Times New Roman"/>
                <w:sz w:val="15"/>
                <w:szCs w:val="15"/>
              </w:rPr>
              <w:t>UC</w:t>
            </w:r>
          </w:p>
        </w:tc>
        <w:tc>
          <w:tcPr>
            <w:tcW w:w="850" w:type="dxa"/>
            <w:noWrap/>
            <w:tcMar/>
            <w:hideMark/>
          </w:tcPr>
          <w:p w:rsidRPr="00D27BB8" w:rsidR="00754CC2" w:rsidP="007D057B" w:rsidRDefault="00754CC2" w14:paraId="5440AED7" w14:textId="77777777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27BB8">
              <w:rPr>
                <w:rFonts w:ascii="Times New Roman" w:hAnsi="Times New Roman" w:cs="Times New Roman"/>
                <w:sz w:val="15"/>
                <w:szCs w:val="15"/>
              </w:rPr>
              <w:t>67</w:t>
            </w:r>
          </w:p>
        </w:tc>
        <w:tc>
          <w:tcPr>
            <w:tcW w:w="851" w:type="dxa"/>
            <w:noWrap/>
            <w:tcMar/>
            <w:hideMark/>
          </w:tcPr>
          <w:p w:rsidRPr="00D27BB8" w:rsidR="00754CC2" w:rsidP="007D057B" w:rsidRDefault="00754CC2" w14:paraId="508046D2" w14:textId="77777777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27BB8">
              <w:rPr>
                <w:rFonts w:ascii="Times New Roman" w:hAnsi="Times New Roman" w:cs="Times New Roman"/>
                <w:sz w:val="15"/>
                <w:szCs w:val="15"/>
              </w:rPr>
              <w:t>F</w:t>
            </w:r>
          </w:p>
        </w:tc>
        <w:tc>
          <w:tcPr>
            <w:tcW w:w="1701" w:type="dxa"/>
            <w:noWrap/>
            <w:tcMar/>
            <w:hideMark/>
          </w:tcPr>
          <w:p w:rsidRPr="00D27BB8" w:rsidR="00754CC2" w:rsidP="007D057B" w:rsidRDefault="00754CC2" w14:paraId="6429C286" w14:textId="77777777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27BB8">
              <w:rPr>
                <w:rFonts w:ascii="Times New Roman" w:hAnsi="Times New Roman" w:cs="Times New Roman"/>
                <w:sz w:val="15"/>
                <w:szCs w:val="15"/>
              </w:rPr>
              <w:t>AAUH_43UCce@</w:t>
            </w:r>
          </w:p>
        </w:tc>
        <w:tc>
          <w:tcPr>
            <w:tcW w:w="1275" w:type="dxa"/>
            <w:noWrap/>
            <w:tcMar/>
            <w:hideMark/>
          </w:tcPr>
          <w:p w:rsidRPr="00D27BB8" w:rsidR="00754CC2" w:rsidP="007D057B" w:rsidRDefault="00754CC2" w14:paraId="31187F86" w14:textId="77777777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27BB8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851" w:type="dxa"/>
            <w:noWrap/>
            <w:tcMar/>
            <w:hideMark/>
          </w:tcPr>
          <w:p w:rsidRPr="00D27BB8" w:rsidR="00754CC2" w:rsidP="007D057B" w:rsidRDefault="00754CC2" w14:paraId="13E1004A" w14:textId="77777777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27BB8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989" w:type="dxa"/>
            <w:tcMar/>
          </w:tcPr>
          <w:p w:rsidRPr="00754CC2" w:rsidR="00754CC2" w:rsidP="007D057B" w:rsidRDefault="00754CC2" w14:paraId="5D0BF6BF" w14:textId="61AC16E0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4CC2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a-DK"/>
              </w:rPr>
              <w:t>258.4 (197.</w:t>
            </w: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a-DK"/>
              </w:rPr>
              <w:t>4</w:t>
            </w:r>
            <w:r w:rsidRPr="00754CC2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a-DK"/>
              </w:rPr>
              <w:t>-358.4)</w:t>
            </w:r>
          </w:p>
        </w:tc>
      </w:tr>
      <w:tr w:rsidRPr="001D4BD4" w:rsidR="00754CC2" w:rsidTr="6F17C7B8" w14:paraId="4F6DE503" w14:textId="2F05EEC1">
        <w:trPr>
          <w:trHeight w:val="300"/>
          <w:jc w:val="center"/>
        </w:trPr>
        <w:tc>
          <w:tcPr>
            <w:tcW w:w="933" w:type="dxa"/>
            <w:noWrap/>
            <w:tcMar/>
            <w:hideMark/>
          </w:tcPr>
          <w:p w:rsidRPr="00D27BB8" w:rsidR="00754CC2" w:rsidP="007D057B" w:rsidRDefault="00754CC2" w14:paraId="33725C73" w14:textId="77777777">
            <w:pPr>
              <w:spacing w:before="240"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D27BB8">
              <w:rPr>
                <w:rFonts w:ascii="Times New Roman" w:hAnsi="Times New Roman" w:cs="Times New Roman"/>
                <w:sz w:val="15"/>
                <w:szCs w:val="15"/>
              </w:rPr>
              <w:t>47UC</w:t>
            </w:r>
          </w:p>
        </w:tc>
        <w:tc>
          <w:tcPr>
            <w:tcW w:w="1189" w:type="dxa"/>
            <w:noWrap/>
            <w:tcMar/>
            <w:hideMark/>
          </w:tcPr>
          <w:p w:rsidRPr="00D27BB8" w:rsidR="00754CC2" w:rsidP="007D057B" w:rsidRDefault="00754CC2" w14:paraId="45516C90" w14:textId="77777777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27BB8">
              <w:rPr>
                <w:rFonts w:ascii="Times New Roman" w:hAnsi="Times New Roman" w:cs="Times New Roman"/>
                <w:sz w:val="15"/>
                <w:szCs w:val="15"/>
              </w:rPr>
              <w:t>UC</w:t>
            </w:r>
          </w:p>
        </w:tc>
        <w:tc>
          <w:tcPr>
            <w:tcW w:w="850" w:type="dxa"/>
            <w:noWrap/>
            <w:tcMar/>
            <w:hideMark/>
          </w:tcPr>
          <w:p w:rsidRPr="00D27BB8" w:rsidR="00754CC2" w:rsidP="007D057B" w:rsidRDefault="00754CC2" w14:paraId="5FBEA069" w14:textId="77777777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27BB8">
              <w:rPr>
                <w:rFonts w:ascii="Times New Roman" w:hAnsi="Times New Roman" w:cs="Times New Roman"/>
                <w:sz w:val="15"/>
                <w:szCs w:val="15"/>
              </w:rPr>
              <w:t>38</w:t>
            </w:r>
          </w:p>
        </w:tc>
        <w:tc>
          <w:tcPr>
            <w:tcW w:w="851" w:type="dxa"/>
            <w:noWrap/>
            <w:tcMar/>
            <w:hideMark/>
          </w:tcPr>
          <w:p w:rsidRPr="00D27BB8" w:rsidR="00754CC2" w:rsidP="007D057B" w:rsidRDefault="00754CC2" w14:paraId="2F1CBCA7" w14:textId="77777777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27BB8">
              <w:rPr>
                <w:rFonts w:ascii="Times New Roman" w:hAnsi="Times New Roman" w:cs="Times New Roman"/>
                <w:sz w:val="15"/>
                <w:szCs w:val="15"/>
              </w:rPr>
              <w:t>F</w:t>
            </w:r>
          </w:p>
        </w:tc>
        <w:tc>
          <w:tcPr>
            <w:tcW w:w="1701" w:type="dxa"/>
            <w:noWrap/>
            <w:tcMar/>
            <w:hideMark/>
          </w:tcPr>
          <w:p w:rsidRPr="00D27BB8" w:rsidR="00754CC2" w:rsidP="007D057B" w:rsidRDefault="00754CC2" w14:paraId="7C7E2AB5" w14:textId="77777777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27BB8">
              <w:rPr>
                <w:rFonts w:ascii="Times New Roman" w:hAnsi="Times New Roman" w:cs="Times New Roman"/>
                <w:sz w:val="15"/>
                <w:szCs w:val="15"/>
              </w:rPr>
              <w:t>AAUH_47UCil@</w:t>
            </w:r>
          </w:p>
        </w:tc>
        <w:tc>
          <w:tcPr>
            <w:tcW w:w="1275" w:type="dxa"/>
            <w:noWrap/>
            <w:tcMar/>
            <w:hideMark/>
          </w:tcPr>
          <w:p w:rsidRPr="00D27BB8" w:rsidR="00754CC2" w:rsidP="007D057B" w:rsidRDefault="00754CC2" w14:paraId="0F394C01" w14:textId="77777777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27BB8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851" w:type="dxa"/>
            <w:noWrap/>
            <w:tcMar/>
            <w:hideMark/>
          </w:tcPr>
          <w:p w:rsidRPr="00D27BB8" w:rsidR="00754CC2" w:rsidP="007D057B" w:rsidRDefault="00754CC2" w14:paraId="24258BB8" w14:textId="77777777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27BB8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989" w:type="dxa"/>
            <w:tcMar/>
          </w:tcPr>
          <w:p w:rsidRPr="00754CC2" w:rsidR="00754CC2" w:rsidP="007D057B" w:rsidRDefault="00754CC2" w14:paraId="11A53523" w14:textId="2D7F6EF6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4CC2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a-DK"/>
              </w:rPr>
              <w:t>231 (179.</w:t>
            </w: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a-DK"/>
              </w:rPr>
              <w:t>9</w:t>
            </w:r>
            <w:r w:rsidRPr="00754CC2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a-DK"/>
              </w:rPr>
              <w:t>-326.</w:t>
            </w: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a-DK"/>
              </w:rPr>
              <w:t>6</w:t>
            </w:r>
            <w:r w:rsidRPr="00754CC2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a-DK"/>
              </w:rPr>
              <w:t>)</w:t>
            </w:r>
          </w:p>
        </w:tc>
      </w:tr>
      <w:tr w:rsidRPr="001D4BD4" w:rsidR="00754CC2" w:rsidTr="6F17C7B8" w14:paraId="4992C17A" w14:textId="09F43D16">
        <w:trPr>
          <w:trHeight w:val="113" w:hRule="exact"/>
          <w:jc w:val="center"/>
        </w:trPr>
        <w:tc>
          <w:tcPr>
            <w:tcW w:w="933" w:type="dxa"/>
            <w:noWrap/>
            <w:tcMar/>
            <w:hideMark/>
          </w:tcPr>
          <w:p w:rsidRPr="00D27BB8" w:rsidR="00754CC2" w:rsidP="007D057B" w:rsidRDefault="00754CC2" w14:paraId="45F795C2" w14:textId="77777777">
            <w:pPr>
              <w:spacing w:before="240"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89" w:type="dxa"/>
            <w:noWrap/>
            <w:tcMar/>
            <w:hideMark/>
          </w:tcPr>
          <w:p w:rsidRPr="00D27BB8" w:rsidR="00754CC2" w:rsidP="007D057B" w:rsidRDefault="00754CC2" w14:paraId="4638FC02" w14:textId="77777777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0" w:type="dxa"/>
            <w:noWrap/>
            <w:tcMar/>
            <w:hideMark/>
          </w:tcPr>
          <w:p w:rsidRPr="00D27BB8" w:rsidR="00754CC2" w:rsidP="007D057B" w:rsidRDefault="00754CC2" w14:paraId="1328ABFA" w14:textId="77777777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1" w:type="dxa"/>
            <w:noWrap/>
            <w:tcMar/>
            <w:hideMark/>
          </w:tcPr>
          <w:p w:rsidRPr="00D27BB8" w:rsidR="00754CC2" w:rsidP="007D057B" w:rsidRDefault="00754CC2" w14:paraId="1A5A41BB" w14:textId="77777777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01" w:type="dxa"/>
            <w:noWrap/>
            <w:tcMar/>
            <w:hideMark/>
          </w:tcPr>
          <w:p w:rsidRPr="00D27BB8" w:rsidR="00754CC2" w:rsidP="007D057B" w:rsidRDefault="00754CC2" w14:paraId="13986759" w14:textId="77777777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5" w:type="dxa"/>
            <w:noWrap/>
            <w:tcMar/>
            <w:hideMark/>
          </w:tcPr>
          <w:p w:rsidRPr="00D27BB8" w:rsidR="00754CC2" w:rsidP="007D057B" w:rsidRDefault="00754CC2" w14:paraId="58C16E96" w14:textId="77777777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1" w:type="dxa"/>
            <w:noWrap/>
            <w:tcMar/>
            <w:hideMark/>
          </w:tcPr>
          <w:p w:rsidRPr="00D27BB8" w:rsidR="00754CC2" w:rsidP="007D057B" w:rsidRDefault="00754CC2" w14:paraId="0FBC659C" w14:textId="77777777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989" w:type="dxa"/>
            <w:tcMar/>
          </w:tcPr>
          <w:p w:rsidRPr="00754CC2" w:rsidR="00754CC2" w:rsidP="007D057B" w:rsidRDefault="00754CC2" w14:paraId="79D81F66" w14:textId="77777777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Pr="001D4BD4" w:rsidR="00754CC2" w:rsidTr="6F17C7B8" w14:paraId="041ED53C" w14:textId="733984E9">
        <w:trPr>
          <w:trHeight w:val="300"/>
          <w:jc w:val="center"/>
        </w:trPr>
        <w:tc>
          <w:tcPr>
            <w:tcW w:w="933" w:type="dxa"/>
            <w:noWrap/>
            <w:tcMar/>
            <w:hideMark/>
          </w:tcPr>
          <w:p w:rsidRPr="00D27BB8" w:rsidR="00754CC2" w:rsidP="00754CC2" w:rsidRDefault="00754CC2" w14:paraId="1E153AD1" w14:textId="77777777">
            <w:pPr>
              <w:spacing w:before="240"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D27BB8">
              <w:rPr>
                <w:rFonts w:ascii="Times New Roman" w:hAnsi="Times New Roman" w:cs="Times New Roman"/>
                <w:sz w:val="15"/>
                <w:szCs w:val="15"/>
              </w:rPr>
              <w:t>12CD</w:t>
            </w:r>
          </w:p>
        </w:tc>
        <w:tc>
          <w:tcPr>
            <w:tcW w:w="1189" w:type="dxa"/>
            <w:noWrap/>
            <w:tcMar/>
            <w:hideMark/>
          </w:tcPr>
          <w:p w:rsidRPr="00D27BB8" w:rsidR="00754CC2" w:rsidP="00754CC2" w:rsidRDefault="00754CC2" w14:paraId="2F7E2112" w14:textId="77777777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27BB8">
              <w:rPr>
                <w:rFonts w:ascii="Times New Roman" w:hAnsi="Times New Roman" w:cs="Times New Roman"/>
                <w:sz w:val="15"/>
                <w:szCs w:val="15"/>
              </w:rPr>
              <w:t>CD</w:t>
            </w:r>
          </w:p>
        </w:tc>
        <w:tc>
          <w:tcPr>
            <w:tcW w:w="850" w:type="dxa"/>
            <w:noWrap/>
            <w:tcMar/>
            <w:hideMark/>
          </w:tcPr>
          <w:p w:rsidRPr="00D27BB8" w:rsidR="00754CC2" w:rsidP="00754CC2" w:rsidRDefault="00754CC2" w14:paraId="14C76B69" w14:textId="77777777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27BB8">
              <w:rPr>
                <w:rFonts w:ascii="Times New Roman" w:hAnsi="Times New Roman" w:cs="Times New Roman"/>
                <w:sz w:val="15"/>
                <w:szCs w:val="15"/>
              </w:rPr>
              <w:t>63</w:t>
            </w:r>
          </w:p>
        </w:tc>
        <w:tc>
          <w:tcPr>
            <w:tcW w:w="851" w:type="dxa"/>
            <w:noWrap/>
            <w:tcMar/>
            <w:hideMark/>
          </w:tcPr>
          <w:p w:rsidRPr="00D27BB8" w:rsidR="00754CC2" w:rsidP="00754CC2" w:rsidRDefault="00754CC2" w14:paraId="417053A4" w14:textId="77777777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27BB8">
              <w:rPr>
                <w:rFonts w:ascii="Times New Roman" w:hAnsi="Times New Roman" w:cs="Times New Roman"/>
                <w:sz w:val="15"/>
                <w:szCs w:val="15"/>
              </w:rPr>
              <w:t>F</w:t>
            </w:r>
          </w:p>
        </w:tc>
        <w:tc>
          <w:tcPr>
            <w:tcW w:w="1701" w:type="dxa"/>
            <w:noWrap/>
            <w:tcMar/>
            <w:hideMark/>
          </w:tcPr>
          <w:p w:rsidRPr="00D27BB8" w:rsidR="00754CC2" w:rsidP="00754CC2" w:rsidRDefault="00754CC2" w14:paraId="0D4592C6" w14:textId="77777777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27BB8">
              <w:rPr>
                <w:rFonts w:ascii="Times New Roman" w:hAnsi="Times New Roman" w:cs="Times New Roman"/>
                <w:sz w:val="15"/>
                <w:szCs w:val="15"/>
              </w:rPr>
              <w:t>AAUH_12CDce</w:t>
            </w:r>
          </w:p>
        </w:tc>
        <w:tc>
          <w:tcPr>
            <w:tcW w:w="1275" w:type="dxa"/>
            <w:noWrap/>
            <w:tcMar/>
            <w:hideMark/>
          </w:tcPr>
          <w:p w:rsidRPr="00D27BB8" w:rsidR="00754CC2" w:rsidP="00754CC2" w:rsidRDefault="00754CC2" w14:paraId="411C6163" w14:textId="77777777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27BB8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851" w:type="dxa"/>
            <w:noWrap/>
            <w:tcMar/>
            <w:hideMark/>
          </w:tcPr>
          <w:p w:rsidRPr="00D27BB8" w:rsidR="00754CC2" w:rsidP="00754CC2" w:rsidRDefault="00754CC2" w14:paraId="78D0FA4A" w14:textId="77777777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27BB8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989" w:type="dxa"/>
            <w:tcMar/>
            <w:vAlign w:val="bottom"/>
          </w:tcPr>
          <w:p w:rsidRPr="00754CC2" w:rsidR="00754CC2" w:rsidP="00754CC2" w:rsidRDefault="00754CC2" w14:paraId="00ACDE67" w14:textId="0F96F892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4CC2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a-DK"/>
              </w:rPr>
              <w:t>259.</w:t>
            </w: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a-DK"/>
              </w:rPr>
              <w:t>2</w:t>
            </w:r>
            <w:r w:rsidRPr="00754CC2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a-DK"/>
              </w:rPr>
              <w:t xml:space="preserve"> (175.2-350.</w:t>
            </w: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a-DK"/>
              </w:rPr>
              <w:t>7</w:t>
            </w:r>
            <w:r w:rsidRPr="00754CC2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a-DK"/>
              </w:rPr>
              <w:t>)</w:t>
            </w:r>
          </w:p>
        </w:tc>
      </w:tr>
      <w:tr w:rsidRPr="001D4BD4" w:rsidR="00754CC2" w:rsidTr="6F17C7B8" w14:paraId="2AC72480" w14:textId="02DCBD5C">
        <w:trPr>
          <w:trHeight w:val="300"/>
          <w:jc w:val="center"/>
        </w:trPr>
        <w:tc>
          <w:tcPr>
            <w:tcW w:w="933" w:type="dxa"/>
            <w:noWrap/>
            <w:tcMar/>
            <w:hideMark/>
          </w:tcPr>
          <w:p w:rsidRPr="00D27BB8" w:rsidR="00754CC2" w:rsidP="00754CC2" w:rsidRDefault="00754CC2" w14:paraId="2DE70516" w14:textId="67A67A83">
            <w:pPr>
              <w:spacing w:before="240"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ins w:author="Marta Emilie Yde Aagaard" w:date="2022-12-19T14:08:28.116Z" w:id="1182486287">
              <w:r w:rsidRPr="6F17C7B8" w:rsidR="142B06D7">
                <w:rPr>
                  <w:rFonts w:ascii="Times New Roman" w:hAnsi="Times New Roman" w:cs="Times New Roman"/>
                  <w:sz w:val="15"/>
                  <w:szCs w:val="15"/>
                </w:rPr>
                <w:t>12CD</w:t>
              </w:r>
            </w:ins>
          </w:p>
        </w:tc>
        <w:tc>
          <w:tcPr>
            <w:tcW w:w="1189" w:type="dxa"/>
            <w:noWrap/>
            <w:tcMar/>
            <w:hideMark/>
          </w:tcPr>
          <w:p w:rsidRPr="00D27BB8" w:rsidR="00754CC2" w:rsidP="00754CC2" w:rsidRDefault="00754CC2" w14:paraId="12BAEFDE" w14:textId="403A4059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ins w:author="Marta Emilie Yde Aagaard" w:date="2022-12-19T14:08:29.868Z" w:id="2035955014">
              <w:r w:rsidRPr="6F17C7B8" w:rsidR="142B06D7">
                <w:rPr>
                  <w:rFonts w:ascii="Times New Roman" w:hAnsi="Times New Roman" w:cs="Times New Roman"/>
                  <w:sz w:val="15"/>
                  <w:szCs w:val="15"/>
                </w:rPr>
                <w:t>CD</w:t>
              </w:r>
            </w:ins>
          </w:p>
        </w:tc>
        <w:tc>
          <w:tcPr>
            <w:tcW w:w="850" w:type="dxa"/>
            <w:noWrap/>
            <w:tcMar/>
            <w:hideMark/>
          </w:tcPr>
          <w:p w:rsidRPr="00D27BB8" w:rsidR="00754CC2" w:rsidP="00754CC2" w:rsidRDefault="00754CC2" w14:paraId="2890C714" w14:textId="38C0B8CB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ins w:author="Marta Emilie Yde Aagaard" w:date="2022-12-19T14:08:32.273Z" w:id="219901050">
              <w:r w:rsidRPr="6F17C7B8" w:rsidR="142B06D7">
                <w:rPr>
                  <w:rFonts w:ascii="Times New Roman" w:hAnsi="Times New Roman" w:cs="Times New Roman"/>
                  <w:sz w:val="15"/>
                  <w:szCs w:val="15"/>
                </w:rPr>
                <w:t>63</w:t>
              </w:r>
            </w:ins>
          </w:p>
        </w:tc>
        <w:tc>
          <w:tcPr>
            <w:tcW w:w="851" w:type="dxa"/>
            <w:noWrap/>
            <w:tcMar/>
            <w:hideMark/>
          </w:tcPr>
          <w:p w:rsidRPr="00D27BB8" w:rsidR="00754CC2" w:rsidP="00754CC2" w:rsidRDefault="00754CC2" w14:paraId="55322348" w14:textId="4D9DBFA7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ins w:author="Marta Emilie Yde Aagaard" w:date="2022-12-19T14:08:33.803Z" w:id="687555577">
              <w:r w:rsidRPr="6F17C7B8" w:rsidR="142B06D7">
                <w:rPr>
                  <w:rFonts w:ascii="Times New Roman" w:hAnsi="Times New Roman" w:cs="Times New Roman"/>
                  <w:sz w:val="15"/>
                  <w:szCs w:val="15"/>
                </w:rPr>
                <w:t>F</w:t>
              </w:r>
            </w:ins>
          </w:p>
        </w:tc>
        <w:tc>
          <w:tcPr>
            <w:tcW w:w="1701" w:type="dxa"/>
            <w:noWrap/>
            <w:tcMar/>
            <w:hideMark/>
          </w:tcPr>
          <w:p w:rsidRPr="00D27BB8" w:rsidR="00754CC2" w:rsidP="00754CC2" w:rsidRDefault="00754CC2" w14:paraId="7F8052E6" w14:textId="77777777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27BB8">
              <w:rPr>
                <w:rFonts w:ascii="Times New Roman" w:hAnsi="Times New Roman" w:cs="Times New Roman"/>
                <w:sz w:val="15"/>
                <w:szCs w:val="15"/>
              </w:rPr>
              <w:t>AAUH_12CDtra@</w:t>
            </w:r>
          </w:p>
        </w:tc>
        <w:tc>
          <w:tcPr>
            <w:tcW w:w="1275" w:type="dxa"/>
            <w:noWrap/>
            <w:tcMar/>
            <w:hideMark/>
          </w:tcPr>
          <w:p w:rsidRPr="00D27BB8" w:rsidR="00754CC2" w:rsidP="00754CC2" w:rsidRDefault="00754CC2" w14:paraId="78F94846" w14:textId="77777777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27BB8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851" w:type="dxa"/>
            <w:noWrap/>
            <w:tcMar/>
            <w:hideMark/>
          </w:tcPr>
          <w:p w:rsidRPr="00D27BB8" w:rsidR="00754CC2" w:rsidP="00754CC2" w:rsidRDefault="00754CC2" w14:paraId="0E56960D" w14:textId="77777777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27BB8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989" w:type="dxa"/>
            <w:tcMar/>
          </w:tcPr>
          <w:p w:rsidRPr="00754CC2" w:rsidR="00754CC2" w:rsidP="00754CC2" w:rsidRDefault="00754CC2" w14:paraId="69591EC7" w14:textId="2444D605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4CC2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a-DK"/>
              </w:rPr>
              <w:t>297.8 (173.</w:t>
            </w: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a-DK"/>
              </w:rPr>
              <w:t>3</w:t>
            </w:r>
            <w:r w:rsidRPr="00754CC2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a-DK"/>
              </w:rPr>
              <w:t>-416.2)</w:t>
            </w:r>
          </w:p>
        </w:tc>
      </w:tr>
      <w:tr w:rsidRPr="001D4BD4" w:rsidR="00754CC2" w:rsidTr="6F17C7B8" w14:paraId="000227B2" w14:textId="1AFEB204">
        <w:trPr>
          <w:trHeight w:val="300"/>
          <w:jc w:val="center"/>
        </w:trPr>
        <w:tc>
          <w:tcPr>
            <w:tcW w:w="933" w:type="dxa"/>
            <w:noWrap/>
            <w:tcMar/>
            <w:hideMark/>
          </w:tcPr>
          <w:p w:rsidRPr="00D27BB8" w:rsidR="00754CC2" w:rsidP="00754CC2" w:rsidRDefault="00754CC2" w14:paraId="34D009AF" w14:textId="7398015E">
            <w:pPr>
              <w:spacing w:before="240"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ins w:author="Marta Emilie Yde Aagaard" w:date="2022-12-19T14:08:38.223Z" w:id="622178622">
              <w:r w:rsidRPr="6F17C7B8" w:rsidR="6262253A">
                <w:rPr>
                  <w:rFonts w:ascii="Times New Roman" w:hAnsi="Times New Roman" w:cs="Times New Roman"/>
                  <w:sz w:val="15"/>
                  <w:szCs w:val="15"/>
                </w:rPr>
                <w:t>12CD</w:t>
              </w:r>
            </w:ins>
          </w:p>
        </w:tc>
        <w:tc>
          <w:tcPr>
            <w:tcW w:w="1189" w:type="dxa"/>
            <w:noWrap/>
            <w:tcMar/>
            <w:hideMark/>
          </w:tcPr>
          <w:p w:rsidRPr="00D27BB8" w:rsidR="00754CC2" w:rsidP="00754CC2" w:rsidRDefault="00754CC2" w14:paraId="2C10477B" w14:textId="09D5E236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ins w:author="Marta Emilie Yde Aagaard" w:date="2022-12-19T14:08:40.006Z" w:id="1382094262">
              <w:r w:rsidRPr="6F17C7B8" w:rsidR="6262253A">
                <w:rPr>
                  <w:rFonts w:ascii="Times New Roman" w:hAnsi="Times New Roman" w:cs="Times New Roman"/>
                  <w:sz w:val="15"/>
                  <w:szCs w:val="15"/>
                </w:rPr>
                <w:t>CD</w:t>
              </w:r>
            </w:ins>
          </w:p>
        </w:tc>
        <w:tc>
          <w:tcPr>
            <w:tcW w:w="850" w:type="dxa"/>
            <w:noWrap/>
            <w:tcMar/>
            <w:hideMark/>
          </w:tcPr>
          <w:p w:rsidRPr="00D27BB8" w:rsidR="00754CC2" w:rsidP="00754CC2" w:rsidRDefault="00754CC2" w14:paraId="07930969" w14:textId="373A38AB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ins w:author="Marta Emilie Yde Aagaard" w:date="2022-12-19T14:08:42.868Z" w:id="534030768">
              <w:r w:rsidRPr="6F17C7B8" w:rsidR="6262253A">
                <w:rPr>
                  <w:rFonts w:ascii="Times New Roman" w:hAnsi="Times New Roman" w:cs="Times New Roman"/>
                  <w:sz w:val="15"/>
                  <w:szCs w:val="15"/>
                </w:rPr>
                <w:t>63</w:t>
              </w:r>
            </w:ins>
          </w:p>
        </w:tc>
        <w:tc>
          <w:tcPr>
            <w:tcW w:w="851" w:type="dxa"/>
            <w:noWrap/>
            <w:tcMar/>
            <w:hideMark/>
          </w:tcPr>
          <w:p w:rsidRPr="00D27BB8" w:rsidR="00754CC2" w:rsidP="00754CC2" w:rsidRDefault="00754CC2" w14:paraId="2EDCBED0" w14:textId="0A704D8A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ins w:author="Marta Emilie Yde Aagaard" w:date="2022-12-19T14:08:44.292Z" w:id="269728438">
              <w:r w:rsidRPr="6F17C7B8" w:rsidR="6262253A">
                <w:rPr>
                  <w:rFonts w:ascii="Times New Roman" w:hAnsi="Times New Roman" w:cs="Times New Roman"/>
                  <w:sz w:val="15"/>
                  <w:szCs w:val="15"/>
                </w:rPr>
                <w:t>F</w:t>
              </w:r>
            </w:ins>
          </w:p>
        </w:tc>
        <w:tc>
          <w:tcPr>
            <w:tcW w:w="1701" w:type="dxa"/>
            <w:noWrap/>
            <w:tcMar/>
            <w:hideMark/>
          </w:tcPr>
          <w:p w:rsidRPr="00D27BB8" w:rsidR="00754CC2" w:rsidP="00754CC2" w:rsidRDefault="00754CC2" w14:paraId="6590F7D8" w14:textId="77777777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27BB8">
              <w:rPr>
                <w:rFonts w:ascii="Times New Roman" w:hAnsi="Times New Roman" w:cs="Times New Roman"/>
                <w:sz w:val="15"/>
                <w:szCs w:val="15"/>
              </w:rPr>
              <w:t>AAUH_12CDrec@</w:t>
            </w:r>
          </w:p>
        </w:tc>
        <w:tc>
          <w:tcPr>
            <w:tcW w:w="1275" w:type="dxa"/>
            <w:noWrap/>
            <w:tcMar/>
            <w:hideMark/>
          </w:tcPr>
          <w:p w:rsidRPr="00D27BB8" w:rsidR="00754CC2" w:rsidP="00754CC2" w:rsidRDefault="00754CC2" w14:paraId="058101D9" w14:textId="77777777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27BB8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851" w:type="dxa"/>
            <w:noWrap/>
            <w:tcMar/>
            <w:hideMark/>
          </w:tcPr>
          <w:p w:rsidRPr="00D27BB8" w:rsidR="00754CC2" w:rsidP="00754CC2" w:rsidRDefault="00754CC2" w14:paraId="41309648" w14:textId="77777777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27BB8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989" w:type="dxa"/>
            <w:tcMar/>
          </w:tcPr>
          <w:p w:rsidRPr="00754CC2" w:rsidR="00754CC2" w:rsidP="00754CC2" w:rsidRDefault="00754CC2" w14:paraId="37FFF608" w14:textId="18A01098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4CC2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a-DK"/>
              </w:rPr>
              <w:t>275.6 (18</w:t>
            </w: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a-DK"/>
              </w:rPr>
              <w:t>7</w:t>
            </w:r>
            <w:r w:rsidRPr="00754CC2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a-DK"/>
              </w:rPr>
              <w:t>-363.8)</w:t>
            </w:r>
          </w:p>
        </w:tc>
      </w:tr>
      <w:tr w:rsidRPr="001D4BD4" w:rsidR="00754CC2" w:rsidTr="6F17C7B8" w14:paraId="062007B3" w14:textId="718E5BAF">
        <w:trPr>
          <w:trHeight w:val="300"/>
          <w:jc w:val="center"/>
        </w:trPr>
        <w:tc>
          <w:tcPr>
            <w:tcW w:w="933" w:type="dxa"/>
            <w:noWrap/>
            <w:tcMar/>
            <w:hideMark/>
          </w:tcPr>
          <w:p w:rsidRPr="00D27BB8" w:rsidR="00754CC2" w:rsidP="00754CC2" w:rsidRDefault="00754CC2" w14:paraId="6DB97B7A" w14:textId="77777777">
            <w:pPr>
              <w:spacing w:before="240"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D27BB8">
              <w:rPr>
                <w:rFonts w:ascii="Times New Roman" w:hAnsi="Times New Roman" w:cs="Times New Roman"/>
                <w:sz w:val="15"/>
                <w:szCs w:val="15"/>
              </w:rPr>
              <w:t>39CD</w:t>
            </w:r>
          </w:p>
        </w:tc>
        <w:tc>
          <w:tcPr>
            <w:tcW w:w="1189" w:type="dxa"/>
            <w:noWrap/>
            <w:tcMar/>
            <w:hideMark/>
          </w:tcPr>
          <w:p w:rsidRPr="00D27BB8" w:rsidR="00754CC2" w:rsidP="00754CC2" w:rsidRDefault="00754CC2" w14:paraId="7FC2F0C7" w14:textId="77777777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27BB8">
              <w:rPr>
                <w:rFonts w:ascii="Times New Roman" w:hAnsi="Times New Roman" w:cs="Times New Roman"/>
                <w:sz w:val="15"/>
                <w:szCs w:val="15"/>
              </w:rPr>
              <w:t>CD</w:t>
            </w:r>
          </w:p>
        </w:tc>
        <w:tc>
          <w:tcPr>
            <w:tcW w:w="850" w:type="dxa"/>
            <w:noWrap/>
            <w:tcMar/>
            <w:hideMark/>
          </w:tcPr>
          <w:p w:rsidRPr="00D27BB8" w:rsidR="00754CC2" w:rsidP="00754CC2" w:rsidRDefault="00754CC2" w14:paraId="749BFADA" w14:textId="77777777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27BB8">
              <w:rPr>
                <w:rFonts w:ascii="Times New Roman" w:hAnsi="Times New Roman" w:cs="Times New Roman"/>
                <w:sz w:val="15"/>
                <w:szCs w:val="15"/>
              </w:rPr>
              <w:t>30</w:t>
            </w:r>
          </w:p>
        </w:tc>
        <w:tc>
          <w:tcPr>
            <w:tcW w:w="851" w:type="dxa"/>
            <w:noWrap/>
            <w:tcMar/>
            <w:hideMark/>
          </w:tcPr>
          <w:p w:rsidRPr="00D27BB8" w:rsidR="00754CC2" w:rsidP="00754CC2" w:rsidRDefault="00754CC2" w14:paraId="1EF36114" w14:textId="77777777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27BB8">
              <w:rPr>
                <w:rFonts w:ascii="Times New Roman" w:hAnsi="Times New Roman" w:cs="Times New Roman"/>
                <w:sz w:val="15"/>
                <w:szCs w:val="15"/>
              </w:rPr>
              <w:t>M</w:t>
            </w:r>
          </w:p>
        </w:tc>
        <w:tc>
          <w:tcPr>
            <w:tcW w:w="1701" w:type="dxa"/>
            <w:noWrap/>
            <w:tcMar/>
            <w:hideMark/>
          </w:tcPr>
          <w:p w:rsidRPr="00D27BB8" w:rsidR="00754CC2" w:rsidP="00754CC2" w:rsidRDefault="00754CC2" w14:paraId="79DFF4AF" w14:textId="77777777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27BB8">
              <w:rPr>
                <w:rFonts w:ascii="Times New Roman" w:hAnsi="Times New Roman" w:cs="Times New Roman"/>
                <w:sz w:val="15"/>
                <w:szCs w:val="15"/>
              </w:rPr>
              <w:t>AAUH_39CDti@</w:t>
            </w:r>
          </w:p>
        </w:tc>
        <w:tc>
          <w:tcPr>
            <w:tcW w:w="1275" w:type="dxa"/>
            <w:noWrap/>
            <w:tcMar/>
            <w:hideMark/>
          </w:tcPr>
          <w:p w:rsidRPr="00D27BB8" w:rsidR="00754CC2" w:rsidP="00754CC2" w:rsidRDefault="00754CC2" w14:paraId="1FBAD529" w14:textId="77777777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27BB8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851" w:type="dxa"/>
            <w:noWrap/>
            <w:tcMar/>
            <w:hideMark/>
          </w:tcPr>
          <w:p w:rsidRPr="00D27BB8" w:rsidR="00754CC2" w:rsidP="00754CC2" w:rsidRDefault="00754CC2" w14:paraId="5D905BD6" w14:textId="77777777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27BB8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989" w:type="dxa"/>
            <w:tcMar/>
          </w:tcPr>
          <w:p w:rsidRPr="00754CC2" w:rsidR="00754CC2" w:rsidP="00754CC2" w:rsidRDefault="00754CC2" w14:paraId="7D602D0D" w14:textId="09D946FA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4CC2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a-DK"/>
              </w:rPr>
              <w:t>269.7 (218.4-308.</w:t>
            </w: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a-DK"/>
              </w:rPr>
              <w:t>7</w:t>
            </w:r>
            <w:r w:rsidRPr="00754CC2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a-DK"/>
              </w:rPr>
              <w:t>)</w:t>
            </w:r>
          </w:p>
        </w:tc>
      </w:tr>
      <w:tr w:rsidRPr="001D4BD4" w:rsidR="00754CC2" w:rsidTr="6F17C7B8" w14:paraId="0C7F19C7" w14:textId="6DAD3BE3">
        <w:trPr>
          <w:trHeight w:val="300"/>
          <w:jc w:val="center"/>
        </w:trPr>
        <w:tc>
          <w:tcPr>
            <w:tcW w:w="933" w:type="dxa"/>
            <w:noWrap/>
            <w:tcMar/>
            <w:hideMark/>
          </w:tcPr>
          <w:p w:rsidRPr="00D27BB8" w:rsidR="00754CC2" w:rsidP="00754CC2" w:rsidRDefault="00754CC2" w14:paraId="15D4012C" w14:textId="14D6C187">
            <w:pPr>
              <w:spacing w:before="240"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ins w:author="Marta Emilie Yde Aagaard" w:date="2022-12-19T14:08:49.216Z" w:id="2077957108">
              <w:r w:rsidRPr="6F17C7B8" w:rsidR="5DCA1860">
                <w:rPr>
                  <w:rFonts w:ascii="Times New Roman" w:hAnsi="Times New Roman" w:cs="Times New Roman"/>
                  <w:sz w:val="15"/>
                  <w:szCs w:val="15"/>
                </w:rPr>
                <w:t>39CD</w:t>
              </w:r>
            </w:ins>
          </w:p>
        </w:tc>
        <w:tc>
          <w:tcPr>
            <w:tcW w:w="1189" w:type="dxa"/>
            <w:noWrap/>
            <w:tcMar/>
            <w:hideMark/>
          </w:tcPr>
          <w:p w:rsidRPr="00D27BB8" w:rsidR="00754CC2" w:rsidP="00754CC2" w:rsidRDefault="00754CC2" w14:paraId="013DAFBB" w14:textId="07D1D536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ins w:author="Marta Emilie Yde Aagaard" w:date="2022-12-19T14:08:50.87Z" w:id="614730926">
              <w:r w:rsidRPr="6F17C7B8" w:rsidR="5DCA1860">
                <w:rPr>
                  <w:rFonts w:ascii="Times New Roman" w:hAnsi="Times New Roman" w:cs="Times New Roman"/>
                  <w:sz w:val="15"/>
                  <w:szCs w:val="15"/>
                </w:rPr>
                <w:t>CD</w:t>
              </w:r>
            </w:ins>
          </w:p>
        </w:tc>
        <w:tc>
          <w:tcPr>
            <w:tcW w:w="850" w:type="dxa"/>
            <w:noWrap/>
            <w:tcMar/>
            <w:hideMark/>
          </w:tcPr>
          <w:p w:rsidRPr="00D27BB8" w:rsidR="00754CC2" w:rsidP="00754CC2" w:rsidRDefault="00754CC2" w14:paraId="368B5BFF" w14:textId="4178EF88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ins w:author="Marta Emilie Yde Aagaard" w:date="2022-12-19T14:08:52.793Z" w:id="650564760">
              <w:r w:rsidRPr="6F17C7B8" w:rsidR="5DCA1860">
                <w:rPr>
                  <w:rFonts w:ascii="Times New Roman" w:hAnsi="Times New Roman" w:cs="Times New Roman"/>
                  <w:sz w:val="15"/>
                  <w:szCs w:val="15"/>
                </w:rPr>
                <w:t>30</w:t>
              </w:r>
            </w:ins>
          </w:p>
        </w:tc>
        <w:tc>
          <w:tcPr>
            <w:tcW w:w="851" w:type="dxa"/>
            <w:noWrap/>
            <w:tcMar/>
            <w:hideMark/>
          </w:tcPr>
          <w:p w:rsidRPr="00D27BB8" w:rsidR="00754CC2" w:rsidP="00754CC2" w:rsidRDefault="00754CC2" w14:paraId="1B550EEC" w14:textId="02B03D91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ins w:author="Marta Emilie Yde Aagaard" w:date="2022-12-19T14:08:55.246Z" w:id="1189417644">
              <w:r w:rsidRPr="6F17C7B8" w:rsidR="5DCA1860">
                <w:rPr>
                  <w:rFonts w:ascii="Times New Roman" w:hAnsi="Times New Roman" w:cs="Times New Roman"/>
                  <w:sz w:val="15"/>
                  <w:szCs w:val="15"/>
                </w:rPr>
                <w:t>M</w:t>
              </w:r>
            </w:ins>
          </w:p>
        </w:tc>
        <w:tc>
          <w:tcPr>
            <w:tcW w:w="1701" w:type="dxa"/>
            <w:noWrap/>
            <w:tcMar/>
            <w:hideMark/>
          </w:tcPr>
          <w:p w:rsidRPr="00D27BB8" w:rsidR="00754CC2" w:rsidP="00754CC2" w:rsidRDefault="00754CC2" w14:paraId="292A250A" w14:textId="77777777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27BB8">
              <w:rPr>
                <w:rFonts w:ascii="Times New Roman" w:hAnsi="Times New Roman" w:cs="Times New Roman"/>
                <w:sz w:val="15"/>
                <w:szCs w:val="15"/>
              </w:rPr>
              <w:t>AAUH_39CDrec@</w:t>
            </w:r>
          </w:p>
        </w:tc>
        <w:tc>
          <w:tcPr>
            <w:tcW w:w="1275" w:type="dxa"/>
            <w:noWrap/>
            <w:tcMar/>
            <w:hideMark/>
          </w:tcPr>
          <w:p w:rsidRPr="00D27BB8" w:rsidR="00754CC2" w:rsidP="00754CC2" w:rsidRDefault="00754CC2" w14:paraId="50DBB80A" w14:textId="77777777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27BB8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851" w:type="dxa"/>
            <w:noWrap/>
            <w:tcMar/>
            <w:hideMark/>
          </w:tcPr>
          <w:p w:rsidRPr="00D27BB8" w:rsidR="00754CC2" w:rsidP="00754CC2" w:rsidRDefault="00754CC2" w14:paraId="18303572" w14:textId="77777777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27BB8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989" w:type="dxa"/>
            <w:tcMar/>
          </w:tcPr>
          <w:p w:rsidRPr="00754CC2" w:rsidR="00754CC2" w:rsidP="00754CC2" w:rsidRDefault="00754CC2" w14:paraId="29DF7086" w14:textId="2786D2A0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4CC2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a-DK"/>
              </w:rPr>
              <w:t>269.</w:t>
            </w: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a-DK"/>
              </w:rPr>
              <w:t>4</w:t>
            </w:r>
            <w:r w:rsidRPr="00754CC2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a-DK"/>
              </w:rPr>
              <w:t xml:space="preserve"> (214.</w:t>
            </w: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a-DK"/>
              </w:rPr>
              <w:t>8</w:t>
            </w:r>
            <w:r w:rsidRPr="00754CC2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a-DK"/>
              </w:rPr>
              <w:t>-341.</w:t>
            </w: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a-DK"/>
              </w:rPr>
              <w:t>1</w:t>
            </w:r>
            <w:r w:rsidRPr="00754CC2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a-DK"/>
              </w:rPr>
              <w:t>)</w:t>
            </w:r>
          </w:p>
        </w:tc>
      </w:tr>
      <w:tr w:rsidRPr="001D4BD4" w:rsidR="00754CC2" w:rsidTr="6F17C7B8" w14:paraId="14A35A21" w14:textId="7BEC7E4C">
        <w:trPr>
          <w:trHeight w:val="113" w:hRule="exact"/>
          <w:jc w:val="center"/>
        </w:trPr>
        <w:tc>
          <w:tcPr>
            <w:tcW w:w="933" w:type="dxa"/>
            <w:noWrap/>
            <w:tcMar/>
            <w:hideMark/>
          </w:tcPr>
          <w:p w:rsidRPr="00D27BB8" w:rsidR="00754CC2" w:rsidP="00754CC2" w:rsidRDefault="00754CC2" w14:paraId="030CA616" w14:textId="77777777">
            <w:pPr>
              <w:spacing w:before="240"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89" w:type="dxa"/>
            <w:noWrap/>
            <w:tcMar/>
            <w:hideMark/>
          </w:tcPr>
          <w:p w:rsidRPr="00D27BB8" w:rsidR="00754CC2" w:rsidP="00754CC2" w:rsidRDefault="00754CC2" w14:paraId="174C55B6" w14:textId="77777777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0" w:type="dxa"/>
            <w:noWrap/>
            <w:tcMar/>
            <w:hideMark/>
          </w:tcPr>
          <w:p w:rsidRPr="00D27BB8" w:rsidR="00754CC2" w:rsidP="00754CC2" w:rsidRDefault="00754CC2" w14:paraId="6680F80A" w14:textId="77777777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1" w:type="dxa"/>
            <w:noWrap/>
            <w:tcMar/>
            <w:hideMark/>
          </w:tcPr>
          <w:p w:rsidRPr="00D27BB8" w:rsidR="00754CC2" w:rsidP="00754CC2" w:rsidRDefault="00754CC2" w14:paraId="7CB88F11" w14:textId="77777777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01" w:type="dxa"/>
            <w:noWrap/>
            <w:tcMar/>
            <w:hideMark/>
          </w:tcPr>
          <w:p w:rsidRPr="00D27BB8" w:rsidR="00754CC2" w:rsidP="00754CC2" w:rsidRDefault="00754CC2" w14:paraId="4F556D8B" w14:textId="77777777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5" w:type="dxa"/>
            <w:noWrap/>
            <w:tcMar/>
            <w:hideMark/>
          </w:tcPr>
          <w:p w:rsidRPr="00D27BB8" w:rsidR="00754CC2" w:rsidP="00754CC2" w:rsidRDefault="00754CC2" w14:paraId="1B585CC4" w14:textId="77777777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1" w:type="dxa"/>
            <w:noWrap/>
            <w:tcMar/>
            <w:hideMark/>
          </w:tcPr>
          <w:p w:rsidRPr="00D27BB8" w:rsidR="00754CC2" w:rsidP="00754CC2" w:rsidRDefault="00754CC2" w14:paraId="27EB9AEE" w14:textId="77777777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989" w:type="dxa"/>
            <w:tcMar/>
          </w:tcPr>
          <w:p w:rsidRPr="00754CC2" w:rsidR="00754CC2" w:rsidP="00754CC2" w:rsidRDefault="00754CC2" w14:paraId="3AB61D99" w14:textId="77777777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Pr="001D4BD4" w:rsidR="00754CC2" w:rsidTr="6F17C7B8" w14:paraId="7FFC9EDD" w14:textId="779A5750">
        <w:trPr>
          <w:trHeight w:val="300"/>
          <w:jc w:val="center"/>
        </w:trPr>
        <w:tc>
          <w:tcPr>
            <w:tcW w:w="933" w:type="dxa"/>
            <w:noWrap/>
            <w:tcMar/>
            <w:hideMark/>
          </w:tcPr>
          <w:p w:rsidRPr="00D27BB8" w:rsidR="00754CC2" w:rsidP="00754CC2" w:rsidRDefault="00754CC2" w14:paraId="59C56A45" w14:textId="77777777">
            <w:pPr>
              <w:spacing w:before="240"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D27BB8">
              <w:rPr>
                <w:rFonts w:ascii="Times New Roman" w:hAnsi="Times New Roman" w:cs="Times New Roman"/>
                <w:sz w:val="15"/>
                <w:szCs w:val="15"/>
              </w:rPr>
              <w:t>3HC</w:t>
            </w:r>
          </w:p>
        </w:tc>
        <w:tc>
          <w:tcPr>
            <w:tcW w:w="1189" w:type="dxa"/>
            <w:noWrap/>
            <w:tcMar/>
            <w:hideMark/>
          </w:tcPr>
          <w:p w:rsidRPr="00D27BB8" w:rsidR="00754CC2" w:rsidP="00754CC2" w:rsidRDefault="00754CC2" w14:paraId="058AC172" w14:textId="77777777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27BB8">
              <w:rPr>
                <w:rFonts w:ascii="Times New Roman" w:hAnsi="Times New Roman" w:cs="Times New Roman"/>
                <w:sz w:val="15"/>
                <w:szCs w:val="15"/>
              </w:rPr>
              <w:t>HC</w:t>
            </w:r>
          </w:p>
        </w:tc>
        <w:tc>
          <w:tcPr>
            <w:tcW w:w="850" w:type="dxa"/>
            <w:noWrap/>
            <w:tcMar/>
            <w:hideMark/>
          </w:tcPr>
          <w:p w:rsidRPr="00D27BB8" w:rsidR="00754CC2" w:rsidP="00754CC2" w:rsidRDefault="00754CC2" w14:paraId="372BE6DD" w14:textId="77777777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27BB8">
              <w:rPr>
                <w:rFonts w:ascii="Times New Roman" w:hAnsi="Times New Roman" w:cs="Times New Roman"/>
                <w:sz w:val="15"/>
                <w:szCs w:val="15"/>
              </w:rPr>
              <w:t>44</w:t>
            </w:r>
          </w:p>
        </w:tc>
        <w:tc>
          <w:tcPr>
            <w:tcW w:w="851" w:type="dxa"/>
            <w:noWrap/>
            <w:tcMar/>
            <w:hideMark/>
          </w:tcPr>
          <w:p w:rsidRPr="00D27BB8" w:rsidR="00754CC2" w:rsidP="00754CC2" w:rsidRDefault="00754CC2" w14:paraId="2A448BD2" w14:textId="77777777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27BB8">
              <w:rPr>
                <w:rFonts w:ascii="Times New Roman" w:hAnsi="Times New Roman" w:cs="Times New Roman"/>
                <w:sz w:val="15"/>
                <w:szCs w:val="15"/>
              </w:rPr>
              <w:t>M</w:t>
            </w:r>
          </w:p>
        </w:tc>
        <w:tc>
          <w:tcPr>
            <w:tcW w:w="1701" w:type="dxa"/>
            <w:noWrap/>
            <w:tcMar/>
            <w:hideMark/>
          </w:tcPr>
          <w:p w:rsidRPr="00D27BB8" w:rsidR="00754CC2" w:rsidP="00754CC2" w:rsidRDefault="00754CC2" w14:paraId="22B4C178" w14:textId="77777777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27BB8">
              <w:rPr>
                <w:rFonts w:ascii="Times New Roman" w:hAnsi="Times New Roman" w:cs="Times New Roman"/>
                <w:sz w:val="15"/>
                <w:szCs w:val="15"/>
              </w:rPr>
              <w:t>AAUH_3HCce</w:t>
            </w:r>
          </w:p>
        </w:tc>
        <w:tc>
          <w:tcPr>
            <w:tcW w:w="1275" w:type="dxa"/>
            <w:noWrap/>
            <w:tcMar/>
            <w:hideMark/>
          </w:tcPr>
          <w:p w:rsidRPr="00D27BB8" w:rsidR="00754CC2" w:rsidP="00754CC2" w:rsidRDefault="00754CC2" w14:paraId="0B6EEBB1" w14:textId="77777777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27BB8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851" w:type="dxa"/>
            <w:noWrap/>
            <w:tcMar/>
            <w:hideMark/>
          </w:tcPr>
          <w:p w:rsidRPr="00D27BB8" w:rsidR="00754CC2" w:rsidP="00754CC2" w:rsidRDefault="00754CC2" w14:paraId="3954A9A3" w14:textId="77777777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27BB8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989" w:type="dxa"/>
            <w:tcMar/>
          </w:tcPr>
          <w:p w:rsidRPr="00754CC2" w:rsidR="00754CC2" w:rsidP="00754CC2" w:rsidRDefault="00754CC2" w14:paraId="77148501" w14:textId="5A9C0231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4CC2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a-DK"/>
              </w:rPr>
              <w:t>305.9 (272.</w:t>
            </w: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a-DK"/>
              </w:rPr>
              <w:t>9</w:t>
            </w:r>
            <w:r w:rsidRPr="00754CC2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a-DK"/>
              </w:rPr>
              <w:t>-346.</w:t>
            </w: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a-DK"/>
              </w:rPr>
              <w:t>6</w:t>
            </w:r>
            <w:r w:rsidRPr="00754CC2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a-DK"/>
              </w:rPr>
              <w:t>)</w:t>
            </w:r>
          </w:p>
        </w:tc>
      </w:tr>
      <w:tr w:rsidRPr="001D4BD4" w:rsidR="00754CC2" w:rsidTr="6F17C7B8" w14:paraId="47DB0737" w14:textId="693F7BC2">
        <w:trPr>
          <w:trHeight w:val="300"/>
          <w:jc w:val="center"/>
        </w:trPr>
        <w:tc>
          <w:tcPr>
            <w:tcW w:w="933" w:type="dxa"/>
            <w:noWrap/>
            <w:tcMar/>
            <w:hideMark/>
          </w:tcPr>
          <w:p w:rsidRPr="00D27BB8" w:rsidR="00754CC2" w:rsidP="00754CC2" w:rsidRDefault="00754CC2" w14:paraId="19677D86" w14:textId="77777777">
            <w:pPr>
              <w:spacing w:before="240"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D27BB8">
              <w:rPr>
                <w:rFonts w:ascii="Times New Roman" w:hAnsi="Times New Roman" w:cs="Times New Roman"/>
                <w:sz w:val="15"/>
                <w:szCs w:val="15"/>
              </w:rPr>
              <w:t>9HC</w:t>
            </w:r>
          </w:p>
        </w:tc>
        <w:tc>
          <w:tcPr>
            <w:tcW w:w="1189" w:type="dxa"/>
            <w:noWrap/>
            <w:tcMar/>
            <w:hideMark/>
          </w:tcPr>
          <w:p w:rsidRPr="00D27BB8" w:rsidR="00754CC2" w:rsidP="00754CC2" w:rsidRDefault="00754CC2" w14:paraId="32472D43" w14:textId="77777777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27BB8">
              <w:rPr>
                <w:rFonts w:ascii="Times New Roman" w:hAnsi="Times New Roman" w:cs="Times New Roman"/>
                <w:sz w:val="15"/>
                <w:szCs w:val="15"/>
              </w:rPr>
              <w:t>HC</w:t>
            </w:r>
          </w:p>
        </w:tc>
        <w:tc>
          <w:tcPr>
            <w:tcW w:w="850" w:type="dxa"/>
            <w:noWrap/>
            <w:tcMar/>
            <w:hideMark/>
          </w:tcPr>
          <w:p w:rsidRPr="00D27BB8" w:rsidR="00754CC2" w:rsidP="00754CC2" w:rsidRDefault="00754CC2" w14:paraId="6FA023ED" w14:textId="77777777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27BB8">
              <w:rPr>
                <w:rFonts w:ascii="Times New Roman" w:hAnsi="Times New Roman" w:cs="Times New Roman"/>
                <w:sz w:val="15"/>
                <w:szCs w:val="15"/>
              </w:rPr>
              <w:t>57</w:t>
            </w:r>
          </w:p>
        </w:tc>
        <w:tc>
          <w:tcPr>
            <w:tcW w:w="851" w:type="dxa"/>
            <w:noWrap/>
            <w:tcMar/>
            <w:hideMark/>
          </w:tcPr>
          <w:p w:rsidRPr="00D27BB8" w:rsidR="00754CC2" w:rsidP="00754CC2" w:rsidRDefault="00754CC2" w14:paraId="6D8F2AF7" w14:textId="77777777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27BB8">
              <w:rPr>
                <w:rFonts w:ascii="Times New Roman" w:hAnsi="Times New Roman" w:cs="Times New Roman"/>
                <w:sz w:val="15"/>
                <w:szCs w:val="15"/>
              </w:rPr>
              <w:t>M</w:t>
            </w:r>
          </w:p>
        </w:tc>
        <w:tc>
          <w:tcPr>
            <w:tcW w:w="1701" w:type="dxa"/>
            <w:noWrap/>
            <w:tcMar/>
            <w:hideMark/>
          </w:tcPr>
          <w:p w:rsidRPr="00D27BB8" w:rsidR="00754CC2" w:rsidP="00754CC2" w:rsidRDefault="00754CC2" w14:paraId="287026EA" w14:textId="77777777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27BB8">
              <w:rPr>
                <w:rFonts w:ascii="Times New Roman" w:hAnsi="Times New Roman" w:cs="Times New Roman"/>
                <w:sz w:val="15"/>
                <w:szCs w:val="15"/>
              </w:rPr>
              <w:t>AAUH_9HCce</w:t>
            </w:r>
          </w:p>
        </w:tc>
        <w:tc>
          <w:tcPr>
            <w:tcW w:w="1275" w:type="dxa"/>
            <w:noWrap/>
            <w:tcMar/>
            <w:hideMark/>
          </w:tcPr>
          <w:p w:rsidRPr="00D27BB8" w:rsidR="00754CC2" w:rsidP="00754CC2" w:rsidRDefault="00754CC2" w14:paraId="7191A91C" w14:textId="77777777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27BB8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851" w:type="dxa"/>
            <w:noWrap/>
            <w:tcMar/>
            <w:hideMark/>
          </w:tcPr>
          <w:p w:rsidRPr="00D27BB8" w:rsidR="00754CC2" w:rsidP="00754CC2" w:rsidRDefault="00754CC2" w14:paraId="7C1189A9" w14:textId="77777777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27BB8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989" w:type="dxa"/>
            <w:tcMar/>
          </w:tcPr>
          <w:p w:rsidRPr="00754CC2" w:rsidR="00754CC2" w:rsidP="00754CC2" w:rsidRDefault="00754CC2" w14:paraId="437BC02E" w14:textId="645E886D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4CC2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a-DK"/>
              </w:rPr>
              <w:t>217.6 (211.1-224.</w:t>
            </w: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a-DK"/>
              </w:rPr>
              <w:t>2</w:t>
            </w:r>
            <w:r w:rsidRPr="00754CC2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a-DK"/>
              </w:rPr>
              <w:t>)</w:t>
            </w:r>
          </w:p>
        </w:tc>
      </w:tr>
      <w:tr w:rsidRPr="001D4BD4" w:rsidR="00754CC2" w:rsidTr="6F17C7B8" w14:paraId="46A6C079" w14:textId="7D888477">
        <w:trPr>
          <w:trHeight w:val="300"/>
          <w:jc w:val="center"/>
        </w:trPr>
        <w:tc>
          <w:tcPr>
            <w:tcW w:w="933" w:type="dxa"/>
            <w:noWrap/>
            <w:tcMar/>
            <w:hideMark/>
          </w:tcPr>
          <w:p w:rsidRPr="00D27BB8" w:rsidR="00754CC2" w:rsidP="00754CC2" w:rsidRDefault="00754CC2" w14:paraId="38B09555" w14:textId="7CE82F7B">
            <w:pPr>
              <w:spacing w:before="240"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ins w:author="Marta Emilie Yde Aagaard" w:date="2022-12-19T14:09:02.342Z" w:id="1939180312">
              <w:r w:rsidRPr="6F17C7B8" w:rsidR="251A9224">
                <w:rPr>
                  <w:rFonts w:ascii="Times New Roman" w:hAnsi="Times New Roman" w:cs="Times New Roman"/>
                  <w:sz w:val="15"/>
                  <w:szCs w:val="15"/>
                </w:rPr>
                <w:t>9HC</w:t>
              </w:r>
            </w:ins>
          </w:p>
        </w:tc>
        <w:tc>
          <w:tcPr>
            <w:tcW w:w="1189" w:type="dxa"/>
            <w:noWrap/>
            <w:tcMar/>
            <w:hideMark/>
          </w:tcPr>
          <w:p w:rsidRPr="00D27BB8" w:rsidR="00754CC2" w:rsidP="00754CC2" w:rsidRDefault="00754CC2" w14:paraId="695DBB3D" w14:textId="635A0072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ins w:author="Marta Emilie Yde Aagaard" w:date="2022-12-19T14:09:04.339Z" w:id="837632914">
              <w:r w:rsidRPr="6F17C7B8" w:rsidR="251A9224">
                <w:rPr>
                  <w:rFonts w:ascii="Times New Roman" w:hAnsi="Times New Roman" w:cs="Times New Roman"/>
                  <w:sz w:val="15"/>
                  <w:szCs w:val="15"/>
                </w:rPr>
                <w:t>HC</w:t>
              </w:r>
            </w:ins>
          </w:p>
        </w:tc>
        <w:tc>
          <w:tcPr>
            <w:tcW w:w="850" w:type="dxa"/>
            <w:noWrap/>
            <w:tcMar/>
            <w:hideMark/>
          </w:tcPr>
          <w:p w:rsidRPr="00D27BB8" w:rsidR="00754CC2" w:rsidP="00754CC2" w:rsidRDefault="00754CC2" w14:paraId="4BE4F970" w14:textId="632BDC48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ins w:author="Marta Emilie Yde Aagaard" w:date="2022-12-19T14:09:06.775Z" w:id="666217268">
              <w:r w:rsidRPr="6F17C7B8" w:rsidR="251A9224">
                <w:rPr>
                  <w:rFonts w:ascii="Times New Roman" w:hAnsi="Times New Roman" w:cs="Times New Roman"/>
                  <w:sz w:val="15"/>
                  <w:szCs w:val="15"/>
                </w:rPr>
                <w:t>57</w:t>
              </w:r>
            </w:ins>
          </w:p>
        </w:tc>
        <w:tc>
          <w:tcPr>
            <w:tcW w:w="851" w:type="dxa"/>
            <w:noWrap/>
            <w:tcMar/>
            <w:hideMark/>
          </w:tcPr>
          <w:p w:rsidRPr="00D27BB8" w:rsidR="00754CC2" w:rsidP="00754CC2" w:rsidRDefault="00754CC2" w14:paraId="2A421535" w14:textId="404407AF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ins w:author="Marta Emilie Yde Aagaard" w:date="2022-12-19T14:09:08.302Z" w:id="411800197">
              <w:r w:rsidRPr="6F17C7B8" w:rsidR="251A9224">
                <w:rPr>
                  <w:rFonts w:ascii="Times New Roman" w:hAnsi="Times New Roman" w:cs="Times New Roman"/>
                  <w:sz w:val="15"/>
                  <w:szCs w:val="15"/>
                </w:rPr>
                <w:t>M</w:t>
              </w:r>
            </w:ins>
          </w:p>
        </w:tc>
        <w:tc>
          <w:tcPr>
            <w:tcW w:w="1701" w:type="dxa"/>
            <w:noWrap/>
            <w:tcMar/>
            <w:hideMark/>
          </w:tcPr>
          <w:p w:rsidRPr="00D27BB8" w:rsidR="00754CC2" w:rsidP="00754CC2" w:rsidRDefault="00754CC2" w14:paraId="44344BB9" w14:textId="77777777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27BB8">
              <w:rPr>
                <w:rFonts w:ascii="Times New Roman" w:hAnsi="Times New Roman" w:cs="Times New Roman"/>
                <w:sz w:val="15"/>
                <w:szCs w:val="15"/>
              </w:rPr>
              <w:t>AAUH_9HCasc</w:t>
            </w:r>
          </w:p>
        </w:tc>
        <w:tc>
          <w:tcPr>
            <w:tcW w:w="1275" w:type="dxa"/>
            <w:noWrap/>
            <w:tcMar/>
            <w:hideMark/>
          </w:tcPr>
          <w:p w:rsidRPr="00D27BB8" w:rsidR="00754CC2" w:rsidP="00754CC2" w:rsidRDefault="00754CC2" w14:paraId="2549DE43" w14:textId="77777777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27BB8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851" w:type="dxa"/>
            <w:noWrap/>
            <w:tcMar/>
            <w:hideMark/>
          </w:tcPr>
          <w:p w:rsidRPr="00D27BB8" w:rsidR="00754CC2" w:rsidP="00754CC2" w:rsidRDefault="00754CC2" w14:paraId="1DE072F4" w14:textId="77777777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27BB8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989" w:type="dxa"/>
            <w:tcMar/>
            <w:vAlign w:val="bottom"/>
          </w:tcPr>
          <w:p w:rsidRPr="00754CC2" w:rsidR="00754CC2" w:rsidP="00754CC2" w:rsidRDefault="00754CC2" w14:paraId="794ECEAD" w14:textId="15B82846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4CC2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a-DK"/>
              </w:rPr>
              <w:t>247.1 (238.</w:t>
            </w: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a-DK"/>
              </w:rPr>
              <w:t>7</w:t>
            </w:r>
            <w:r w:rsidRPr="00754CC2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a-DK"/>
              </w:rPr>
              <w:t xml:space="preserve">-260) </w:t>
            </w:r>
          </w:p>
        </w:tc>
      </w:tr>
      <w:tr w:rsidRPr="001D4BD4" w:rsidR="00754CC2" w:rsidTr="6F17C7B8" w14:paraId="39915E11" w14:textId="5F5BB004">
        <w:trPr>
          <w:trHeight w:val="300"/>
          <w:jc w:val="center"/>
        </w:trPr>
        <w:tc>
          <w:tcPr>
            <w:tcW w:w="933" w:type="dxa"/>
            <w:noWrap/>
            <w:tcMar/>
            <w:hideMark/>
          </w:tcPr>
          <w:p w:rsidRPr="00D27BB8" w:rsidR="00754CC2" w:rsidP="00754CC2" w:rsidRDefault="00754CC2" w14:paraId="0632C6E4" w14:textId="77777777">
            <w:pPr>
              <w:spacing w:before="240"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D27BB8">
              <w:rPr>
                <w:rFonts w:ascii="Times New Roman" w:hAnsi="Times New Roman" w:cs="Times New Roman"/>
                <w:sz w:val="15"/>
                <w:szCs w:val="15"/>
              </w:rPr>
              <w:t>14HC</w:t>
            </w:r>
          </w:p>
        </w:tc>
        <w:tc>
          <w:tcPr>
            <w:tcW w:w="1189" w:type="dxa"/>
            <w:noWrap/>
            <w:tcMar/>
            <w:hideMark/>
          </w:tcPr>
          <w:p w:rsidRPr="00D27BB8" w:rsidR="00754CC2" w:rsidP="00754CC2" w:rsidRDefault="00754CC2" w14:paraId="6504BFA4" w14:textId="77777777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27BB8">
              <w:rPr>
                <w:rFonts w:ascii="Times New Roman" w:hAnsi="Times New Roman" w:cs="Times New Roman"/>
                <w:sz w:val="15"/>
                <w:szCs w:val="15"/>
              </w:rPr>
              <w:t>HC</w:t>
            </w:r>
          </w:p>
        </w:tc>
        <w:tc>
          <w:tcPr>
            <w:tcW w:w="850" w:type="dxa"/>
            <w:noWrap/>
            <w:tcMar/>
            <w:hideMark/>
          </w:tcPr>
          <w:p w:rsidRPr="00D27BB8" w:rsidR="00754CC2" w:rsidP="00754CC2" w:rsidRDefault="00754CC2" w14:paraId="0238D3DE" w14:textId="77777777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27BB8">
              <w:rPr>
                <w:rFonts w:ascii="Times New Roman" w:hAnsi="Times New Roman" w:cs="Times New Roman"/>
                <w:sz w:val="15"/>
                <w:szCs w:val="15"/>
              </w:rPr>
              <w:t>69</w:t>
            </w:r>
          </w:p>
        </w:tc>
        <w:tc>
          <w:tcPr>
            <w:tcW w:w="851" w:type="dxa"/>
            <w:noWrap/>
            <w:tcMar/>
            <w:hideMark/>
          </w:tcPr>
          <w:p w:rsidRPr="00D27BB8" w:rsidR="00754CC2" w:rsidP="00754CC2" w:rsidRDefault="00754CC2" w14:paraId="5924A498" w14:textId="77777777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27BB8">
              <w:rPr>
                <w:rFonts w:ascii="Times New Roman" w:hAnsi="Times New Roman" w:cs="Times New Roman"/>
                <w:sz w:val="15"/>
                <w:szCs w:val="15"/>
              </w:rPr>
              <w:t>M</w:t>
            </w:r>
          </w:p>
        </w:tc>
        <w:tc>
          <w:tcPr>
            <w:tcW w:w="1701" w:type="dxa"/>
            <w:noWrap/>
            <w:tcMar/>
            <w:hideMark/>
          </w:tcPr>
          <w:p w:rsidRPr="00D27BB8" w:rsidR="00754CC2" w:rsidP="00754CC2" w:rsidRDefault="00754CC2" w14:paraId="6DCB36DB" w14:textId="77777777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27BB8">
              <w:rPr>
                <w:rFonts w:ascii="Times New Roman" w:hAnsi="Times New Roman" w:cs="Times New Roman"/>
                <w:sz w:val="15"/>
                <w:szCs w:val="15"/>
              </w:rPr>
              <w:t>AAUH_14HCce</w:t>
            </w:r>
          </w:p>
        </w:tc>
        <w:tc>
          <w:tcPr>
            <w:tcW w:w="1275" w:type="dxa"/>
            <w:noWrap/>
            <w:tcMar/>
            <w:hideMark/>
          </w:tcPr>
          <w:p w:rsidRPr="00D27BB8" w:rsidR="00754CC2" w:rsidP="00754CC2" w:rsidRDefault="00754CC2" w14:paraId="28046606" w14:textId="77777777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27BB8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851" w:type="dxa"/>
            <w:noWrap/>
            <w:tcMar/>
            <w:hideMark/>
          </w:tcPr>
          <w:p w:rsidRPr="00D27BB8" w:rsidR="00754CC2" w:rsidP="00754CC2" w:rsidRDefault="00754CC2" w14:paraId="4BCAAE66" w14:textId="77777777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27BB8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989" w:type="dxa"/>
            <w:tcMar/>
          </w:tcPr>
          <w:p w:rsidRPr="00754CC2" w:rsidR="00754CC2" w:rsidP="00754CC2" w:rsidRDefault="00754CC2" w14:paraId="5B7C7C51" w14:textId="533888C3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4CC2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a-DK"/>
              </w:rPr>
              <w:t>199.</w:t>
            </w: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a-DK"/>
              </w:rPr>
              <w:t>8</w:t>
            </w:r>
            <w:r w:rsidRPr="00754CC2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a-DK"/>
              </w:rPr>
              <w:t xml:space="preserve"> (147.7-273.</w:t>
            </w: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a-DK"/>
              </w:rPr>
              <w:t>4</w:t>
            </w:r>
            <w:r w:rsidRPr="00754CC2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a-DK"/>
              </w:rPr>
              <w:t>)</w:t>
            </w:r>
          </w:p>
        </w:tc>
      </w:tr>
      <w:tr w:rsidRPr="001D4BD4" w:rsidR="00754CC2" w:rsidTr="6F17C7B8" w14:paraId="67651E41" w14:textId="51BA1AB9">
        <w:trPr>
          <w:trHeight w:val="300"/>
          <w:jc w:val="center"/>
        </w:trPr>
        <w:tc>
          <w:tcPr>
            <w:tcW w:w="933" w:type="dxa"/>
            <w:noWrap/>
            <w:tcMar/>
            <w:hideMark/>
          </w:tcPr>
          <w:p w:rsidRPr="00D27BB8" w:rsidR="00754CC2" w:rsidP="00754CC2" w:rsidRDefault="00754CC2" w14:paraId="18D271F1" w14:textId="77777777">
            <w:pPr>
              <w:spacing w:before="240"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D27BB8">
              <w:rPr>
                <w:rFonts w:ascii="Times New Roman" w:hAnsi="Times New Roman" w:cs="Times New Roman"/>
                <w:sz w:val="15"/>
                <w:szCs w:val="15"/>
              </w:rPr>
              <w:t>20HC</w:t>
            </w:r>
          </w:p>
        </w:tc>
        <w:tc>
          <w:tcPr>
            <w:tcW w:w="1189" w:type="dxa"/>
            <w:noWrap/>
            <w:tcMar/>
            <w:hideMark/>
          </w:tcPr>
          <w:p w:rsidRPr="00D27BB8" w:rsidR="00754CC2" w:rsidP="00754CC2" w:rsidRDefault="00754CC2" w14:paraId="5C69F421" w14:textId="77777777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27BB8">
              <w:rPr>
                <w:rFonts w:ascii="Times New Roman" w:hAnsi="Times New Roman" w:cs="Times New Roman"/>
                <w:sz w:val="15"/>
                <w:szCs w:val="15"/>
              </w:rPr>
              <w:t>HC</w:t>
            </w:r>
          </w:p>
        </w:tc>
        <w:tc>
          <w:tcPr>
            <w:tcW w:w="850" w:type="dxa"/>
            <w:noWrap/>
            <w:tcMar/>
            <w:hideMark/>
          </w:tcPr>
          <w:p w:rsidRPr="00D27BB8" w:rsidR="00754CC2" w:rsidP="00754CC2" w:rsidRDefault="00754CC2" w14:paraId="67C77E10" w14:textId="77777777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27BB8">
              <w:rPr>
                <w:rFonts w:ascii="Times New Roman" w:hAnsi="Times New Roman" w:cs="Times New Roman"/>
                <w:sz w:val="15"/>
                <w:szCs w:val="15"/>
              </w:rPr>
              <w:t>49</w:t>
            </w:r>
          </w:p>
        </w:tc>
        <w:tc>
          <w:tcPr>
            <w:tcW w:w="851" w:type="dxa"/>
            <w:noWrap/>
            <w:tcMar/>
            <w:hideMark/>
          </w:tcPr>
          <w:p w:rsidRPr="00D27BB8" w:rsidR="00754CC2" w:rsidP="00754CC2" w:rsidRDefault="00754CC2" w14:paraId="6B3C111D" w14:textId="77777777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27BB8">
              <w:rPr>
                <w:rFonts w:ascii="Times New Roman" w:hAnsi="Times New Roman" w:cs="Times New Roman"/>
                <w:sz w:val="15"/>
                <w:szCs w:val="15"/>
              </w:rPr>
              <w:t>F</w:t>
            </w:r>
          </w:p>
        </w:tc>
        <w:tc>
          <w:tcPr>
            <w:tcW w:w="1701" w:type="dxa"/>
            <w:noWrap/>
            <w:tcMar/>
            <w:hideMark/>
          </w:tcPr>
          <w:p w:rsidRPr="00D27BB8" w:rsidR="00754CC2" w:rsidP="00754CC2" w:rsidRDefault="00754CC2" w14:paraId="7A69758D" w14:textId="77777777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27BB8">
              <w:rPr>
                <w:rFonts w:ascii="Times New Roman" w:hAnsi="Times New Roman" w:cs="Times New Roman"/>
                <w:sz w:val="15"/>
                <w:szCs w:val="15"/>
              </w:rPr>
              <w:t>AAUH_20HCrec@</w:t>
            </w:r>
          </w:p>
        </w:tc>
        <w:tc>
          <w:tcPr>
            <w:tcW w:w="1275" w:type="dxa"/>
            <w:noWrap/>
            <w:tcMar/>
            <w:hideMark/>
          </w:tcPr>
          <w:p w:rsidRPr="00D27BB8" w:rsidR="00754CC2" w:rsidP="00754CC2" w:rsidRDefault="00754CC2" w14:paraId="3ACF9158" w14:textId="77777777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27BB8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851" w:type="dxa"/>
            <w:noWrap/>
            <w:tcMar/>
            <w:hideMark/>
          </w:tcPr>
          <w:p w:rsidRPr="00D27BB8" w:rsidR="00754CC2" w:rsidP="00754CC2" w:rsidRDefault="00754CC2" w14:paraId="48079ED5" w14:textId="77777777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27BB8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989" w:type="dxa"/>
            <w:tcMar/>
          </w:tcPr>
          <w:p w:rsidRPr="00754CC2" w:rsidR="00754CC2" w:rsidP="00754CC2" w:rsidRDefault="00754CC2" w14:paraId="6BA0093D" w14:textId="3B601B00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4CC2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a-DK"/>
              </w:rPr>
              <w:t>173.</w:t>
            </w: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a-DK"/>
              </w:rPr>
              <w:t>1</w:t>
            </w:r>
            <w:r w:rsidRPr="00754CC2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a-DK"/>
              </w:rPr>
              <w:t xml:space="preserve"> (13</w:t>
            </w: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a-DK"/>
              </w:rPr>
              <w:t>1</w:t>
            </w:r>
            <w:r w:rsidRPr="00754CC2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a-DK"/>
              </w:rPr>
              <w:t>-201.6)</w:t>
            </w:r>
          </w:p>
        </w:tc>
      </w:tr>
      <w:tr w:rsidRPr="001D4BD4" w:rsidR="00754CC2" w:rsidTr="6F17C7B8" w14:paraId="28D2E79F" w14:textId="758F67C9">
        <w:trPr>
          <w:trHeight w:val="113" w:hRule="exact"/>
          <w:jc w:val="center"/>
        </w:trPr>
        <w:tc>
          <w:tcPr>
            <w:tcW w:w="933" w:type="dxa"/>
            <w:noWrap/>
            <w:tcMar/>
            <w:hideMark/>
          </w:tcPr>
          <w:p w:rsidRPr="00D27BB8" w:rsidR="00754CC2" w:rsidP="00754CC2" w:rsidRDefault="00754CC2" w14:paraId="2D468B64" w14:textId="77777777">
            <w:pPr>
              <w:spacing w:before="240"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89" w:type="dxa"/>
            <w:noWrap/>
            <w:tcMar/>
            <w:hideMark/>
          </w:tcPr>
          <w:p w:rsidRPr="00D27BB8" w:rsidR="00754CC2" w:rsidP="00754CC2" w:rsidRDefault="00754CC2" w14:paraId="065E44C3" w14:textId="77777777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0" w:type="dxa"/>
            <w:noWrap/>
            <w:tcMar/>
            <w:hideMark/>
          </w:tcPr>
          <w:p w:rsidRPr="00D27BB8" w:rsidR="00754CC2" w:rsidP="00754CC2" w:rsidRDefault="00754CC2" w14:paraId="6980A09D" w14:textId="77777777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1" w:type="dxa"/>
            <w:noWrap/>
            <w:tcMar/>
            <w:hideMark/>
          </w:tcPr>
          <w:p w:rsidRPr="00D27BB8" w:rsidR="00754CC2" w:rsidP="00754CC2" w:rsidRDefault="00754CC2" w14:paraId="069E9496" w14:textId="77777777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01" w:type="dxa"/>
            <w:noWrap/>
            <w:tcMar/>
            <w:hideMark/>
          </w:tcPr>
          <w:p w:rsidRPr="00D27BB8" w:rsidR="00754CC2" w:rsidP="00754CC2" w:rsidRDefault="00754CC2" w14:paraId="0CB6E10A" w14:textId="77777777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5" w:type="dxa"/>
            <w:noWrap/>
            <w:tcMar/>
            <w:hideMark/>
          </w:tcPr>
          <w:p w:rsidRPr="00D27BB8" w:rsidR="00754CC2" w:rsidP="00754CC2" w:rsidRDefault="00754CC2" w14:paraId="5EE3E5FE" w14:textId="77777777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1" w:type="dxa"/>
            <w:noWrap/>
            <w:tcMar/>
            <w:hideMark/>
          </w:tcPr>
          <w:p w:rsidRPr="00D27BB8" w:rsidR="00754CC2" w:rsidP="00754CC2" w:rsidRDefault="00754CC2" w14:paraId="67FB254D" w14:textId="77777777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989" w:type="dxa"/>
            <w:tcMar/>
          </w:tcPr>
          <w:p w:rsidRPr="00754CC2" w:rsidR="00754CC2" w:rsidP="00754CC2" w:rsidRDefault="00754CC2" w14:paraId="198D8953" w14:textId="77777777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Pr="001D4BD4" w:rsidR="00754CC2" w:rsidTr="6F17C7B8" w14:paraId="06363977" w14:textId="65DA0001">
        <w:trPr>
          <w:trHeight w:val="300"/>
          <w:jc w:val="center"/>
        </w:trPr>
        <w:tc>
          <w:tcPr>
            <w:tcW w:w="933" w:type="dxa"/>
            <w:noWrap/>
            <w:tcMar/>
            <w:hideMark/>
          </w:tcPr>
          <w:p w:rsidRPr="00D27BB8" w:rsidR="00754CC2" w:rsidP="00754CC2" w:rsidRDefault="00754CC2" w14:paraId="3E0C80C6" w14:textId="77777777">
            <w:pPr>
              <w:spacing w:before="240"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D27BB8">
              <w:rPr>
                <w:rFonts w:ascii="Times New Roman" w:hAnsi="Times New Roman" w:cs="Times New Roman"/>
                <w:sz w:val="15"/>
                <w:szCs w:val="15"/>
              </w:rPr>
              <w:t>1D</w:t>
            </w:r>
          </w:p>
        </w:tc>
        <w:tc>
          <w:tcPr>
            <w:tcW w:w="1189" w:type="dxa"/>
            <w:noWrap/>
            <w:tcMar/>
            <w:hideMark/>
          </w:tcPr>
          <w:p w:rsidRPr="00D27BB8" w:rsidR="00754CC2" w:rsidP="00754CC2" w:rsidRDefault="00754CC2" w14:paraId="00B506BF" w14:textId="77777777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27BB8">
              <w:rPr>
                <w:rFonts w:ascii="Times New Roman" w:hAnsi="Times New Roman" w:cs="Times New Roman"/>
                <w:sz w:val="15"/>
                <w:szCs w:val="15"/>
              </w:rPr>
              <w:t>D</w:t>
            </w:r>
          </w:p>
        </w:tc>
        <w:tc>
          <w:tcPr>
            <w:tcW w:w="850" w:type="dxa"/>
            <w:noWrap/>
            <w:tcMar/>
            <w:hideMark/>
          </w:tcPr>
          <w:p w:rsidRPr="00D27BB8" w:rsidR="00754CC2" w:rsidP="00754CC2" w:rsidRDefault="00754CC2" w14:paraId="3BD0868F" w14:textId="77777777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27BB8">
              <w:rPr>
                <w:rFonts w:ascii="Times New Roman" w:hAnsi="Times New Roman" w:cs="Times New Roman"/>
                <w:sz w:val="15"/>
                <w:szCs w:val="15"/>
              </w:rPr>
              <w:t>65</w:t>
            </w:r>
          </w:p>
        </w:tc>
        <w:tc>
          <w:tcPr>
            <w:tcW w:w="851" w:type="dxa"/>
            <w:noWrap/>
            <w:tcMar/>
            <w:hideMark/>
          </w:tcPr>
          <w:p w:rsidRPr="00D27BB8" w:rsidR="00754CC2" w:rsidP="00754CC2" w:rsidRDefault="00754CC2" w14:paraId="49C6E621" w14:textId="77777777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27BB8">
              <w:rPr>
                <w:rFonts w:ascii="Times New Roman" w:hAnsi="Times New Roman" w:cs="Times New Roman"/>
                <w:sz w:val="15"/>
                <w:szCs w:val="15"/>
              </w:rPr>
              <w:t>M</w:t>
            </w:r>
          </w:p>
        </w:tc>
        <w:tc>
          <w:tcPr>
            <w:tcW w:w="1701" w:type="dxa"/>
            <w:noWrap/>
            <w:tcMar/>
            <w:hideMark/>
          </w:tcPr>
          <w:p w:rsidRPr="00D27BB8" w:rsidR="00754CC2" w:rsidP="00754CC2" w:rsidRDefault="00754CC2" w14:paraId="6E775E8C" w14:textId="77777777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27BB8">
              <w:rPr>
                <w:rFonts w:ascii="Times New Roman" w:hAnsi="Times New Roman" w:cs="Times New Roman"/>
                <w:sz w:val="15"/>
                <w:szCs w:val="15"/>
              </w:rPr>
              <w:t>2010-376221</w:t>
            </w:r>
          </w:p>
        </w:tc>
        <w:tc>
          <w:tcPr>
            <w:tcW w:w="1275" w:type="dxa"/>
            <w:noWrap/>
            <w:tcMar/>
            <w:hideMark/>
          </w:tcPr>
          <w:p w:rsidRPr="00D27BB8" w:rsidR="00754CC2" w:rsidP="00754CC2" w:rsidRDefault="00754CC2" w14:paraId="74730389" w14:textId="77777777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27BB8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851" w:type="dxa"/>
            <w:noWrap/>
            <w:tcMar/>
            <w:hideMark/>
          </w:tcPr>
          <w:p w:rsidRPr="00D27BB8" w:rsidR="00754CC2" w:rsidP="00754CC2" w:rsidRDefault="00754CC2" w14:paraId="7B5BA783" w14:textId="77777777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27BB8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989" w:type="dxa"/>
            <w:tcMar/>
          </w:tcPr>
          <w:p w:rsidRPr="00754CC2" w:rsidR="00754CC2" w:rsidP="00754CC2" w:rsidRDefault="00754CC2" w14:paraId="773F11CF" w14:textId="163851E4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4CC2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a-DK"/>
              </w:rPr>
              <w:t>251.1 (172.2-312.5)</w:t>
            </w:r>
          </w:p>
        </w:tc>
      </w:tr>
      <w:tr w:rsidRPr="001D4BD4" w:rsidR="00754CC2" w:rsidTr="6F17C7B8" w14:paraId="32A0448C" w14:textId="499B1E2C">
        <w:trPr>
          <w:trHeight w:val="300"/>
          <w:jc w:val="center"/>
        </w:trPr>
        <w:tc>
          <w:tcPr>
            <w:tcW w:w="933" w:type="dxa"/>
            <w:noWrap/>
            <w:tcMar/>
            <w:hideMark/>
          </w:tcPr>
          <w:p w:rsidRPr="00D27BB8" w:rsidR="00754CC2" w:rsidP="00754CC2" w:rsidRDefault="00754CC2" w14:paraId="69473ADB" w14:textId="77777777">
            <w:pPr>
              <w:spacing w:before="240"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D27BB8">
              <w:rPr>
                <w:rFonts w:ascii="Times New Roman" w:hAnsi="Times New Roman" w:cs="Times New Roman"/>
                <w:sz w:val="15"/>
                <w:szCs w:val="15"/>
              </w:rPr>
              <w:t>2D</w:t>
            </w:r>
          </w:p>
        </w:tc>
        <w:tc>
          <w:tcPr>
            <w:tcW w:w="1189" w:type="dxa"/>
            <w:noWrap/>
            <w:tcMar/>
            <w:hideMark/>
          </w:tcPr>
          <w:p w:rsidRPr="00D27BB8" w:rsidR="00754CC2" w:rsidP="00754CC2" w:rsidRDefault="00754CC2" w14:paraId="6CA9DF56" w14:textId="77777777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27BB8">
              <w:rPr>
                <w:rFonts w:ascii="Times New Roman" w:hAnsi="Times New Roman" w:cs="Times New Roman"/>
                <w:sz w:val="15"/>
                <w:szCs w:val="15"/>
              </w:rPr>
              <w:t>D</w:t>
            </w:r>
          </w:p>
        </w:tc>
        <w:tc>
          <w:tcPr>
            <w:tcW w:w="850" w:type="dxa"/>
            <w:noWrap/>
            <w:tcMar/>
            <w:hideMark/>
          </w:tcPr>
          <w:p w:rsidRPr="00D27BB8" w:rsidR="00754CC2" w:rsidP="00754CC2" w:rsidRDefault="00754CC2" w14:paraId="4BE9E924" w14:textId="77777777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27BB8">
              <w:rPr>
                <w:rFonts w:ascii="Times New Roman" w:hAnsi="Times New Roman" w:cs="Times New Roman"/>
                <w:sz w:val="15"/>
                <w:szCs w:val="15"/>
              </w:rPr>
              <w:t>57</w:t>
            </w:r>
          </w:p>
        </w:tc>
        <w:tc>
          <w:tcPr>
            <w:tcW w:w="851" w:type="dxa"/>
            <w:noWrap/>
            <w:tcMar/>
            <w:hideMark/>
          </w:tcPr>
          <w:p w:rsidRPr="00D27BB8" w:rsidR="00754CC2" w:rsidP="00754CC2" w:rsidRDefault="00754CC2" w14:paraId="67A1F081" w14:textId="77777777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27BB8">
              <w:rPr>
                <w:rFonts w:ascii="Times New Roman" w:hAnsi="Times New Roman" w:cs="Times New Roman"/>
                <w:sz w:val="15"/>
                <w:szCs w:val="15"/>
              </w:rPr>
              <w:t>F</w:t>
            </w:r>
          </w:p>
        </w:tc>
        <w:tc>
          <w:tcPr>
            <w:tcW w:w="1701" w:type="dxa"/>
            <w:noWrap/>
            <w:tcMar/>
            <w:hideMark/>
          </w:tcPr>
          <w:p w:rsidRPr="00D27BB8" w:rsidR="00754CC2" w:rsidP="00754CC2" w:rsidRDefault="00754CC2" w14:paraId="4A946A51" w14:textId="77777777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27BB8">
              <w:rPr>
                <w:rFonts w:ascii="Times New Roman" w:hAnsi="Times New Roman" w:cs="Times New Roman"/>
                <w:sz w:val="15"/>
                <w:szCs w:val="15"/>
              </w:rPr>
              <w:t>2012-179281</w:t>
            </w:r>
          </w:p>
        </w:tc>
        <w:tc>
          <w:tcPr>
            <w:tcW w:w="1275" w:type="dxa"/>
            <w:noWrap/>
            <w:tcMar/>
            <w:hideMark/>
          </w:tcPr>
          <w:p w:rsidRPr="00D27BB8" w:rsidR="00754CC2" w:rsidP="00754CC2" w:rsidRDefault="00754CC2" w14:paraId="3ABF7D05" w14:textId="77777777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27BB8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851" w:type="dxa"/>
            <w:noWrap/>
            <w:tcMar/>
            <w:hideMark/>
          </w:tcPr>
          <w:p w:rsidRPr="00D27BB8" w:rsidR="00754CC2" w:rsidP="00754CC2" w:rsidRDefault="00754CC2" w14:paraId="5F2BE941" w14:textId="77777777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27BB8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989" w:type="dxa"/>
            <w:tcMar/>
          </w:tcPr>
          <w:p w:rsidRPr="00754CC2" w:rsidR="00754CC2" w:rsidP="00754CC2" w:rsidRDefault="00754CC2" w14:paraId="5EE14E15" w14:textId="7D96CAF4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4CC2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a-DK"/>
              </w:rPr>
              <w:t>239 (200.</w:t>
            </w: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a-DK"/>
              </w:rPr>
              <w:t>7</w:t>
            </w:r>
            <w:r w:rsidRPr="00754CC2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a-DK"/>
              </w:rPr>
              <w:t>-285.</w:t>
            </w: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a-DK"/>
              </w:rPr>
              <w:t>1</w:t>
            </w:r>
            <w:r w:rsidRPr="00754CC2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a-DK"/>
              </w:rPr>
              <w:t>)</w:t>
            </w:r>
          </w:p>
        </w:tc>
      </w:tr>
    </w:tbl>
    <w:p w:rsidRPr="00754CC2" w:rsidR="00D27BB8" w:rsidP="00754CC2" w:rsidRDefault="00D27BB8" w14:paraId="05A8018F" w14:textId="2AA8ED4A">
      <w:pPr>
        <w:spacing w:before="240" w:line="480" w:lineRule="auto"/>
        <w:rPr>
          <w:rFonts w:ascii="Times New Roman" w:hAnsi="Times New Roman" w:cs="Times New Roman"/>
          <w:sz w:val="16"/>
          <w:szCs w:val="16"/>
          <w:lang w:val="en-GB"/>
        </w:rPr>
      </w:pPr>
      <w:r w:rsidRPr="00B81FC5">
        <w:rPr>
          <w:rFonts w:ascii="Times New Roman" w:hAnsi="Times New Roman" w:cs="Times New Roman"/>
          <w:sz w:val="16"/>
          <w:szCs w:val="16"/>
          <w:lang w:val="en-GB"/>
        </w:rPr>
        <w:t>* CC (collagenous colitis), LC (lymphocytic colitis), UC (ulcerative colitis), CD (Crohn's disease), HC (healthy controls), D (diarrhoea)</w:t>
      </w:r>
    </w:p>
    <w:sectPr w:rsidRPr="00754CC2" w:rsidR="00D27BB8">
      <w:pgSz w:w="11906" w:h="16838" w:orient="portrait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trackRevisions w:val="true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7BB8"/>
    <w:rsid w:val="00004F72"/>
    <w:rsid w:val="00066DB4"/>
    <w:rsid w:val="00082951"/>
    <w:rsid w:val="0056422A"/>
    <w:rsid w:val="005E14AE"/>
    <w:rsid w:val="00754CC2"/>
    <w:rsid w:val="00845B55"/>
    <w:rsid w:val="00A049A9"/>
    <w:rsid w:val="00BD061E"/>
    <w:rsid w:val="00D27BB8"/>
    <w:rsid w:val="00F67E2F"/>
    <w:rsid w:val="03C03368"/>
    <w:rsid w:val="074E1611"/>
    <w:rsid w:val="142B06D7"/>
    <w:rsid w:val="16D2EA2D"/>
    <w:rsid w:val="19F880D6"/>
    <w:rsid w:val="20B277E7"/>
    <w:rsid w:val="251A9224"/>
    <w:rsid w:val="2A23D66D"/>
    <w:rsid w:val="3F8EA49F"/>
    <w:rsid w:val="4A4802B1"/>
    <w:rsid w:val="56AB95D0"/>
    <w:rsid w:val="56EEA483"/>
    <w:rsid w:val="571A5E7A"/>
    <w:rsid w:val="5DCA1860"/>
    <w:rsid w:val="6262253A"/>
    <w:rsid w:val="6A6A82F0"/>
    <w:rsid w:val="6F17C7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1E4A483"/>
  <w15:chartTrackingRefBased/>
  <w15:docId w15:val="{32651213-439B-4BAF-85A5-9A465AE651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hAnsiTheme="minorHAnsi" w:eastAsia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character" w:styleId="Standardskrifttypeiafsnit" w:default="1">
    <w:name w:val="Default Paragraph Font"/>
    <w:uiPriority w:val="1"/>
    <w:semiHidden/>
    <w:unhideWhenUsed/>
  </w:style>
  <w:style w:type="table" w:styleId="Tabel-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Ingenoversigt" w:default="1">
    <w:name w:val="No List"/>
    <w:uiPriority w:val="99"/>
    <w:semiHidden/>
    <w:unhideWhenUsed/>
  </w:style>
  <w:style w:type="table" w:styleId="Tabel-Gitter">
    <w:name w:val="Table Grid"/>
    <w:basedOn w:val="Tabel-Normal"/>
    <w:uiPriority w:val="39"/>
    <w:rsid w:val="00D27BB8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>Region Nordjylland</ap:Company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Marta Emilie Yde Aagaard</dc:creator>
  <keywords/>
  <dc:description/>
  <lastModifiedBy>Marta Emilie Yde Aagaard</lastModifiedBy>
  <revision>9</revision>
  <dcterms:created xsi:type="dcterms:W3CDTF">2021-10-11T07:02:00.0000000Z</dcterms:created>
  <dcterms:modified xsi:type="dcterms:W3CDTF">2022-12-19T14:09:19.1715238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